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7CFCE" w14:textId="5D583927" w:rsidR="00F65E00" w:rsidRPr="00603642" w:rsidRDefault="003A74C8" w:rsidP="00603642">
      <w:pPr>
        <w:pStyle w:val="NormalWeb"/>
        <w:spacing w:before="0" w:beforeAutospacing="0" w:after="0" w:afterAutospacing="0"/>
        <w:jc w:val="center"/>
        <w:rPr>
          <w:b/>
        </w:rPr>
      </w:pPr>
      <w:bookmarkStart w:id="0" w:name="_GoBack"/>
      <w:r>
        <w:rPr>
          <w:b/>
        </w:rPr>
        <w:t xml:space="preserve">Plasma </w:t>
      </w:r>
      <w:r w:rsidR="0018792F">
        <w:rPr>
          <w:b/>
        </w:rPr>
        <w:t>p-tau181</w:t>
      </w:r>
      <w:r w:rsidR="003A09F0" w:rsidRPr="005C56CB">
        <w:rPr>
          <w:b/>
        </w:rPr>
        <w:t xml:space="preserve"> </w:t>
      </w:r>
      <w:r w:rsidR="004F39A1">
        <w:rPr>
          <w:b/>
        </w:rPr>
        <w:t xml:space="preserve">and p-tau217 </w:t>
      </w:r>
      <w:r w:rsidR="003A09F0" w:rsidRPr="005C56CB">
        <w:rPr>
          <w:b/>
        </w:rPr>
        <w:t xml:space="preserve">in </w:t>
      </w:r>
      <w:r w:rsidR="00D214A9">
        <w:rPr>
          <w:b/>
        </w:rPr>
        <w:t>discriminating</w:t>
      </w:r>
      <w:r w:rsidR="003A09F0" w:rsidRPr="005C56CB">
        <w:rPr>
          <w:b/>
        </w:rPr>
        <w:t xml:space="preserve"> PART, AD and other key </w:t>
      </w:r>
      <w:r w:rsidR="00591D24">
        <w:rPr>
          <w:b/>
        </w:rPr>
        <w:t>neuro</w:t>
      </w:r>
      <w:r w:rsidR="003A09F0" w:rsidRPr="005C56CB">
        <w:rPr>
          <w:b/>
        </w:rPr>
        <w:t>pathologies in older adults</w:t>
      </w:r>
    </w:p>
    <w:p w14:paraId="5B7A182E" w14:textId="77777777" w:rsidR="00202A11" w:rsidRDefault="00202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FE8708" w14:textId="68FEBD6D" w:rsidR="00202A11" w:rsidRPr="00953C04" w:rsidRDefault="00202A11" w:rsidP="00202A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953C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53C04">
        <w:rPr>
          <w:rFonts w:ascii="Times New Roman" w:hAnsi="Times New Roman" w:cs="Times New Roman"/>
          <w:b/>
          <w:sz w:val="24"/>
          <w:szCs w:val="24"/>
        </w:rPr>
        <w:t xml:space="preserve"> Plasma p-t</w:t>
      </w:r>
      <w:r>
        <w:rPr>
          <w:rFonts w:ascii="Times New Roman" w:hAnsi="Times New Roman" w:cs="Times New Roman"/>
          <w:b/>
          <w:sz w:val="24"/>
          <w:szCs w:val="24"/>
        </w:rPr>
        <w:t xml:space="preserve">au with common neuropathologies </w:t>
      </w:r>
      <w:r w:rsidR="005C16F5">
        <w:rPr>
          <w:rFonts w:ascii="Times New Roman" w:hAnsi="Times New Roman" w:cs="Times New Roman"/>
          <w:b/>
          <w:sz w:val="24"/>
          <w:szCs w:val="24"/>
        </w:rPr>
        <w:t>after</w:t>
      </w:r>
      <w:r>
        <w:rPr>
          <w:rFonts w:ascii="Times New Roman" w:hAnsi="Times New Roman" w:cs="Times New Roman"/>
          <w:b/>
          <w:sz w:val="24"/>
          <w:szCs w:val="24"/>
        </w:rPr>
        <w:t xml:space="preserve"> adjustment for </w:t>
      </w:r>
      <w:r w:rsidRPr="00A8034C">
        <w:rPr>
          <w:rFonts w:ascii="Times New Roman" w:hAnsi="Times New Roman" w:cs="Times New Roman"/>
          <w:b/>
          <w:i/>
          <w:sz w:val="24"/>
          <w:szCs w:val="24"/>
        </w:rPr>
        <w:t>APOE</w:t>
      </w:r>
      <w:r>
        <w:rPr>
          <w:rFonts w:ascii="Times New Roman" w:hAnsi="Times New Roman" w:cs="Times New Roman"/>
          <w:b/>
          <w:sz w:val="24"/>
          <w:szCs w:val="24"/>
        </w:rPr>
        <w:t xml:space="preserve"> ε4</w:t>
      </w:r>
    </w:p>
    <w:tbl>
      <w:tblPr>
        <w:tblStyle w:val="TableGrid"/>
        <w:tblW w:w="96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70"/>
        <w:gridCol w:w="1110"/>
        <w:gridCol w:w="1290"/>
        <w:gridCol w:w="1290"/>
        <w:gridCol w:w="1290"/>
        <w:gridCol w:w="1290"/>
        <w:gridCol w:w="1290"/>
      </w:tblGrid>
      <w:tr w:rsidR="00202A11" w:rsidRPr="001F6162" w14:paraId="5C0D611D" w14:textId="77777777" w:rsidTr="000830E8">
        <w:tc>
          <w:tcPr>
            <w:tcW w:w="2070" w:type="dxa"/>
          </w:tcPr>
          <w:p w14:paraId="3F1F9512" w14:textId="77777777" w:rsidR="00202A11" w:rsidRPr="003D0A8B" w:rsidRDefault="00202A11" w:rsidP="000830E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pathologies</w:t>
            </w:r>
          </w:p>
        </w:tc>
        <w:tc>
          <w:tcPr>
            <w:tcW w:w="3690" w:type="dxa"/>
            <w:gridSpan w:val="3"/>
          </w:tcPr>
          <w:p w14:paraId="39A6B58C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181</w:t>
            </w:r>
          </w:p>
        </w:tc>
        <w:tc>
          <w:tcPr>
            <w:tcW w:w="3870" w:type="dxa"/>
            <w:gridSpan w:val="3"/>
          </w:tcPr>
          <w:p w14:paraId="4B8F85D0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217</w:t>
            </w:r>
          </w:p>
        </w:tc>
      </w:tr>
      <w:tr w:rsidR="00202A11" w:rsidRPr="001F6162" w14:paraId="33C19C7A" w14:textId="77777777" w:rsidTr="000830E8">
        <w:tc>
          <w:tcPr>
            <w:tcW w:w="2070" w:type="dxa"/>
          </w:tcPr>
          <w:p w14:paraId="08538C9A" w14:textId="77777777" w:rsidR="00202A11" w:rsidRPr="003D0A8B" w:rsidRDefault="00202A11" w:rsidP="000830E8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845951D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90" w:type="dxa"/>
          </w:tcPr>
          <w:p w14:paraId="7076309B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90" w:type="dxa"/>
          </w:tcPr>
          <w:p w14:paraId="0133978F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0" w:type="dxa"/>
          </w:tcPr>
          <w:p w14:paraId="3349F5FB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90" w:type="dxa"/>
          </w:tcPr>
          <w:p w14:paraId="376E7E65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90" w:type="dxa"/>
          </w:tcPr>
          <w:p w14:paraId="24F3B05D" w14:textId="77777777" w:rsidR="00202A11" w:rsidRPr="003D0A8B" w:rsidRDefault="00202A11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202A11" w:rsidRPr="001F6162" w14:paraId="52F652B1" w14:textId="77777777" w:rsidTr="000830E8">
        <w:tblPrEx>
          <w:tblLook w:val="04A0" w:firstRow="1" w:lastRow="0" w:firstColumn="1" w:lastColumn="0" w:noHBand="0" w:noVBand="1"/>
        </w:tblPrEx>
        <w:trPr>
          <w:trHeight w:val="458"/>
        </w:trPr>
        <w:tc>
          <w:tcPr>
            <w:tcW w:w="2070" w:type="dxa"/>
          </w:tcPr>
          <w:p w14:paraId="259CD31B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</w:t>
            </w: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yloid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0" w:type="dxa"/>
          </w:tcPr>
          <w:p w14:paraId="0C5B8409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290" w:type="dxa"/>
          </w:tcPr>
          <w:p w14:paraId="2DE4FCDA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</w:tcPr>
          <w:p w14:paraId="44C4F7C9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90" w:type="dxa"/>
          </w:tcPr>
          <w:p w14:paraId="5362A386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290" w:type="dxa"/>
          </w:tcPr>
          <w:p w14:paraId="0A282CCA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0" w:type="dxa"/>
          </w:tcPr>
          <w:p w14:paraId="424B0472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202A11" w:rsidRPr="001F6162" w14:paraId="5060CDEA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4ECF42DE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0" w:type="dxa"/>
          </w:tcPr>
          <w:p w14:paraId="00450E14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90" w:type="dxa"/>
          </w:tcPr>
          <w:p w14:paraId="7439B70E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</w:tcPr>
          <w:p w14:paraId="65309137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90" w:type="dxa"/>
          </w:tcPr>
          <w:p w14:paraId="133FE03F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90" w:type="dxa"/>
          </w:tcPr>
          <w:p w14:paraId="148A8EA1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0" w:type="dxa"/>
          </w:tcPr>
          <w:p w14:paraId="228E83BE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202A11" w:rsidRPr="001F6162" w14:paraId="4010E7B7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2CC86532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wy bodie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1EDF0B2E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90" w:type="dxa"/>
          </w:tcPr>
          <w:p w14:paraId="6DBC9948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90" w:type="dxa"/>
          </w:tcPr>
          <w:p w14:paraId="77515A7C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90" w:type="dxa"/>
          </w:tcPr>
          <w:p w14:paraId="07094681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90" w:type="dxa"/>
          </w:tcPr>
          <w:p w14:paraId="09E2754B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90" w:type="dxa"/>
          </w:tcPr>
          <w:p w14:paraId="4FBA7B16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202A11" w:rsidRPr="001F6162" w14:paraId="30B38B6F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63962075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TE-NC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11682590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290" w:type="dxa"/>
          </w:tcPr>
          <w:p w14:paraId="6375BEDB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</w:tcPr>
          <w:p w14:paraId="3727C495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1290" w:type="dxa"/>
          </w:tcPr>
          <w:p w14:paraId="0BAD469F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90" w:type="dxa"/>
          </w:tcPr>
          <w:p w14:paraId="117B07F9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</w:tcPr>
          <w:p w14:paraId="37ED9680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</w:tr>
      <w:tr w:rsidR="00202A11" w:rsidRPr="001F6162" w14:paraId="74E46030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72F9007B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oss infarct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559462BF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290" w:type="dxa"/>
          </w:tcPr>
          <w:p w14:paraId="389D212A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90" w:type="dxa"/>
          </w:tcPr>
          <w:p w14:paraId="7F0E11AF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290" w:type="dxa"/>
          </w:tcPr>
          <w:p w14:paraId="59C96713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90" w:type="dxa"/>
          </w:tcPr>
          <w:p w14:paraId="1E843186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0" w:type="dxa"/>
          </w:tcPr>
          <w:p w14:paraId="506CB18D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</w:tr>
      <w:tr w:rsidR="00202A11" w:rsidRPr="001F6162" w14:paraId="7FD9BBA9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784AF5D7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croinfarct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6EC6223A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1290" w:type="dxa"/>
          </w:tcPr>
          <w:p w14:paraId="421C0547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90" w:type="dxa"/>
          </w:tcPr>
          <w:p w14:paraId="48035886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1290" w:type="dxa"/>
          </w:tcPr>
          <w:p w14:paraId="4367DD74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1290" w:type="dxa"/>
          </w:tcPr>
          <w:p w14:paraId="02A77DA4" w14:textId="77777777" w:rsidR="00202A11" w:rsidRPr="001F6162" w:rsidRDefault="00202A11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0" w:type="dxa"/>
          </w:tcPr>
          <w:p w14:paraId="6E8BAF87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</w:tr>
      <w:tr w:rsidR="00202A11" w:rsidRPr="001F6162" w14:paraId="592073EF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5F014FA2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5058E2D3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90" w:type="dxa"/>
          </w:tcPr>
          <w:p w14:paraId="7D02A4D8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90" w:type="dxa"/>
          </w:tcPr>
          <w:p w14:paraId="697AFDC2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</w:tcPr>
          <w:p w14:paraId="2E65EF18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0" w:type="dxa"/>
          </w:tcPr>
          <w:p w14:paraId="1792299D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0" w:type="dxa"/>
          </w:tcPr>
          <w:p w14:paraId="5D5320DC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202A11" w:rsidRPr="001F6162" w14:paraId="4E60B791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4D0C73C3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herosclerosi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71C1D4CE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1290" w:type="dxa"/>
          </w:tcPr>
          <w:p w14:paraId="340DE24A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</w:tcPr>
          <w:p w14:paraId="13AF09AD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290" w:type="dxa"/>
          </w:tcPr>
          <w:p w14:paraId="3D12EEB1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90" w:type="dxa"/>
          </w:tcPr>
          <w:p w14:paraId="1A5BC2A9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0" w:type="dxa"/>
          </w:tcPr>
          <w:p w14:paraId="4D479660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</w:tr>
      <w:tr w:rsidR="00202A11" w:rsidRPr="001F6162" w14:paraId="323228EA" w14:textId="77777777" w:rsidTr="000830E8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6F6F1595" w14:textId="77777777" w:rsidR="00202A11" w:rsidRPr="001F6162" w:rsidRDefault="00202A11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teriolosclerosi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139BE227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0" w:type="dxa"/>
          </w:tcPr>
          <w:p w14:paraId="5E3FB0BB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90" w:type="dxa"/>
          </w:tcPr>
          <w:p w14:paraId="4C6BE979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90" w:type="dxa"/>
          </w:tcPr>
          <w:p w14:paraId="62E8A43E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0" w:type="dxa"/>
          </w:tcPr>
          <w:p w14:paraId="11F1BDD6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90" w:type="dxa"/>
          </w:tcPr>
          <w:p w14:paraId="020C7005" w14:textId="77777777" w:rsidR="00202A11" w:rsidRPr="001F6162" w:rsidRDefault="00202A11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</w:tr>
    </w:tbl>
    <w:p w14:paraId="49585C38" w14:textId="5459ADF9" w:rsidR="00202A11" w:rsidRDefault="00202A11" w:rsidP="00202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lasma p-tau181 and p-tau217 separately, each set of statistics (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 xml:space="preserve">, SE, and </w:t>
      </w:r>
      <w:r w:rsidRPr="003D0A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came from a linear</w:t>
      </w:r>
      <w:r w:rsidRPr="0027691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or logistic</w:t>
      </w:r>
      <w:r w:rsidRPr="0027691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regression models with each neuropathologic index as a cross-sectional outcome. All the models were controlled for age, sex, education</w:t>
      </w:r>
      <w:r w:rsidR="009715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37C0A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ε4. We did not examine the association with hippocampal sclerosis due to a small number (N=10).</w:t>
      </w:r>
    </w:p>
    <w:p w14:paraId="342B9F40" w14:textId="77777777" w:rsidR="00D04D1C" w:rsidRDefault="00D04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892B8D" w14:textId="44E1BADF" w:rsidR="00D04D1C" w:rsidRPr="00953C04" w:rsidRDefault="00D04D1C" w:rsidP="00D04D1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953C0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53C04">
        <w:rPr>
          <w:rFonts w:ascii="Times New Roman" w:hAnsi="Times New Roman" w:cs="Times New Roman"/>
          <w:b/>
          <w:sz w:val="24"/>
          <w:szCs w:val="24"/>
        </w:rPr>
        <w:t xml:space="preserve"> Plasma p-t</w:t>
      </w:r>
      <w:r>
        <w:rPr>
          <w:rFonts w:ascii="Times New Roman" w:hAnsi="Times New Roman" w:cs="Times New Roman"/>
          <w:b/>
          <w:sz w:val="24"/>
          <w:szCs w:val="24"/>
        </w:rPr>
        <w:t>au with common neuropathologies after adjustment for the time interval between blood collection and death</w:t>
      </w:r>
    </w:p>
    <w:tbl>
      <w:tblPr>
        <w:tblStyle w:val="TableGrid"/>
        <w:tblW w:w="963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70"/>
        <w:gridCol w:w="1110"/>
        <w:gridCol w:w="1290"/>
        <w:gridCol w:w="1290"/>
        <w:gridCol w:w="1290"/>
        <w:gridCol w:w="1290"/>
        <w:gridCol w:w="1290"/>
      </w:tblGrid>
      <w:tr w:rsidR="00D04D1C" w:rsidRPr="001F6162" w14:paraId="0F0D2E6A" w14:textId="77777777" w:rsidTr="005B5B0F">
        <w:tc>
          <w:tcPr>
            <w:tcW w:w="2070" w:type="dxa"/>
          </w:tcPr>
          <w:p w14:paraId="115876C6" w14:textId="77777777" w:rsidR="00D04D1C" w:rsidRPr="003D0A8B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pathologies</w:t>
            </w:r>
          </w:p>
        </w:tc>
        <w:tc>
          <w:tcPr>
            <w:tcW w:w="3690" w:type="dxa"/>
            <w:gridSpan w:val="3"/>
          </w:tcPr>
          <w:p w14:paraId="09D14667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181</w:t>
            </w:r>
          </w:p>
        </w:tc>
        <w:tc>
          <w:tcPr>
            <w:tcW w:w="3870" w:type="dxa"/>
            <w:gridSpan w:val="3"/>
          </w:tcPr>
          <w:p w14:paraId="3C8680EF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217</w:t>
            </w:r>
          </w:p>
        </w:tc>
      </w:tr>
      <w:tr w:rsidR="00D04D1C" w:rsidRPr="001F6162" w14:paraId="2E90EB3C" w14:textId="77777777" w:rsidTr="005B5B0F">
        <w:tc>
          <w:tcPr>
            <w:tcW w:w="2070" w:type="dxa"/>
          </w:tcPr>
          <w:p w14:paraId="07BA46F8" w14:textId="77777777" w:rsidR="00D04D1C" w:rsidRPr="003D0A8B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0413CE3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90" w:type="dxa"/>
          </w:tcPr>
          <w:p w14:paraId="31C98B0F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90" w:type="dxa"/>
          </w:tcPr>
          <w:p w14:paraId="1BE899F0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0" w:type="dxa"/>
          </w:tcPr>
          <w:p w14:paraId="45665DB6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90" w:type="dxa"/>
          </w:tcPr>
          <w:p w14:paraId="0325DA93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90" w:type="dxa"/>
          </w:tcPr>
          <w:p w14:paraId="5E3EE981" w14:textId="77777777" w:rsidR="00D04D1C" w:rsidRPr="003D0A8B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3D0A8B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04D1C" w:rsidRPr="001F6162" w14:paraId="3512048A" w14:textId="77777777" w:rsidTr="005B5B0F">
        <w:tblPrEx>
          <w:tblLook w:val="04A0" w:firstRow="1" w:lastRow="0" w:firstColumn="1" w:lastColumn="0" w:noHBand="0" w:noVBand="1"/>
        </w:tblPrEx>
        <w:trPr>
          <w:trHeight w:val="458"/>
        </w:trPr>
        <w:tc>
          <w:tcPr>
            <w:tcW w:w="2070" w:type="dxa"/>
          </w:tcPr>
          <w:p w14:paraId="089D2076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</w:t>
            </w: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yloid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0" w:type="dxa"/>
          </w:tcPr>
          <w:p w14:paraId="0EF3032C" w14:textId="6E7E0815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290" w:type="dxa"/>
          </w:tcPr>
          <w:p w14:paraId="1BCD5A38" w14:textId="17DDB327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</w:tcPr>
          <w:p w14:paraId="300AE8C4" w14:textId="77777777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90" w:type="dxa"/>
          </w:tcPr>
          <w:p w14:paraId="2D90798D" w14:textId="38526C76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90" w:type="dxa"/>
          </w:tcPr>
          <w:p w14:paraId="1A93E19A" w14:textId="20FF66AA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0" w:type="dxa"/>
          </w:tcPr>
          <w:p w14:paraId="3642A072" w14:textId="77777777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04D1C" w:rsidRPr="001F6162" w14:paraId="1BF9D74B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0F44F4C8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10" w:type="dxa"/>
          </w:tcPr>
          <w:p w14:paraId="636F5D8B" w14:textId="628883A3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0" w:type="dxa"/>
          </w:tcPr>
          <w:p w14:paraId="426482E0" w14:textId="62E43270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</w:tcPr>
          <w:p w14:paraId="24FD9C00" w14:textId="77777777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90" w:type="dxa"/>
          </w:tcPr>
          <w:p w14:paraId="30567090" w14:textId="2E844A55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90" w:type="dxa"/>
          </w:tcPr>
          <w:p w14:paraId="7F28FF81" w14:textId="240A559B" w:rsidR="00D04D1C" w:rsidRPr="001F6162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5B5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</w:tcPr>
          <w:p w14:paraId="62DEE4BB" w14:textId="77777777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04D1C" w:rsidRPr="001F6162" w14:paraId="4B9B601E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5AC5074D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wy bodie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53B5F182" w14:textId="571D7918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0" w:type="dxa"/>
          </w:tcPr>
          <w:p w14:paraId="05FEEE95" w14:textId="1A5F6380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90" w:type="dxa"/>
          </w:tcPr>
          <w:p w14:paraId="20138241" w14:textId="491023D8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290" w:type="dxa"/>
          </w:tcPr>
          <w:p w14:paraId="2778ACF7" w14:textId="1E656335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290" w:type="dxa"/>
          </w:tcPr>
          <w:p w14:paraId="5B903FCB" w14:textId="4CCB343A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90" w:type="dxa"/>
          </w:tcPr>
          <w:p w14:paraId="47EC3433" w14:textId="6A16CE59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</w:tr>
      <w:tr w:rsidR="00D04D1C" w:rsidRPr="001F6162" w14:paraId="4F8E039B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22C345B4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TE-NC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3855C5F6" w14:textId="31508A0C" w:rsidR="00D04D1C" w:rsidRPr="001F6162" w:rsidRDefault="000A7D6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90" w:type="dxa"/>
          </w:tcPr>
          <w:p w14:paraId="4D98315A" w14:textId="614371E9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90" w:type="dxa"/>
          </w:tcPr>
          <w:p w14:paraId="62AA325E" w14:textId="34744A53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290" w:type="dxa"/>
          </w:tcPr>
          <w:p w14:paraId="365B36D6" w14:textId="35AB92F3" w:rsidR="00D04D1C" w:rsidRPr="001F6162" w:rsidRDefault="000A7D6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290" w:type="dxa"/>
          </w:tcPr>
          <w:p w14:paraId="64537ECA" w14:textId="612A7FF9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90" w:type="dxa"/>
          </w:tcPr>
          <w:p w14:paraId="7233FD6C" w14:textId="7CBF99A6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</w:tr>
      <w:tr w:rsidR="00D04D1C" w:rsidRPr="001F6162" w14:paraId="4024C410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162D3664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oss infarct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5F8C4F13" w14:textId="6A8FE44E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90" w:type="dxa"/>
          </w:tcPr>
          <w:p w14:paraId="24C28750" w14:textId="1FB8519C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0" w:type="dxa"/>
          </w:tcPr>
          <w:p w14:paraId="55CDC1C2" w14:textId="301856B6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90" w:type="dxa"/>
          </w:tcPr>
          <w:p w14:paraId="518F0412" w14:textId="40A66E9F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90" w:type="dxa"/>
          </w:tcPr>
          <w:p w14:paraId="769C0326" w14:textId="1DDBD30D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</w:tcPr>
          <w:p w14:paraId="5A31B620" w14:textId="3CB916BB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D04D1C" w:rsidRPr="001F6162" w14:paraId="6A5C48A5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5D827CDE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croinfarct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71FD2F6E" w14:textId="1A8E0551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90" w:type="dxa"/>
          </w:tcPr>
          <w:p w14:paraId="1911868D" w14:textId="2AF151E1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90" w:type="dxa"/>
          </w:tcPr>
          <w:p w14:paraId="50637ECD" w14:textId="065A13B7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290" w:type="dxa"/>
          </w:tcPr>
          <w:p w14:paraId="1404656D" w14:textId="0EAA3A64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90" w:type="dxa"/>
          </w:tcPr>
          <w:p w14:paraId="07B3D01B" w14:textId="216BEF5B" w:rsidR="00D04D1C" w:rsidRPr="001F6162" w:rsidRDefault="00D04D1C" w:rsidP="000A7D6C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90" w:type="dxa"/>
          </w:tcPr>
          <w:p w14:paraId="1843568E" w14:textId="7E70DA10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D04D1C" w:rsidRPr="001F6162" w14:paraId="7CA12057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715BD195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6A8433B1" w14:textId="2F71E8A9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90" w:type="dxa"/>
          </w:tcPr>
          <w:p w14:paraId="6CC00329" w14:textId="78B2E0D4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90" w:type="dxa"/>
          </w:tcPr>
          <w:p w14:paraId="1D463162" w14:textId="1282B171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</w:tcPr>
          <w:p w14:paraId="28E14F40" w14:textId="2316784A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0" w:type="dxa"/>
          </w:tcPr>
          <w:p w14:paraId="66AA0B23" w14:textId="703D848C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90" w:type="dxa"/>
          </w:tcPr>
          <w:p w14:paraId="247A2318" w14:textId="77777777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04D1C" w:rsidRPr="001F6162" w14:paraId="549FE661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4C629487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herosclerosi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7CE8E0AC" w14:textId="502F4291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90" w:type="dxa"/>
          </w:tcPr>
          <w:p w14:paraId="0D001A54" w14:textId="531C1D81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90" w:type="dxa"/>
          </w:tcPr>
          <w:p w14:paraId="57FEB4F2" w14:textId="0B2A0995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290" w:type="dxa"/>
          </w:tcPr>
          <w:p w14:paraId="61709D1A" w14:textId="4D9B113C" w:rsidR="00D04D1C" w:rsidRPr="001F6162" w:rsidRDefault="000A7D6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90" w:type="dxa"/>
          </w:tcPr>
          <w:p w14:paraId="3847CB95" w14:textId="1041101D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90" w:type="dxa"/>
          </w:tcPr>
          <w:p w14:paraId="3559E481" w14:textId="1D9E714D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</w:tr>
      <w:tr w:rsidR="00D04D1C" w:rsidRPr="001F6162" w14:paraId="6C5D080C" w14:textId="77777777" w:rsidTr="005B5B0F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1555F5F3" w14:textId="77777777" w:rsidR="00D04D1C" w:rsidRPr="001F6162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teriolosclerosis</w:t>
            </w:r>
            <w:r w:rsidRPr="002769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10" w:type="dxa"/>
          </w:tcPr>
          <w:p w14:paraId="1DC93589" w14:textId="044AF992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90" w:type="dxa"/>
          </w:tcPr>
          <w:p w14:paraId="4B177C78" w14:textId="2E41236C" w:rsidR="00D04D1C" w:rsidRPr="001F6162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0" w:type="dxa"/>
          </w:tcPr>
          <w:p w14:paraId="5F0EEE2B" w14:textId="35D8A75C" w:rsidR="00D04D1C" w:rsidRPr="001F6162" w:rsidRDefault="000A7D6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290" w:type="dxa"/>
          </w:tcPr>
          <w:p w14:paraId="5AD3DB02" w14:textId="00ED184D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90" w:type="dxa"/>
          </w:tcPr>
          <w:p w14:paraId="0C85D171" w14:textId="38055805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</w:tcPr>
          <w:p w14:paraId="04C09D3E" w14:textId="2D92A36F" w:rsidR="00D04D1C" w:rsidRPr="001F6162" w:rsidRDefault="00D04D1C" w:rsidP="000A7D6C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7D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</w:tbl>
    <w:p w14:paraId="480A9ADC" w14:textId="0F74107D" w:rsidR="00D04D1C" w:rsidRDefault="00D04D1C" w:rsidP="00D04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plasma p-tau181 and p-tau217 separately, each set of statistics (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 xml:space="preserve">, SE, and </w:t>
      </w:r>
      <w:r w:rsidRPr="003D0A8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 came from a linear</w:t>
      </w:r>
      <w:r w:rsidRPr="0027691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or logistic</w:t>
      </w:r>
      <w:r w:rsidRPr="0027691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regression models with each neuropathologic index as a cross-sectional outcome. All the models were controlled for age, sex, education</w:t>
      </w:r>
      <w:r w:rsidR="009715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time interval between blood collection and death. We did not examine the association with hippocampal sclerosis due to a small number (N=10).</w:t>
      </w:r>
    </w:p>
    <w:p w14:paraId="0E9BE04A" w14:textId="4C09EF3C" w:rsidR="00F65E00" w:rsidRDefault="00F65E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F8312E" w14:textId="77777777" w:rsidR="00F65E00" w:rsidRDefault="00F65E00" w:rsidP="008A7432">
      <w:pPr>
        <w:rPr>
          <w:rFonts w:ascii="Times New Roman" w:hAnsi="Times New Roman" w:cs="Times New Roman"/>
          <w:sz w:val="24"/>
          <w:szCs w:val="24"/>
        </w:rPr>
        <w:sectPr w:rsidR="00F65E00" w:rsidSect="00F6420A">
          <w:head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DA7BFD" w14:textId="4C5BB67E" w:rsidR="00CF3237" w:rsidRPr="00D32E84" w:rsidRDefault="008A7432" w:rsidP="008A7432">
      <w:pPr>
        <w:rPr>
          <w:rFonts w:ascii="Times New Roman" w:hAnsi="Times New Roman" w:cs="Times New Roman"/>
          <w:b/>
          <w:sz w:val="24"/>
          <w:szCs w:val="24"/>
        </w:rPr>
      </w:pPr>
      <w:r w:rsidRPr="00D32E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D04D1C">
        <w:rPr>
          <w:rFonts w:ascii="Times New Roman" w:hAnsi="Times New Roman" w:cs="Times New Roman"/>
          <w:b/>
          <w:sz w:val="24"/>
          <w:szCs w:val="24"/>
        </w:rPr>
        <w:t>3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Plasma p-tau </w:t>
      </w:r>
      <w:r w:rsidR="00470BA2">
        <w:rPr>
          <w:rFonts w:ascii="Times New Roman" w:hAnsi="Times New Roman" w:cs="Times New Roman"/>
          <w:b/>
          <w:sz w:val="24"/>
          <w:szCs w:val="24"/>
        </w:rPr>
        <w:t>in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the association of </w:t>
      </w:r>
      <w:r w:rsidR="00470BA2"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>rain β-amyloid with PHFtau tangles</w:t>
      </w:r>
      <w:r w:rsidR="000830E8">
        <w:rPr>
          <w:rFonts w:ascii="Times New Roman" w:hAnsi="Times New Roman" w:cs="Times New Roman"/>
          <w:b/>
          <w:sz w:val="24"/>
          <w:szCs w:val="24"/>
        </w:rPr>
        <w:t xml:space="preserve"> after adjustment for </w:t>
      </w:r>
      <w:r w:rsidR="000830E8" w:rsidRPr="00A8034C">
        <w:rPr>
          <w:rFonts w:ascii="Times New Roman" w:hAnsi="Times New Roman" w:cs="Times New Roman"/>
          <w:b/>
          <w:i/>
          <w:sz w:val="24"/>
          <w:szCs w:val="24"/>
        </w:rPr>
        <w:t>APOE</w:t>
      </w:r>
      <w:r w:rsidR="000830E8">
        <w:rPr>
          <w:rFonts w:ascii="Times New Roman" w:hAnsi="Times New Roman" w:cs="Times New Roman"/>
          <w:b/>
          <w:sz w:val="24"/>
          <w:szCs w:val="24"/>
        </w:rPr>
        <w:t xml:space="preserve"> ε4</w:t>
      </w:r>
    </w:p>
    <w:tbl>
      <w:tblPr>
        <w:tblStyle w:val="TableGrid"/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450"/>
        <w:gridCol w:w="1350"/>
        <w:gridCol w:w="1260"/>
        <w:gridCol w:w="807"/>
        <w:gridCol w:w="993"/>
        <w:gridCol w:w="1260"/>
        <w:gridCol w:w="450"/>
        <w:gridCol w:w="1260"/>
        <w:gridCol w:w="1080"/>
        <w:gridCol w:w="915"/>
        <w:gridCol w:w="993"/>
      </w:tblGrid>
      <w:tr w:rsidR="00CF3237" w:rsidRPr="00A04F0F" w14:paraId="2F363663" w14:textId="77777777" w:rsidTr="00CF3237">
        <w:tc>
          <w:tcPr>
            <w:tcW w:w="6120" w:type="dxa"/>
            <w:gridSpan w:val="6"/>
          </w:tcPr>
          <w:p w14:paraId="58754A04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181</w:t>
            </w:r>
          </w:p>
        </w:tc>
        <w:tc>
          <w:tcPr>
            <w:tcW w:w="5958" w:type="dxa"/>
            <w:gridSpan w:val="6"/>
          </w:tcPr>
          <w:p w14:paraId="26A5518C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217</w:t>
            </w:r>
          </w:p>
        </w:tc>
      </w:tr>
      <w:tr w:rsidR="00CF3237" w:rsidRPr="00A04F0F" w14:paraId="08505834" w14:textId="77777777" w:rsidTr="00CF3237">
        <w:tc>
          <w:tcPr>
            <w:tcW w:w="3060" w:type="dxa"/>
            <w:gridSpan w:val="3"/>
          </w:tcPr>
          <w:p w14:paraId="4DD1353A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260" w:type="dxa"/>
          </w:tcPr>
          <w:p w14:paraId="6DF3D3ED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07" w:type="dxa"/>
          </w:tcPr>
          <w:p w14:paraId="3E160D7B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6F0FEE30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970" w:type="dxa"/>
            <w:gridSpan w:val="3"/>
          </w:tcPr>
          <w:p w14:paraId="5131A4B8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080" w:type="dxa"/>
          </w:tcPr>
          <w:p w14:paraId="7888F54A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15" w:type="dxa"/>
          </w:tcPr>
          <w:p w14:paraId="39371EE8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12A969E6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CF3237" w:rsidRPr="00A04F0F" w14:paraId="0CCFC55D" w14:textId="77777777" w:rsidTr="00CF3237">
        <w:tc>
          <w:tcPr>
            <w:tcW w:w="1260" w:type="dxa"/>
          </w:tcPr>
          <w:p w14:paraId="0D54667C" w14:textId="77777777" w:rsidR="00CF3237" w:rsidRPr="00A04F0F" w:rsidRDefault="00CF3237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79EC613C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C5B31DB" w14:textId="77777777" w:rsidR="00CF3237" w:rsidRPr="00A04F0F" w:rsidRDefault="00CF3237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51949086" w14:textId="76829AF9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807" w:type="dxa"/>
          </w:tcPr>
          <w:p w14:paraId="4B794928" w14:textId="4EE1094D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6F873A1" w14:textId="32F6C795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047890C7" w14:textId="77777777" w:rsidR="00CF3237" w:rsidRPr="00A04F0F" w:rsidRDefault="00CF3237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2056D8FE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3ECF52AD" w14:textId="77777777" w:rsidR="00CF3237" w:rsidRPr="00A04F0F" w:rsidRDefault="00CF3237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32A39ED9" w14:textId="035A9163" w:rsidR="00CF3237" w:rsidRPr="00A04F0F" w:rsidRDefault="00483E09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915" w:type="dxa"/>
          </w:tcPr>
          <w:p w14:paraId="4A11C92B" w14:textId="09F06273" w:rsidR="00CF3237" w:rsidRPr="00A04F0F" w:rsidRDefault="00CF3237" w:rsidP="00483E0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</w:tcPr>
          <w:p w14:paraId="275F4466" w14:textId="7B8EBA15" w:rsidR="00CF3237" w:rsidRPr="00A04F0F" w:rsidRDefault="00CF3237" w:rsidP="00483E0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</w:tr>
      <w:tr w:rsidR="00CF3237" w:rsidRPr="00A04F0F" w14:paraId="2C7DAFBF" w14:textId="77777777" w:rsidTr="00CF3237">
        <w:tc>
          <w:tcPr>
            <w:tcW w:w="1260" w:type="dxa"/>
          </w:tcPr>
          <w:p w14:paraId="19D33F21" w14:textId="77777777" w:rsidR="00CF3237" w:rsidRPr="00A04F0F" w:rsidRDefault="00CF3237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58298D42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4D1D06A0" w14:textId="77777777" w:rsidR="00CF3237" w:rsidRPr="00A04F0F" w:rsidRDefault="00CF3237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6D94064F" w14:textId="4E53388D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62C2EAE6" w14:textId="3CC7F6E9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6ABA7077" w14:textId="76DC38F5" w:rsidR="00CF3237" w:rsidRPr="00A04F0F" w:rsidRDefault="00CF3237" w:rsidP="00372EB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0D796930" w14:textId="77777777" w:rsidR="00CF3237" w:rsidRPr="00A04F0F" w:rsidRDefault="00CF3237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05C515C1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4E0533E" w14:textId="77777777" w:rsidR="00CF3237" w:rsidRPr="00A04F0F" w:rsidRDefault="00CF3237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5CE67253" w14:textId="1EAD16B8" w:rsidR="00CF3237" w:rsidRPr="00A04F0F" w:rsidRDefault="00CF3237" w:rsidP="00483E0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15" w:type="dxa"/>
          </w:tcPr>
          <w:p w14:paraId="0FBCBD49" w14:textId="77777777" w:rsidR="00CF3237" w:rsidRPr="00A04F0F" w:rsidRDefault="00CF323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3" w:type="dxa"/>
          </w:tcPr>
          <w:p w14:paraId="56B658E8" w14:textId="5E2D3BCD" w:rsidR="00CF3237" w:rsidRPr="00A04F0F" w:rsidRDefault="00CF3237" w:rsidP="00483E09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F3237" w:rsidRPr="00A04F0F" w14:paraId="0DD7957F" w14:textId="77777777" w:rsidTr="00CF3237">
        <w:tc>
          <w:tcPr>
            <w:tcW w:w="1260" w:type="dxa"/>
          </w:tcPr>
          <w:p w14:paraId="6CCC08B4" w14:textId="77777777" w:rsidR="00CF3237" w:rsidRPr="00A04F0F" w:rsidRDefault="00CF3237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6A76C4D1" w14:textId="77777777" w:rsidR="00CF3237" w:rsidRPr="00A04F0F" w:rsidRDefault="00CF3237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96987A0" w14:textId="77777777" w:rsidR="00CF3237" w:rsidRPr="00A04F0F" w:rsidRDefault="00CF3237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1084EF14" w14:textId="32F3D1CF" w:rsidR="00CF3237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07" w:type="dxa"/>
          </w:tcPr>
          <w:p w14:paraId="56D47F99" w14:textId="034EE9B8" w:rsidR="00CF3237" w:rsidRPr="00A04F0F" w:rsidRDefault="00CF3237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12FE64D" w14:textId="575DB404" w:rsidR="00CF3237" w:rsidRPr="00A04F0F" w:rsidRDefault="00CF3237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372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60" w:type="dxa"/>
          </w:tcPr>
          <w:p w14:paraId="15A2EA06" w14:textId="77777777" w:rsidR="00CF3237" w:rsidRPr="00A04F0F" w:rsidRDefault="00CF3237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25F897B0" w14:textId="77777777" w:rsidR="00CF3237" w:rsidRPr="00A04F0F" w:rsidRDefault="00CF3237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CDFF48F" w14:textId="77777777" w:rsidR="00CF3237" w:rsidRPr="00A04F0F" w:rsidRDefault="00CF3237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46B5DF93" w14:textId="7710A074" w:rsidR="00CF3237" w:rsidRPr="00A04F0F" w:rsidRDefault="00483E09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15" w:type="dxa"/>
          </w:tcPr>
          <w:p w14:paraId="4A4EEB22" w14:textId="2FA7904D" w:rsidR="00CF3237" w:rsidRPr="00A04F0F" w:rsidRDefault="00CF3237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3" w:type="dxa"/>
          </w:tcPr>
          <w:p w14:paraId="509F644C" w14:textId="1513EBC8" w:rsidR="00CF3237" w:rsidRPr="00A04F0F" w:rsidRDefault="00CF3237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72EB3" w:rsidRPr="00A04F0F" w14:paraId="6B56816F" w14:textId="77777777" w:rsidTr="00CF3237">
        <w:tc>
          <w:tcPr>
            <w:tcW w:w="1260" w:type="dxa"/>
          </w:tcPr>
          <w:p w14:paraId="7F398232" w14:textId="70B6E322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5C44AACE" w14:textId="333475C8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5159773A" w14:textId="40A0F646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260" w:type="dxa"/>
          </w:tcPr>
          <w:p w14:paraId="703FD677" w14:textId="4EC4B76F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807" w:type="dxa"/>
          </w:tcPr>
          <w:p w14:paraId="5C1390BC" w14:textId="6BBDF0DE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93" w:type="dxa"/>
          </w:tcPr>
          <w:p w14:paraId="75A45FB9" w14:textId="70CE62CA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260" w:type="dxa"/>
          </w:tcPr>
          <w:p w14:paraId="3DF93DD5" w14:textId="3C2C1305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1DC5F75D" w14:textId="01E27AE4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EAF5C3D" w14:textId="04674D2D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080" w:type="dxa"/>
          </w:tcPr>
          <w:p w14:paraId="38726581" w14:textId="38491626" w:rsidR="00372EB3" w:rsidRPr="00A04F0F" w:rsidRDefault="00483E09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915" w:type="dxa"/>
          </w:tcPr>
          <w:p w14:paraId="17ACDB6F" w14:textId="66E37603" w:rsidR="00372EB3" w:rsidRPr="00A04F0F" w:rsidRDefault="00483E09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3" w:type="dxa"/>
          </w:tcPr>
          <w:p w14:paraId="5D6AF56F" w14:textId="3F33327F" w:rsidR="00372EB3" w:rsidRPr="00A04F0F" w:rsidRDefault="00483E09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372EB3" w:rsidRPr="00A04F0F" w14:paraId="15CDFE36" w14:textId="77777777" w:rsidTr="00CF3237">
        <w:tc>
          <w:tcPr>
            <w:tcW w:w="1260" w:type="dxa"/>
          </w:tcPr>
          <w:p w14:paraId="228EF378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611EFD43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CE6D5CB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1260" w:type="dxa"/>
          </w:tcPr>
          <w:p w14:paraId="3EA4C083" w14:textId="748F8E76" w:rsidR="00372EB3" w:rsidRPr="00A04F0F" w:rsidRDefault="00372EB3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" w:type="dxa"/>
          </w:tcPr>
          <w:p w14:paraId="517A2D7E" w14:textId="730114A2" w:rsidR="00372EB3" w:rsidRPr="00A04F0F" w:rsidRDefault="00372EB3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73014B0" w14:textId="77777777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6A967C93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2A360F09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6EB9ADE" w14:textId="527D2805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1080" w:type="dxa"/>
          </w:tcPr>
          <w:p w14:paraId="47A1253E" w14:textId="62FCA6BA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15" w:type="dxa"/>
          </w:tcPr>
          <w:p w14:paraId="0C1E9943" w14:textId="1F60C0C4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0CEA5BBC" w14:textId="77777777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72EB3" w:rsidRPr="00A04F0F" w14:paraId="6051A62A" w14:textId="77777777" w:rsidTr="00CF3237">
        <w:tc>
          <w:tcPr>
            <w:tcW w:w="1260" w:type="dxa"/>
          </w:tcPr>
          <w:p w14:paraId="1A9E18F7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3E3069D0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2581F3C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69B3365B" w14:textId="469381BA" w:rsidR="00372EB3" w:rsidRPr="00A04F0F" w:rsidRDefault="00372EB3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07" w:type="dxa"/>
          </w:tcPr>
          <w:p w14:paraId="1B39410A" w14:textId="02B24193" w:rsidR="00372EB3" w:rsidRPr="00A04F0F" w:rsidRDefault="00372EB3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3" w:type="dxa"/>
          </w:tcPr>
          <w:p w14:paraId="7E80D965" w14:textId="525AA6F1" w:rsidR="00372EB3" w:rsidRPr="00A04F0F" w:rsidRDefault="00372EB3" w:rsidP="00372EB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0" w:type="dxa"/>
          </w:tcPr>
          <w:p w14:paraId="302103CF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7D9BE94C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152054A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22A1CB51" w14:textId="7972AB0B" w:rsidR="00372EB3" w:rsidRPr="00A04F0F" w:rsidRDefault="00483E09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15" w:type="dxa"/>
          </w:tcPr>
          <w:p w14:paraId="34019754" w14:textId="3B77150E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3" w:type="dxa"/>
          </w:tcPr>
          <w:p w14:paraId="3C172E22" w14:textId="5756D3B7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372EB3" w:rsidRPr="00A04F0F" w14:paraId="48C0885E" w14:textId="77777777" w:rsidTr="00CF3237">
        <w:tc>
          <w:tcPr>
            <w:tcW w:w="1260" w:type="dxa"/>
          </w:tcPr>
          <w:p w14:paraId="376094F7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0F3F9D4D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16825716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21539EBE" w14:textId="4F629D72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07" w:type="dxa"/>
          </w:tcPr>
          <w:p w14:paraId="1FFD97E5" w14:textId="189FD57E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14:paraId="5EB900DC" w14:textId="3156EAF7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60" w:type="dxa"/>
          </w:tcPr>
          <w:p w14:paraId="7A62DB80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3D8BA6B3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3186FBC4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227566C5" w14:textId="426E95C5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15" w:type="dxa"/>
          </w:tcPr>
          <w:p w14:paraId="0CF461DF" w14:textId="584959C6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14:paraId="165B545F" w14:textId="5AE535C0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372EB3" w:rsidRPr="00A04F0F" w14:paraId="28B79D44" w14:textId="77777777" w:rsidTr="00CF3237">
        <w:tc>
          <w:tcPr>
            <w:tcW w:w="1260" w:type="dxa"/>
          </w:tcPr>
          <w:p w14:paraId="1D3C5F68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3024E9C8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13295EB2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35229F9E" w14:textId="566C68C0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07" w:type="dxa"/>
          </w:tcPr>
          <w:p w14:paraId="0C5238C8" w14:textId="0C3C2913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3" w:type="dxa"/>
          </w:tcPr>
          <w:p w14:paraId="495915F7" w14:textId="32D1D434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60" w:type="dxa"/>
          </w:tcPr>
          <w:p w14:paraId="79AC7F3E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699A578B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11D7099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41757626" w14:textId="461119F4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15" w:type="dxa"/>
          </w:tcPr>
          <w:p w14:paraId="52425E1B" w14:textId="586C37D6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3" w:type="dxa"/>
          </w:tcPr>
          <w:p w14:paraId="57210487" w14:textId="06F1496B" w:rsidR="00372EB3" w:rsidRPr="00A04F0F" w:rsidRDefault="00372EB3" w:rsidP="00483E09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83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</w:tr>
      <w:tr w:rsidR="00372EB3" w:rsidRPr="00A04F0F" w14:paraId="11CC353F" w14:textId="77777777" w:rsidTr="00CF3237">
        <w:tc>
          <w:tcPr>
            <w:tcW w:w="1260" w:type="dxa"/>
          </w:tcPr>
          <w:p w14:paraId="2718F499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036C6295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00EAF2A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7E62D192" w14:textId="07FF5BDE" w:rsidR="00372EB3" w:rsidRPr="00A04F0F" w:rsidRDefault="001D4677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72EB3"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" w:type="dxa"/>
          </w:tcPr>
          <w:p w14:paraId="300EBCDC" w14:textId="7CBAE5AD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0701046" w14:textId="019BDB6D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260" w:type="dxa"/>
          </w:tcPr>
          <w:p w14:paraId="262D2ACB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2DCF6DA9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09AEC3EA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109EA17B" w14:textId="3D29FC15" w:rsidR="00372EB3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915" w:type="dxa"/>
          </w:tcPr>
          <w:p w14:paraId="30A5AB60" w14:textId="583B92BB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EAC447C" w14:textId="04B16339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</w:tr>
      <w:tr w:rsidR="00372EB3" w:rsidRPr="00A04F0F" w14:paraId="324FF2B9" w14:textId="77777777" w:rsidTr="00CF3237">
        <w:tc>
          <w:tcPr>
            <w:tcW w:w="1260" w:type="dxa"/>
          </w:tcPr>
          <w:p w14:paraId="7D2836BA" w14:textId="0012CC92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0AC8839F" w14:textId="6C3EBE60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496E1C97" w14:textId="3E4C4EF6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260" w:type="dxa"/>
          </w:tcPr>
          <w:p w14:paraId="204B9EAE" w14:textId="6A7405EC" w:rsidR="00372EB3" w:rsidRPr="00A04F0F" w:rsidRDefault="001D4677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807" w:type="dxa"/>
          </w:tcPr>
          <w:p w14:paraId="10133A2D" w14:textId="00142A5F" w:rsidR="00372EB3" w:rsidRPr="00A04F0F" w:rsidRDefault="001D4677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3" w:type="dxa"/>
          </w:tcPr>
          <w:p w14:paraId="4CAB9655" w14:textId="5188A2F9" w:rsidR="00372EB3" w:rsidRPr="00A04F0F" w:rsidRDefault="001D4677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0" w:type="dxa"/>
          </w:tcPr>
          <w:p w14:paraId="6DB30761" w14:textId="7530D705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082EFF8A" w14:textId="6DB5D14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0E0E08CF" w14:textId="107DFA2D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080" w:type="dxa"/>
          </w:tcPr>
          <w:p w14:paraId="4B749F1A" w14:textId="1A2C6B75" w:rsidR="00372EB3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15" w:type="dxa"/>
          </w:tcPr>
          <w:p w14:paraId="5408813C" w14:textId="3523295E" w:rsidR="00372EB3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3" w:type="dxa"/>
          </w:tcPr>
          <w:p w14:paraId="6552BE00" w14:textId="24382D3E" w:rsidR="00372EB3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372EB3" w:rsidRPr="00A04F0F" w14:paraId="4C55D0E1" w14:textId="77777777" w:rsidTr="00CF3237">
        <w:tc>
          <w:tcPr>
            <w:tcW w:w="1260" w:type="dxa"/>
          </w:tcPr>
          <w:p w14:paraId="62237073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049DDF52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378D03B6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37D43C6D" w14:textId="45CD26D0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07" w:type="dxa"/>
          </w:tcPr>
          <w:p w14:paraId="641EFD3C" w14:textId="5B043CDA" w:rsidR="00372EB3" w:rsidRPr="00A04F0F" w:rsidRDefault="001D4677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3" w:type="dxa"/>
          </w:tcPr>
          <w:p w14:paraId="13E5C642" w14:textId="3F550000" w:rsidR="00372EB3" w:rsidRPr="00A04F0F" w:rsidRDefault="001D4677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260" w:type="dxa"/>
          </w:tcPr>
          <w:p w14:paraId="70F3952F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4BAF29A7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19DDD5FE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6E674172" w14:textId="470E016F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15" w:type="dxa"/>
          </w:tcPr>
          <w:p w14:paraId="0A4699E5" w14:textId="34F8716A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18A93D2" w14:textId="03D1DD78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72EB3" w:rsidRPr="00A04F0F" w14:paraId="76BF63EA" w14:textId="77777777" w:rsidTr="00CF3237">
        <w:tc>
          <w:tcPr>
            <w:tcW w:w="1260" w:type="dxa"/>
          </w:tcPr>
          <w:p w14:paraId="133B2FAB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60A0641F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042DF187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7197699C" w14:textId="1DFEFEDB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</w:tcPr>
          <w:p w14:paraId="58BB6DE5" w14:textId="77777777" w:rsidR="00372EB3" w:rsidRPr="00A04F0F" w:rsidRDefault="00372EB3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93" w:type="dxa"/>
          </w:tcPr>
          <w:p w14:paraId="2973DD82" w14:textId="1A1145D9" w:rsidR="00372EB3" w:rsidRPr="00A04F0F" w:rsidRDefault="00372EB3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0" w:type="dxa"/>
          </w:tcPr>
          <w:p w14:paraId="5D058C9B" w14:textId="77777777" w:rsidR="00372EB3" w:rsidRPr="00A04F0F" w:rsidRDefault="00372EB3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38F001FB" w14:textId="77777777" w:rsidR="00372EB3" w:rsidRPr="00A04F0F" w:rsidRDefault="00372EB3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A88D4B2" w14:textId="77777777" w:rsidR="00372EB3" w:rsidRPr="00A04F0F" w:rsidRDefault="00372EB3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1E549AB1" w14:textId="755DAA8C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15" w:type="dxa"/>
          </w:tcPr>
          <w:p w14:paraId="2EBF2C9A" w14:textId="2609114D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71EE18A" w14:textId="0191A78C" w:rsidR="00372EB3" w:rsidRPr="00A04F0F" w:rsidRDefault="00372EB3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</w:tr>
      <w:tr w:rsidR="00372EB3" w:rsidRPr="00A04F0F" w14:paraId="19DA2CAA" w14:textId="77777777" w:rsidTr="00CF3237">
        <w:tc>
          <w:tcPr>
            <w:tcW w:w="1260" w:type="dxa"/>
          </w:tcPr>
          <w:p w14:paraId="276900B8" w14:textId="77777777" w:rsidR="00372EB3" w:rsidRPr="00A04F0F" w:rsidRDefault="00372EB3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024D5E4D" w14:textId="77777777" w:rsidR="00372EB3" w:rsidRPr="00A04F0F" w:rsidRDefault="00372EB3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D276013" w14:textId="77777777" w:rsidR="00372EB3" w:rsidRPr="00A04F0F" w:rsidRDefault="00372EB3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1A9DAA46" w14:textId="0FF3D628" w:rsidR="00372EB3" w:rsidRPr="00A04F0F" w:rsidRDefault="001D467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07" w:type="dxa"/>
          </w:tcPr>
          <w:p w14:paraId="2D9A0317" w14:textId="5F2EEF14" w:rsidR="00372EB3" w:rsidRPr="00A04F0F" w:rsidRDefault="001D4677" w:rsidP="004D16AA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3" w:type="dxa"/>
          </w:tcPr>
          <w:p w14:paraId="08756406" w14:textId="76056B63" w:rsidR="00372EB3" w:rsidRPr="00A04F0F" w:rsidRDefault="00372EB3" w:rsidP="001D467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D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1A8AE56A" w14:textId="77777777" w:rsidR="00372EB3" w:rsidRPr="00A04F0F" w:rsidRDefault="00372EB3" w:rsidP="00CF3237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5D8FE5ED" w14:textId="77777777" w:rsidR="00372EB3" w:rsidRPr="00A04F0F" w:rsidRDefault="00372EB3" w:rsidP="004D16A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474ADCE" w14:textId="77777777" w:rsidR="00372EB3" w:rsidRPr="00A04F0F" w:rsidRDefault="00372EB3" w:rsidP="004D16AA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3B3CA994" w14:textId="74F70959" w:rsidR="00372EB3" w:rsidRPr="00A04F0F" w:rsidRDefault="00CF578D" w:rsidP="00CF578D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15" w:type="dxa"/>
          </w:tcPr>
          <w:p w14:paraId="21426244" w14:textId="442E8967" w:rsidR="00372EB3" w:rsidRPr="00A04F0F" w:rsidRDefault="00CF578D" w:rsidP="00CF578D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3" w:type="dxa"/>
          </w:tcPr>
          <w:p w14:paraId="0AC099D5" w14:textId="14899952" w:rsidR="00372EB3" w:rsidRPr="00A04F0F" w:rsidRDefault="00372EB3" w:rsidP="00CF578D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F57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CF578D" w:rsidRPr="00A04F0F" w14:paraId="4AD0A06B" w14:textId="77777777" w:rsidTr="00CF3237">
        <w:tc>
          <w:tcPr>
            <w:tcW w:w="1260" w:type="dxa"/>
          </w:tcPr>
          <w:p w14:paraId="74FA8C3D" w14:textId="5374BD37" w:rsidR="00CF578D" w:rsidRPr="00A04F0F" w:rsidRDefault="00CF578D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4AE2F3C6" w14:textId="408BC551" w:rsidR="00CF578D" w:rsidRPr="00A04F0F" w:rsidRDefault="00CF578D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FAED741" w14:textId="75A91944" w:rsidR="00CF578D" w:rsidRPr="00A04F0F" w:rsidRDefault="00CF578D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260" w:type="dxa"/>
          </w:tcPr>
          <w:p w14:paraId="7184E121" w14:textId="2696AAC2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807" w:type="dxa"/>
          </w:tcPr>
          <w:p w14:paraId="11BDAD3F" w14:textId="7D219BCE" w:rsidR="00CF578D" w:rsidRPr="00A04F0F" w:rsidRDefault="00CF578D" w:rsidP="001D467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93" w:type="dxa"/>
          </w:tcPr>
          <w:p w14:paraId="34ABFFE9" w14:textId="0012184B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260" w:type="dxa"/>
          </w:tcPr>
          <w:p w14:paraId="4585660F" w14:textId="190B6B72" w:rsidR="00CF578D" w:rsidRPr="00A04F0F" w:rsidRDefault="00CF578D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29A9342D" w14:textId="6625AE7B" w:rsidR="00CF578D" w:rsidRPr="00A04F0F" w:rsidRDefault="00CF578D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5B437D4F" w14:textId="733B34E5" w:rsidR="00CF578D" w:rsidRPr="00A04F0F" w:rsidRDefault="00CF578D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72EB3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ε4</w:t>
            </w:r>
          </w:p>
        </w:tc>
        <w:tc>
          <w:tcPr>
            <w:tcW w:w="1080" w:type="dxa"/>
          </w:tcPr>
          <w:p w14:paraId="472B2D2B" w14:textId="5E8CB26C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</w:t>
            </w:r>
          </w:p>
        </w:tc>
        <w:tc>
          <w:tcPr>
            <w:tcW w:w="915" w:type="dxa"/>
          </w:tcPr>
          <w:p w14:paraId="5E70B2EB" w14:textId="56A5D2FE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48CDB95" w14:textId="435F012C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CF578D" w:rsidRPr="00A04F0F" w14:paraId="1431C81F" w14:textId="77777777" w:rsidTr="00CF3237">
        <w:tc>
          <w:tcPr>
            <w:tcW w:w="1260" w:type="dxa"/>
          </w:tcPr>
          <w:p w14:paraId="61F036A5" w14:textId="77777777" w:rsidR="00CF578D" w:rsidRPr="00A04F0F" w:rsidRDefault="00CF578D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576D3D51" w14:textId="77777777" w:rsidR="00CF578D" w:rsidRPr="00A04F0F" w:rsidRDefault="00CF578D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14D6436A" w14:textId="77777777" w:rsidR="00CF578D" w:rsidRPr="00A04F0F" w:rsidRDefault="00CF578D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7AE4FE10" w14:textId="77777777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07" w:type="dxa"/>
          </w:tcPr>
          <w:p w14:paraId="3DF3B3BC" w14:textId="77777777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3" w:type="dxa"/>
          </w:tcPr>
          <w:p w14:paraId="4942F9CE" w14:textId="77777777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29762AC1" w14:textId="77777777" w:rsidR="00CF578D" w:rsidRPr="00A04F0F" w:rsidRDefault="00CF578D" w:rsidP="00CF3237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3552FC90" w14:textId="77777777" w:rsidR="00CF578D" w:rsidRPr="00A04F0F" w:rsidRDefault="00CF578D" w:rsidP="004D16A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BB000F8" w14:textId="77777777" w:rsidR="00CF578D" w:rsidRPr="00A04F0F" w:rsidRDefault="00CF578D" w:rsidP="004D16AA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3A221012" w14:textId="02A6E61A" w:rsidR="00CF578D" w:rsidRPr="00A04F0F" w:rsidRDefault="00CF578D" w:rsidP="00CF578D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915" w:type="dxa"/>
          </w:tcPr>
          <w:p w14:paraId="47CF648C" w14:textId="1BB53D28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93" w:type="dxa"/>
          </w:tcPr>
          <w:p w14:paraId="7A5118CF" w14:textId="77777777" w:rsidR="00CF578D" w:rsidRPr="00A04F0F" w:rsidRDefault="00CF578D" w:rsidP="004D16AA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3701BB25" w14:textId="3A638991" w:rsidR="00D04D1C" w:rsidRDefault="00D04D1C" w:rsidP="008A7432">
      <w:pPr>
        <w:rPr>
          <w:rFonts w:ascii="Times New Roman" w:hAnsi="Times New Roman" w:cs="Times New Roman"/>
          <w:sz w:val="24"/>
          <w:szCs w:val="24"/>
        </w:rPr>
      </w:pPr>
    </w:p>
    <w:p w14:paraId="17A1492F" w14:textId="77777777" w:rsidR="00D04D1C" w:rsidRDefault="00D04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814AD2" w14:textId="7FA1FAAA" w:rsidR="00D04D1C" w:rsidRPr="00D32E84" w:rsidRDefault="00D04D1C" w:rsidP="00D04D1C">
      <w:pPr>
        <w:rPr>
          <w:rFonts w:ascii="Times New Roman" w:hAnsi="Times New Roman" w:cs="Times New Roman"/>
          <w:b/>
          <w:sz w:val="24"/>
          <w:szCs w:val="24"/>
        </w:rPr>
      </w:pPr>
      <w:r w:rsidRPr="00D32E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Plasma p-tau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the association of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>rain β-amyloid with PHFtau tangles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adjustment for the time interval between blood collection and death</w:t>
      </w:r>
    </w:p>
    <w:tbl>
      <w:tblPr>
        <w:tblStyle w:val="TableGrid"/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450"/>
        <w:gridCol w:w="1350"/>
        <w:gridCol w:w="1260"/>
        <w:gridCol w:w="807"/>
        <w:gridCol w:w="993"/>
        <w:gridCol w:w="1260"/>
        <w:gridCol w:w="450"/>
        <w:gridCol w:w="1260"/>
        <w:gridCol w:w="1080"/>
        <w:gridCol w:w="915"/>
        <w:gridCol w:w="993"/>
      </w:tblGrid>
      <w:tr w:rsidR="00D04D1C" w:rsidRPr="00A04F0F" w14:paraId="039B1907" w14:textId="77777777" w:rsidTr="005B5B0F">
        <w:tc>
          <w:tcPr>
            <w:tcW w:w="6120" w:type="dxa"/>
            <w:gridSpan w:val="6"/>
          </w:tcPr>
          <w:p w14:paraId="78201D59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181</w:t>
            </w:r>
          </w:p>
        </w:tc>
        <w:tc>
          <w:tcPr>
            <w:tcW w:w="5958" w:type="dxa"/>
            <w:gridSpan w:val="6"/>
          </w:tcPr>
          <w:p w14:paraId="0312CEFB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217</w:t>
            </w:r>
          </w:p>
        </w:tc>
      </w:tr>
      <w:tr w:rsidR="00D04D1C" w:rsidRPr="00A04F0F" w14:paraId="5B173B67" w14:textId="77777777" w:rsidTr="005B5B0F">
        <w:tc>
          <w:tcPr>
            <w:tcW w:w="3060" w:type="dxa"/>
            <w:gridSpan w:val="3"/>
          </w:tcPr>
          <w:p w14:paraId="701BCA9A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260" w:type="dxa"/>
          </w:tcPr>
          <w:p w14:paraId="75387B76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07" w:type="dxa"/>
          </w:tcPr>
          <w:p w14:paraId="12E54A4B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015FCC6F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970" w:type="dxa"/>
            <w:gridSpan w:val="3"/>
          </w:tcPr>
          <w:p w14:paraId="53325FBE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080" w:type="dxa"/>
          </w:tcPr>
          <w:p w14:paraId="4E8FD650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15" w:type="dxa"/>
          </w:tcPr>
          <w:p w14:paraId="7F1D9BA4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2DE8E7F4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D04D1C" w:rsidRPr="00A04F0F" w14:paraId="160BD4B0" w14:textId="77777777" w:rsidTr="005B5B0F">
        <w:tc>
          <w:tcPr>
            <w:tcW w:w="1260" w:type="dxa"/>
          </w:tcPr>
          <w:p w14:paraId="254ECE5D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5B4F877F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150DF871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5400D0B4" w14:textId="3DF597B4" w:rsidR="00D04D1C" w:rsidRPr="00A04F0F" w:rsidRDefault="00D10E7B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07" w:type="dxa"/>
          </w:tcPr>
          <w:p w14:paraId="3E53786F" w14:textId="010B60A9" w:rsidR="00D04D1C" w:rsidRPr="00A04F0F" w:rsidRDefault="00D04D1C" w:rsidP="00D10E7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23401B82" w14:textId="686B3CF0" w:rsidR="00D04D1C" w:rsidRPr="00A04F0F" w:rsidRDefault="00D04D1C" w:rsidP="00D10E7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60" w:type="dxa"/>
          </w:tcPr>
          <w:p w14:paraId="6D6C1441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6651ED22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003245D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4396FD05" w14:textId="24FD163D" w:rsidR="00D04D1C" w:rsidRPr="00A04F0F" w:rsidRDefault="00C83D90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15" w:type="dxa"/>
          </w:tcPr>
          <w:p w14:paraId="12757E9D" w14:textId="1645989C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3" w:type="dxa"/>
          </w:tcPr>
          <w:p w14:paraId="4086FFB0" w14:textId="3FBC76A1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04D1C" w:rsidRPr="00A04F0F" w14:paraId="5874FA17" w14:textId="77777777" w:rsidTr="005B5B0F">
        <w:tc>
          <w:tcPr>
            <w:tcW w:w="1260" w:type="dxa"/>
          </w:tcPr>
          <w:p w14:paraId="5EEB1DEE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7CE823ED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0B72D96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3E5CC250" w14:textId="20878C3C" w:rsidR="00D04D1C" w:rsidRPr="00A04F0F" w:rsidRDefault="00D04D1C" w:rsidP="00D10E7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dxa"/>
          </w:tcPr>
          <w:p w14:paraId="0797436B" w14:textId="3FAAB2B1" w:rsidR="00D04D1C" w:rsidRPr="00A04F0F" w:rsidRDefault="00D04D1C" w:rsidP="00D10E7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510216DE" w14:textId="1B22745A" w:rsidR="00D04D1C" w:rsidRPr="00A04F0F" w:rsidRDefault="00D04D1C" w:rsidP="00D10E7B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</w:tcPr>
          <w:p w14:paraId="583428ED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6412E39D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3B2DDDE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3FF673B3" w14:textId="6A0A1981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15" w:type="dxa"/>
          </w:tcPr>
          <w:p w14:paraId="6CC18300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3" w:type="dxa"/>
          </w:tcPr>
          <w:p w14:paraId="56CB8332" w14:textId="1469A2B4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D04D1C" w:rsidRPr="00A04F0F" w14:paraId="328E872D" w14:textId="77777777" w:rsidTr="005B5B0F">
        <w:tc>
          <w:tcPr>
            <w:tcW w:w="1260" w:type="dxa"/>
          </w:tcPr>
          <w:p w14:paraId="1AAB37E6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358C297A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5D200CA1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31915820" w14:textId="1EE511B6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</w:tcPr>
          <w:p w14:paraId="2FEEA316" w14:textId="7A2B172B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70F34633" w14:textId="0EC667F4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0" w:type="dxa"/>
          </w:tcPr>
          <w:p w14:paraId="3FD9101C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054BC623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6FCD686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6CBEBA27" w14:textId="1AE75377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5" w:type="dxa"/>
          </w:tcPr>
          <w:p w14:paraId="6BF86473" w14:textId="69B199A5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3" w:type="dxa"/>
          </w:tcPr>
          <w:p w14:paraId="33327A67" w14:textId="78CE6E27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D04D1C" w:rsidRPr="00A04F0F" w14:paraId="7A02F620" w14:textId="77777777" w:rsidTr="005B5B0F">
        <w:tc>
          <w:tcPr>
            <w:tcW w:w="1260" w:type="dxa"/>
          </w:tcPr>
          <w:p w14:paraId="20E4A74F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7EF352FE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57C3DD8C" w14:textId="2EE4A480" w:rsidR="00D04D1C" w:rsidRPr="00D04D1C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260" w:type="dxa"/>
          </w:tcPr>
          <w:p w14:paraId="101726B1" w14:textId="4DB2E032" w:rsidR="00D04D1C" w:rsidRPr="00A04F0F" w:rsidRDefault="00D10E7B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807" w:type="dxa"/>
          </w:tcPr>
          <w:p w14:paraId="63341E2E" w14:textId="4585B272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3" w:type="dxa"/>
          </w:tcPr>
          <w:p w14:paraId="6176A84B" w14:textId="5D3D8080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0" w:type="dxa"/>
          </w:tcPr>
          <w:p w14:paraId="2023406E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036B871E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4F2B447E" w14:textId="5D0CF6FD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080" w:type="dxa"/>
          </w:tcPr>
          <w:p w14:paraId="49EF7143" w14:textId="02C81B8B" w:rsidR="00D04D1C" w:rsidRPr="00A04F0F" w:rsidRDefault="00C83D90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15" w:type="dxa"/>
          </w:tcPr>
          <w:p w14:paraId="01D8E8DE" w14:textId="03326F97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14:paraId="796A31BC" w14:textId="1B086077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D04D1C" w:rsidRPr="00A04F0F" w14:paraId="62F85728" w14:textId="77777777" w:rsidTr="005B5B0F">
        <w:tc>
          <w:tcPr>
            <w:tcW w:w="1260" w:type="dxa"/>
          </w:tcPr>
          <w:p w14:paraId="5EA931EB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1BECEDCC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B6B7463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1260" w:type="dxa"/>
          </w:tcPr>
          <w:p w14:paraId="145CEC88" w14:textId="28EDE902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</w:tcPr>
          <w:p w14:paraId="4BEAECE8" w14:textId="7E05B1E2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0E8F4F69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2AE61B6E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58B70BD9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014E6937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1080" w:type="dxa"/>
          </w:tcPr>
          <w:p w14:paraId="38270D3E" w14:textId="388E412F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15" w:type="dxa"/>
          </w:tcPr>
          <w:p w14:paraId="4D33C815" w14:textId="50E482B6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568FBAA6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04D1C" w:rsidRPr="00A04F0F" w14:paraId="214BCEF3" w14:textId="77777777" w:rsidTr="005B5B0F">
        <w:tc>
          <w:tcPr>
            <w:tcW w:w="1260" w:type="dxa"/>
          </w:tcPr>
          <w:p w14:paraId="6C34861A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360974DA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23D4AE22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31290726" w14:textId="44070B75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07" w:type="dxa"/>
          </w:tcPr>
          <w:p w14:paraId="0E040A82" w14:textId="755A02FC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3" w:type="dxa"/>
          </w:tcPr>
          <w:p w14:paraId="4C13DE90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0" w:type="dxa"/>
          </w:tcPr>
          <w:p w14:paraId="314E2323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1DA6D3FA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241EE4A1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5035C0EA" w14:textId="2BB5A92C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915" w:type="dxa"/>
          </w:tcPr>
          <w:p w14:paraId="3936B556" w14:textId="4C7075AB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3" w:type="dxa"/>
          </w:tcPr>
          <w:p w14:paraId="02D78667" w14:textId="57479231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</w:tr>
      <w:tr w:rsidR="00D04D1C" w:rsidRPr="00A04F0F" w14:paraId="043395B2" w14:textId="77777777" w:rsidTr="005B5B0F">
        <w:tc>
          <w:tcPr>
            <w:tcW w:w="1260" w:type="dxa"/>
          </w:tcPr>
          <w:p w14:paraId="744EF63A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1448F786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4E4C8B19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6981197E" w14:textId="63C454C5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807" w:type="dxa"/>
          </w:tcPr>
          <w:p w14:paraId="18BBE7B1" w14:textId="4EE005A1" w:rsidR="00D04D1C" w:rsidRPr="00A04F0F" w:rsidRDefault="00D04D1C" w:rsidP="00D10E7B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7BB440DF" w14:textId="3E5C3110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10E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1260" w:type="dxa"/>
          </w:tcPr>
          <w:p w14:paraId="4D29A778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520A7531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63EC764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61744B6D" w14:textId="6B94E85B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915" w:type="dxa"/>
          </w:tcPr>
          <w:p w14:paraId="457E776E" w14:textId="7661EE6A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1FB880D8" w14:textId="6BE3C4F4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</w:tr>
      <w:tr w:rsidR="00D04D1C" w:rsidRPr="00A04F0F" w14:paraId="23E58EBA" w14:textId="77777777" w:rsidTr="005B5B0F">
        <w:tc>
          <w:tcPr>
            <w:tcW w:w="1260" w:type="dxa"/>
          </w:tcPr>
          <w:p w14:paraId="4A027C1F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5C607C6A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C91CF76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00D0E3B9" w14:textId="07A05284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07" w:type="dxa"/>
          </w:tcPr>
          <w:p w14:paraId="68BCDB70" w14:textId="1653900A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303B5079" w14:textId="76B75F6B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260" w:type="dxa"/>
          </w:tcPr>
          <w:p w14:paraId="6E8B0FC4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67E8BBED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67E5853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180F5134" w14:textId="11B9D7E9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15" w:type="dxa"/>
          </w:tcPr>
          <w:p w14:paraId="1EAB04B2" w14:textId="6106AAFD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21DFDB1C" w14:textId="23232C7F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  <w:tr w:rsidR="00D04D1C" w:rsidRPr="00A04F0F" w14:paraId="33C49267" w14:textId="77777777" w:rsidTr="005B5B0F">
        <w:tc>
          <w:tcPr>
            <w:tcW w:w="1260" w:type="dxa"/>
          </w:tcPr>
          <w:p w14:paraId="38A128F9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19ADA32A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35593968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3AFC18A2" w14:textId="55109C64" w:rsidR="00D04D1C" w:rsidRPr="00A04F0F" w:rsidRDefault="00B91943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07" w:type="dxa"/>
          </w:tcPr>
          <w:p w14:paraId="7449CE1F" w14:textId="079A9841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E758235" w14:textId="43D11A16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260" w:type="dxa"/>
          </w:tcPr>
          <w:p w14:paraId="0D110A57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61C67256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151D3911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1D230344" w14:textId="6CDB3E64" w:rsidR="00D04D1C" w:rsidRPr="00A04F0F" w:rsidRDefault="00C83D90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15" w:type="dxa"/>
          </w:tcPr>
          <w:p w14:paraId="6341031F" w14:textId="31C5D6C7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02197AC" w14:textId="15297F0F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</w:tr>
      <w:tr w:rsidR="00D04D1C" w:rsidRPr="00A04F0F" w14:paraId="5BA42C33" w14:textId="77777777" w:rsidTr="005B5B0F">
        <w:tc>
          <w:tcPr>
            <w:tcW w:w="1260" w:type="dxa"/>
          </w:tcPr>
          <w:p w14:paraId="173148FF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58CA0E5D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5A95FAAC" w14:textId="7B5B784D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260" w:type="dxa"/>
          </w:tcPr>
          <w:p w14:paraId="46BE801C" w14:textId="6A7A8E42" w:rsidR="00D04D1C" w:rsidRPr="00A04F0F" w:rsidRDefault="00B91943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807" w:type="dxa"/>
          </w:tcPr>
          <w:p w14:paraId="15459408" w14:textId="544AF482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294CB2ED" w14:textId="19ABBAD8" w:rsidR="00D04D1C" w:rsidRPr="00A04F0F" w:rsidRDefault="00B91943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60" w:type="dxa"/>
          </w:tcPr>
          <w:p w14:paraId="7E78F487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450" w:type="dxa"/>
          </w:tcPr>
          <w:p w14:paraId="0149D55C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088AD6B5" w14:textId="3007180B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080" w:type="dxa"/>
          </w:tcPr>
          <w:p w14:paraId="515B9EA4" w14:textId="44C43154" w:rsidR="00D04D1C" w:rsidRPr="00A04F0F" w:rsidRDefault="00C83D90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915" w:type="dxa"/>
          </w:tcPr>
          <w:p w14:paraId="42E1EA75" w14:textId="21F1D929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14:paraId="6FEC69CF" w14:textId="15F59E91" w:rsidR="00D04D1C" w:rsidRPr="00A04F0F" w:rsidRDefault="00C83D90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D04D1C" w:rsidRPr="00A04F0F" w14:paraId="26FCA4A8" w14:textId="77777777" w:rsidTr="005B5B0F">
        <w:tc>
          <w:tcPr>
            <w:tcW w:w="1260" w:type="dxa"/>
          </w:tcPr>
          <w:p w14:paraId="44408010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797DAFFD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5D5765E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492ADEEC" w14:textId="69B467BB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07" w:type="dxa"/>
          </w:tcPr>
          <w:p w14:paraId="0CB6D75C" w14:textId="15A19381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5D708CCF" w14:textId="5861E53F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60" w:type="dxa"/>
          </w:tcPr>
          <w:p w14:paraId="41D6B75E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654566A4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327F8516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14:paraId="612158DC" w14:textId="0F3CE151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15" w:type="dxa"/>
          </w:tcPr>
          <w:p w14:paraId="575ACEC8" w14:textId="6D529A86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1BBA6D9" w14:textId="615710EA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D04D1C" w:rsidRPr="00A04F0F" w14:paraId="727AEA08" w14:textId="77777777" w:rsidTr="005B5B0F">
        <w:tc>
          <w:tcPr>
            <w:tcW w:w="1260" w:type="dxa"/>
          </w:tcPr>
          <w:p w14:paraId="454581FE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1698D99F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00E17545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260" w:type="dxa"/>
          </w:tcPr>
          <w:p w14:paraId="645C76A3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</w:tcPr>
          <w:p w14:paraId="4A402940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93" w:type="dxa"/>
          </w:tcPr>
          <w:p w14:paraId="1A7B5FFB" w14:textId="4AFF9424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A1DF0F6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39B1B980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2263CD0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080" w:type="dxa"/>
          </w:tcPr>
          <w:p w14:paraId="3FF7E52F" w14:textId="17E30B53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15" w:type="dxa"/>
          </w:tcPr>
          <w:p w14:paraId="24200C06" w14:textId="14DD931D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7C7A14BF" w14:textId="07E107A3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</w:tr>
      <w:tr w:rsidR="00D04D1C" w:rsidRPr="00A04F0F" w14:paraId="671C6DEB" w14:textId="77777777" w:rsidTr="005B5B0F">
        <w:tc>
          <w:tcPr>
            <w:tcW w:w="1260" w:type="dxa"/>
          </w:tcPr>
          <w:p w14:paraId="70711E7A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3EAB2BFA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47C2E0D3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60" w:type="dxa"/>
          </w:tcPr>
          <w:p w14:paraId="1A37D1AD" w14:textId="0AE40861" w:rsidR="00D04D1C" w:rsidRPr="00A04F0F" w:rsidRDefault="00D04D1C" w:rsidP="00B9194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807" w:type="dxa"/>
          </w:tcPr>
          <w:p w14:paraId="6A739736" w14:textId="60B03214" w:rsidR="00D04D1C" w:rsidRPr="00A04F0F" w:rsidRDefault="00D04D1C" w:rsidP="00B9194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F7CE9C0" w14:textId="382A8C9D" w:rsidR="00D04D1C" w:rsidRPr="00A04F0F" w:rsidRDefault="00D04D1C" w:rsidP="00B91943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60" w:type="dxa"/>
          </w:tcPr>
          <w:p w14:paraId="2620639C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439A3110" w14:textId="77777777" w:rsidR="00D04D1C" w:rsidRPr="00A04F0F" w:rsidRDefault="00D04D1C" w:rsidP="005B5B0F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0D59010B" w14:textId="77777777" w:rsidR="00D04D1C" w:rsidRPr="00A04F0F" w:rsidRDefault="00D04D1C" w:rsidP="005B5B0F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080" w:type="dxa"/>
          </w:tcPr>
          <w:p w14:paraId="2A89A863" w14:textId="4EC1A2CA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15" w:type="dxa"/>
          </w:tcPr>
          <w:p w14:paraId="7E0DA9F0" w14:textId="22C53763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D3D636E" w14:textId="6CDD4584" w:rsidR="00D04D1C" w:rsidRPr="00A04F0F" w:rsidRDefault="00D04D1C" w:rsidP="00C83D90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04D1C" w:rsidRPr="00A04F0F" w14:paraId="79B65478" w14:textId="77777777" w:rsidTr="005B5B0F">
        <w:tc>
          <w:tcPr>
            <w:tcW w:w="1260" w:type="dxa"/>
          </w:tcPr>
          <w:p w14:paraId="48B1AD0F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6348E65F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EBAC71D" w14:textId="000B7F4F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260" w:type="dxa"/>
          </w:tcPr>
          <w:p w14:paraId="5E75A65C" w14:textId="328FA1CE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807" w:type="dxa"/>
          </w:tcPr>
          <w:p w14:paraId="627BF6CE" w14:textId="7BE4486A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3" w:type="dxa"/>
          </w:tcPr>
          <w:p w14:paraId="48B81F71" w14:textId="64C12E58" w:rsidR="00D04D1C" w:rsidRPr="00A04F0F" w:rsidRDefault="00D04D1C" w:rsidP="00B91943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91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260" w:type="dxa"/>
          </w:tcPr>
          <w:p w14:paraId="5A9B0D63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095D78EB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1F47CB3" w14:textId="708F1EAC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080" w:type="dxa"/>
          </w:tcPr>
          <w:p w14:paraId="7B60DB1B" w14:textId="491EC3F2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15" w:type="dxa"/>
          </w:tcPr>
          <w:p w14:paraId="4DC29338" w14:textId="776395EE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</w:tcPr>
          <w:p w14:paraId="3C96A149" w14:textId="2C630CC1" w:rsidR="00D04D1C" w:rsidRPr="00A04F0F" w:rsidRDefault="00D04D1C" w:rsidP="00C83D90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</w:tr>
      <w:tr w:rsidR="00D04D1C" w:rsidRPr="00A04F0F" w14:paraId="282CE461" w14:textId="77777777" w:rsidTr="005B5B0F">
        <w:tc>
          <w:tcPr>
            <w:tcW w:w="1260" w:type="dxa"/>
          </w:tcPr>
          <w:p w14:paraId="62D36F76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6467E30C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007E33C2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04943847" w14:textId="712A833C" w:rsidR="00D04D1C" w:rsidRPr="00A04F0F" w:rsidRDefault="00B91943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07" w:type="dxa"/>
          </w:tcPr>
          <w:p w14:paraId="453FA202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3" w:type="dxa"/>
          </w:tcPr>
          <w:p w14:paraId="3536FE22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19C02097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7AAF0A35" w14:textId="77777777" w:rsidR="00D04D1C" w:rsidRPr="00A04F0F" w:rsidRDefault="00D04D1C" w:rsidP="005B5B0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28278CCA" w14:textId="77777777" w:rsidR="00D04D1C" w:rsidRPr="00A04F0F" w:rsidRDefault="00D04D1C" w:rsidP="005B5B0F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1050ECB0" w14:textId="21A36DD4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C83D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15" w:type="dxa"/>
          </w:tcPr>
          <w:p w14:paraId="0B94E479" w14:textId="7C1D8810" w:rsidR="00D04D1C" w:rsidRPr="00A04F0F" w:rsidRDefault="00C83D90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93" w:type="dxa"/>
          </w:tcPr>
          <w:p w14:paraId="6A0DA2D6" w14:textId="77777777" w:rsidR="00D04D1C" w:rsidRPr="00A04F0F" w:rsidRDefault="00D04D1C" w:rsidP="005B5B0F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5D4221A5" w14:textId="278B4CAB" w:rsidR="00D04D1C" w:rsidRDefault="00D04D1C" w:rsidP="00D04D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: the time interval between blood collection and death</w:t>
      </w:r>
    </w:p>
    <w:p w14:paraId="1B482942" w14:textId="77777777" w:rsidR="00CF3237" w:rsidRDefault="00CF3237" w:rsidP="008A7432">
      <w:pPr>
        <w:rPr>
          <w:rFonts w:ascii="Times New Roman" w:hAnsi="Times New Roman" w:cs="Times New Roman"/>
          <w:sz w:val="24"/>
          <w:szCs w:val="24"/>
        </w:rPr>
      </w:pPr>
    </w:p>
    <w:p w14:paraId="45CB19AC" w14:textId="77777777" w:rsidR="00A110D4" w:rsidRDefault="00A110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A31E49" w14:textId="4D566DB2" w:rsidR="00A110D4" w:rsidRDefault="00A110D4" w:rsidP="00A110D4">
      <w:pPr>
        <w:rPr>
          <w:rFonts w:ascii="Times New Roman" w:hAnsi="Times New Roman" w:cs="Times New Roman"/>
          <w:b/>
          <w:sz w:val="24"/>
          <w:szCs w:val="24"/>
        </w:rPr>
      </w:pPr>
      <w:r w:rsidRPr="00D37C0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Table </w:t>
      </w:r>
      <w:r w:rsidR="00D04D1C">
        <w:rPr>
          <w:rFonts w:ascii="Times New Roman" w:hAnsi="Times New Roman" w:cs="Times New Roman"/>
          <w:b/>
          <w:sz w:val="24"/>
          <w:szCs w:val="24"/>
        </w:rPr>
        <w:t>5</w:t>
      </w:r>
      <w:r w:rsidR="00236324">
        <w:rPr>
          <w:rFonts w:ascii="Times New Roman" w:hAnsi="Times New Roman" w:cs="Times New Roman"/>
          <w:b/>
          <w:sz w:val="24"/>
          <w:szCs w:val="24"/>
        </w:rPr>
        <w:t>a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Plasma p-tau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the association of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>rain β-amyloid with PHFtau tangles</w:t>
      </w:r>
      <w:r>
        <w:rPr>
          <w:rFonts w:ascii="Times New Roman" w:hAnsi="Times New Roman" w:cs="Times New Roman"/>
          <w:b/>
          <w:sz w:val="24"/>
          <w:szCs w:val="24"/>
        </w:rPr>
        <w:t xml:space="preserve"> (Full sample)</w:t>
      </w:r>
    </w:p>
    <w:tbl>
      <w:tblPr>
        <w:tblStyle w:val="TableGrid"/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450"/>
        <w:gridCol w:w="1350"/>
        <w:gridCol w:w="1260"/>
        <w:gridCol w:w="807"/>
        <w:gridCol w:w="993"/>
        <w:gridCol w:w="1260"/>
        <w:gridCol w:w="450"/>
        <w:gridCol w:w="1260"/>
        <w:gridCol w:w="1080"/>
        <w:gridCol w:w="915"/>
        <w:gridCol w:w="993"/>
      </w:tblGrid>
      <w:tr w:rsidR="00A110D4" w:rsidRPr="00A04F0F" w14:paraId="7565401F" w14:textId="77777777" w:rsidTr="000830E8">
        <w:tc>
          <w:tcPr>
            <w:tcW w:w="6120" w:type="dxa"/>
            <w:gridSpan w:val="6"/>
          </w:tcPr>
          <w:p w14:paraId="0FCDD1EE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181</w:t>
            </w:r>
          </w:p>
        </w:tc>
        <w:tc>
          <w:tcPr>
            <w:tcW w:w="5958" w:type="dxa"/>
            <w:gridSpan w:val="6"/>
          </w:tcPr>
          <w:p w14:paraId="65FB5127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217</w:t>
            </w:r>
          </w:p>
        </w:tc>
      </w:tr>
      <w:tr w:rsidR="00A110D4" w:rsidRPr="00A04F0F" w14:paraId="039DA127" w14:textId="77777777" w:rsidTr="000830E8">
        <w:tc>
          <w:tcPr>
            <w:tcW w:w="3060" w:type="dxa"/>
            <w:gridSpan w:val="3"/>
          </w:tcPr>
          <w:p w14:paraId="4859E83C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260" w:type="dxa"/>
          </w:tcPr>
          <w:p w14:paraId="3C2F331E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07" w:type="dxa"/>
          </w:tcPr>
          <w:p w14:paraId="79C8E042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2A50466E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970" w:type="dxa"/>
            <w:gridSpan w:val="3"/>
          </w:tcPr>
          <w:p w14:paraId="64AAA693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080" w:type="dxa"/>
          </w:tcPr>
          <w:p w14:paraId="01C55396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15" w:type="dxa"/>
          </w:tcPr>
          <w:p w14:paraId="0A24507A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2E300787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A110D4" w:rsidRPr="00A04F0F" w14:paraId="2D3E2347" w14:textId="77777777" w:rsidTr="000830E8">
        <w:tc>
          <w:tcPr>
            <w:tcW w:w="1260" w:type="dxa"/>
          </w:tcPr>
          <w:p w14:paraId="513BF49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04238636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1E081B5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1260" w:type="dxa"/>
          </w:tcPr>
          <w:p w14:paraId="7CDCF08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07" w:type="dxa"/>
          </w:tcPr>
          <w:p w14:paraId="4303EA25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83A606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429092B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3F59BE77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70ECAD59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1080" w:type="dxa"/>
          </w:tcPr>
          <w:p w14:paraId="42C3328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15" w:type="dxa"/>
          </w:tcPr>
          <w:p w14:paraId="5576675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93" w:type="dxa"/>
          </w:tcPr>
          <w:p w14:paraId="3A676FF0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110D4" w:rsidRPr="00A04F0F" w14:paraId="6CC3D654" w14:textId="77777777" w:rsidTr="000830E8">
        <w:tc>
          <w:tcPr>
            <w:tcW w:w="1260" w:type="dxa"/>
          </w:tcPr>
          <w:p w14:paraId="43DC3382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71B0DE76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295345B6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7AA61FB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7" w:type="dxa"/>
          </w:tcPr>
          <w:p w14:paraId="521BD66B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93" w:type="dxa"/>
          </w:tcPr>
          <w:p w14:paraId="10FDBB63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</w:tcPr>
          <w:p w14:paraId="710A89BF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3C535AD9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4D1176A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447C1C8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15" w:type="dxa"/>
          </w:tcPr>
          <w:p w14:paraId="685EDA1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93" w:type="dxa"/>
          </w:tcPr>
          <w:p w14:paraId="19E1213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</w:tr>
      <w:tr w:rsidR="00A110D4" w:rsidRPr="00A04F0F" w14:paraId="02E5A198" w14:textId="77777777" w:rsidTr="000830E8">
        <w:tc>
          <w:tcPr>
            <w:tcW w:w="1260" w:type="dxa"/>
          </w:tcPr>
          <w:p w14:paraId="300239D2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6070F6F1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68BE6A98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6C0C2A6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</w:tcPr>
          <w:p w14:paraId="29C37B73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3" w:type="dxa"/>
          </w:tcPr>
          <w:p w14:paraId="4B63AFF0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4A6156C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134A691C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28AF0AB9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5E3B33D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915" w:type="dxa"/>
          </w:tcPr>
          <w:p w14:paraId="2040E11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93" w:type="dxa"/>
          </w:tcPr>
          <w:p w14:paraId="7408710B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3E74FB97" w14:textId="4B807CE3" w:rsidR="00A110D4" w:rsidRDefault="00A110D4" w:rsidP="00A110D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model parsimony</w:t>
      </w:r>
      <w:r w:rsidR="00E67F21">
        <w:rPr>
          <w:rFonts w:ascii="Times New Roman" w:hAnsi="Times New Roman" w:cs="Times New Roman"/>
          <w:sz w:val="24"/>
          <w:szCs w:val="24"/>
        </w:rPr>
        <w:t xml:space="preserve"> in these analyses</w:t>
      </w:r>
      <w:r>
        <w:rPr>
          <w:rFonts w:ascii="Times New Roman" w:hAnsi="Times New Roman" w:cs="Times New Roman"/>
          <w:sz w:val="24"/>
          <w:szCs w:val="24"/>
        </w:rPr>
        <w:t>, we did not adjust for demographi</w:t>
      </w:r>
      <w:r w:rsidR="00E67F21">
        <w:rPr>
          <w:rFonts w:ascii="Times New Roman" w:hAnsi="Times New Roman" w:cs="Times New Roman"/>
          <w:sz w:val="24"/>
          <w:szCs w:val="24"/>
        </w:rPr>
        <w:t>cs. In the full sample, the proportions</w:t>
      </w:r>
      <w:r>
        <w:rPr>
          <w:rFonts w:ascii="Times New Roman" w:hAnsi="Times New Roman" w:cs="Times New Roman"/>
          <w:sz w:val="24"/>
          <w:szCs w:val="24"/>
        </w:rPr>
        <w:t xml:space="preserve"> of indirect effect due to plasma p-tau181</w:t>
      </w:r>
      <w:r w:rsidR="00E67F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parately p-tau217</w:t>
      </w:r>
      <w:r w:rsidR="00E67F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re similar to the models </w:t>
      </w:r>
      <w:r w:rsidR="00E67F21">
        <w:rPr>
          <w:rFonts w:ascii="Times New Roman" w:hAnsi="Times New Roman" w:cs="Times New Roman"/>
          <w:sz w:val="24"/>
          <w:szCs w:val="24"/>
        </w:rPr>
        <w:t>with adjustment</w:t>
      </w:r>
      <w:r>
        <w:rPr>
          <w:rFonts w:ascii="Times New Roman" w:hAnsi="Times New Roman" w:cs="Times New Roman"/>
          <w:sz w:val="24"/>
          <w:szCs w:val="24"/>
        </w:rPr>
        <w:t xml:space="preserve"> for demographics (Table 3).</w:t>
      </w:r>
    </w:p>
    <w:p w14:paraId="7AE6B45A" w14:textId="77777777" w:rsidR="00A110D4" w:rsidRDefault="00A110D4" w:rsidP="00A110D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E4B29D" w14:textId="24972472" w:rsidR="00A110D4" w:rsidRDefault="00A110D4" w:rsidP="00A110D4">
      <w:pPr>
        <w:rPr>
          <w:rFonts w:ascii="Times New Roman" w:hAnsi="Times New Roman" w:cs="Times New Roman"/>
          <w:b/>
          <w:sz w:val="24"/>
          <w:szCs w:val="24"/>
        </w:rPr>
      </w:pPr>
      <w:r w:rsidRPr="00D37C0A">
        <w:rPr>
          <w:rFonts w:ascii="Times New Roman" w:hAnsi="Times New Roman" w:cs="Times New Roman"/>
          <w:b/>
          <w:sz w:val="24"/>
          <w:szCs w:val="24"/>
        </w:rPr>
        <w:t xml:space="preserve">eTable </w:t>
      </w:r>
      <w:r w:rsidR="00D04D1C">
        <w:rPr>
          <w:rFonts w:ascii="Times New Roman" w:hAnsi="Times New Roman" w:cs="Times New Roman"/>
          <w:b/>
          <w:sz w:val="24"/>
          <w:szCs w:val="24"/>
        </w:rPr>
        <w:t>5</w:t>
      </w:r>
      <w:r w:rsidR="0023632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Plasma p-tau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the association of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>rain β-amyloid with PHFtau tangles</w:t>
      </w:r>
      <w:r>
        <w:rPr>
          <w:rFonts w:ascii="Times New Roman" w:hAnsi="Times New Roman" w:cs="Times New Roman"/>
          <w:b/>
          <w:sz w:val="24"/>
          <w:szCs w:val="24"/>
        </w:rPr>
        <w:t xml:space="preserve"> (Non dementia)</w:t>
      </w:r>
    </w:p>
    <w:tbl>
      <w:tblPr>
        <w:tblStyle w:val="TableGrid"/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450"/>
        <w:gridCol w:w="1350"/>
        <w:gridCol w:w="1260"/>
        <w:gridCol w:w="807"/>
        <w:gridCol w:w="993"/>
        <w:gridCol w:w="1260"/>
        <w:gridCol w:w="450"/>
        <w:gridCol w:w="1260"/>
        <w:gridCol w:w="1080"/>
        <w:gridCol w:w="915"/>
        <w:gridCol w:w="993"/>
      </w:tblGrid>
      <w:tr w:rsidR="00A110D4" w:rsidRPr="00A04F0F" w14:paraId="43D7E0A4" w14:textId="77777777" w:rsidTr="000830E8">
        <w:tc>
          <w:tcPr>
            <w:tcW w:w="6120" w:type="dxa"/>
            <w:gridSpan w:val="6"/>
          </w:tcPr>
          <w:p w14:paraId="68A50AF2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181</w:t>
            </w:r>
          </w:p>
        </w:tc>
        <w:tc>
          <w:tcPr>
            <w:tcW w:w="5958" w:type="dxa"/>
            <w:gridSpan w:val="6"/>
          </w:tcPr>
          <w:p w14:paraId="1EA1E4EB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217</w:t>
            </w:r>
          </w:p>
        </w:tc>
      </w:tr>
      <w:tr w:rsidR="00A110D4" w:rsidRPr="00A04F0F" w14:paraId="3B1676EA" w14:textId="77777777" w:rsidTr="000830E8">
        <w:tc>
          <w:tcPr>
            <w:tcW w:w="3060" w:type="dxa"/>
            <w:gridSpan w:val="3"/>
          </w:tcPr>
          <w:p w14:paraId="4BD1C22D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260" w:type="dxa"/>
          </w:tcPr>
          <w:p w14:paraId="491326F1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07" w:type="dxa"/>
          </w:tcPr>
          <w:p w14:paraId="7EC9C948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1E3BD847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970" w:type="dxa"/>
            <w:gridSpan w:val="3"/>
          </w:tcPr>
          <w:p w14:paraId="78E4DEB3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080" w:type="dxa"/>
          </w:tcPr>
          <w:p w14:paraId="7F408118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15" w:type="dxa"/>
          </w:tcPr>
          <w:p w14:paraId="68A57086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2DDAB9CB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A110D4" w:rsidRPr="00A04F0F" w14:paraId="21D6AABA" w14:textId="77777777" w:rsidTr="000830E8">
        <w:tc>
          <w:tcPr>
            <w:tcW w:w="1260" w:type="dxa"/>
          </w:tcPr>
          <w:p w14:paraId="67DCC480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1B6B4602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7D697697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1260" w:type="dxa"/>
          </w:tcPr>
          <w:p w14:paraId="51F7841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07" w:type="dxa"/>
          </w:tcPr>
          <w:p w14:paraId="1F92CB75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5D941953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14:paraId="159C6C7B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2CFA70AB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1EC11CA0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1080" w:type="dxa"/>
          </w:tcPr>
          <w:p w14:paraId="7173EB0E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15" w:type="dxa"/>
          </w:tcPr>
          <w:p w14:paraId="070D7C7D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3" w:type="dxa"/>
          </w:tcPr>
          <w:p w14:paraId="2B6D796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110D4" w:rsidRPr="00A04F0F" w14:paraId="5B891BF9" w14:textId="77777777" w:rsidTr="000830E8">
        <w:tc>
          <w:tcPr>
            <w:tcW w:w="1260" w:type="dxa"/>
          </w:tcPr>
          <w:p w14:paraId="43605A4B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6274B5FA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327623A5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7942330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807" w:type="dxa"/>
          </w:tcPr>
          <w:p w14:paraId="7BAC7552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93" w:type="dxa"/>
          </w:tcPr>
          <w:p w14:paraId="221DCCA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60" w:type="dxa"/>
          </w:tcPr>
          <w:p w14:paraId="6C40812C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01A86DC6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3587F0EA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3B320C63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15" w:type="dxa"/>
          </w:tcPr>
          <w:p w14:paraId="0A120CEE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3" w:type="dxa"/>
          </w:tcPr>
          <w:p w14:paraId="7186CD91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</w:tr>
      <w:tr w:rsidR="00A110D4" w:rsidRPr="00A04F0F" w14:paraId="1DBF786C" w14:textId="77777777" w:rsidTr="000830E8">
        <w:tc>
          <w:tcPr>
            <w:tcW w:w="1260" w:type="dxa"/>
          </w:tcPr>
          <w:p w14:paraId="360319A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2FFC726A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02BE1651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516AD1AE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07" w:type="dxa"/>
          </w:tcPr>
          <w:p w14:paraId="09FAD92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93" w:type="dxa"/>
          </w:tcPr>
          <w:p w14:paraId="77698EF2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279DDBB1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6E01DFDA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58F5A422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62A68271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915" w:type="dxa"/>
          </w:tcPr>
          <w:p w14:paraId="28E71DF1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3" w:type="dxa"/>
          </w:tcPr>
          <w:p w14:paraId="457467D0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557B8340" w14:textId="77777777" w:rsidR="00A110D4" w:rsidRDefault="00A110D4" w:rsidP="00A110D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E671B0B" w14:textId="4AB28496" w:rsidR="00A110D4" w:rsidRDefault="00A110D4" w:rsidP="00A110D4">
      <w:pPr>
        <w:rPr>
          <w:rFonts w:ascii="Times New Roman" w:hAnsi="Times New Roman" w:cs="Times New Roman"/>
          <w:b/>
          <w:sz w:val="24"/>
          <w:szCs w:val="24"/>
        </w:rPr>
      </w:pPr>
      <w:r w:rsidRPr="00D37C0A">
        <w:rPr>
          <w:rFonts w:ascii="Times New Roman" w:hAnsi="Times New Roman" w:cs="Times New Roman"/>
          <w:b/>
          <w:sz w:val="24"/>
          <w:szCs w:val="24"/>
        </w:rPr>
        <w:t xml:space="preserve">eTable </w:t>
      </w:r>
      <w:r w:rsidR="00D04D1C">
        <w:rPr>
          <w:rFonts w:ascii="Times New Roman" w:hAnsi="Times New Roman" w:cs="Times New Roman"/>
          <w:b/>
          <w:sz w:val="24"/>
          <w:szCs w:val="24"/>
        </w:rPr>
        <w:t>5</w:t>
      </w:r>
      <w:r w:rsidR="00236324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Plasma p-tau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the association of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>rain β-amyloid with PHFtau tangles</w:t>
      </w:r>
      <w:r>
        <w:rPr>
          <w:rFonts w:ascii="Times New Roman" w:hAnsi="Times New Roman" w:cs="Times New Roman"/>
          <w:b/>
          <w:sz w:val="24"/>
          <w:szCs w:val="24"/>
        </w:rPr>
        <w:t xml:space="preserve"> (Dementia)</w:t>
      </w:r>
    </w:p>
    <w:tbl>
      <w:tblPr>
        <w:tblStyle w:val="TableGrid"/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450"/>
        <w:gridCol w:w="1350"/>
        <w:gridCol w:w="1260"/>
        <w:gridCol w:w="807"/>
        <w:gridCol w:w="993"/>
        <w:gridCol w:w="1260"/>
        <w:gridCol w:w="450"/>
        <w:gridCol w:w="1260"/>
        <w:gridCol w:w="1080"/>
        <w:gridCol w:w="915"/>
        <w:gridCol w:w="993"/>
      </w:tblGrid>
      <w:tr w:rsidR="00A110D4" w:rsidRPr="00A04F0F" w14:paraId="4DE57F38" w14:textId="77777777" w:rsidTr="000830E8">
        <w:tc>
          <w:tcPr>
            <w:tcW w:w="6120" w:type="dxa"/>
            <w:gridSpan w:val="6"/>
          </w:tcPr>
          <w:p w14:paraId="54856B4F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181</w:t>
            </w:r>
          </w:p>
        </w:tc>
        <w:tc>
          <w:tcPr>
            <w:tcW w:w="5958" w:type="dxa"/>
            <w:gridSpan w:val="6"/>
          </w:tcPr>
          <w:p w14:paraId="1D728859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sma ptau-217</w:t>
            </w:r>
          </w:p>
        </w:tc>
      </w:tr>
      <w:tr w:rsidR="00A110D4" w:rsidRPr="00A04F0F" w14:paraId="2A95E220" w14:textId="77777777" w:rsidTr="000830E8">
        <w:tc>
          <w:tcPr>
            <w:tcW w:w="3060" w:type="dxa"/>
            <w:gridSpan w:val="3"/>
          </w:tcPr>
          <w:p w14:paraId="784E6CB8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260" w:type="dxa"/>
          </w:tcPr>
          <w:p w14:paraId="73ADC5D4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07" w:type="dxa"/>
          </w:tcPr>
          <w:p w14:paraId="6C8B40F0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354718D2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2970" w:type="dxa"/>
            <w:gridSpan w:val="3"/>
          </w:tcPr>
          <w:p w14:paraId="038FFDD8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080" w:type="dxa"/>
          </w:tcPr>
          <w:p w14:paraId="4609FADF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15" w:type="dxa"/>
          </w:tcPr>
          <w:p w14:paraId="07EA07B8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3" w:type="dxa"/>
          </w:tcPr>
          <w:p w14:paraId="3836D4FE" w14:textId="77777777" w:rsidR="00A110D4" w:rsidRPr="00A04F0F" w:rsidRDefault="00A110D4" w:rsidP="000830E8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A110D4" w:rsidRPr="00A04F0F" w14:paraId="1BAC5094" w14:textId="77777777" w:rsidTr="000830E8">
        <w:tc>
          <w:tcPr>
            <w:tcW w:w="1260" w:type="dxa"/>
          </w:tcPr>
          <w:p w14:paraId="5310B4E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42F8BC23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5B5669B9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1260" w:type="dxa"/>
          </w:tcPr>
          <w:p w14:paraId="1D22C45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807" w:type="dxa"/>
          </w:tcPr>
          <w:p w14:paraId="59D2E0D2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93" w:type="dxa"/>
          </w:tcPr>
          <w:p w14:paraId="0A07C05E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666B951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48435D03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5B5404C5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1080" w:type="dxa"/>
          </w:tcPr>
          <w:p w14:paraId="4147DAC0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915" w:type="dxa"/>
          </w:tcPr>
          <w:p w14:paraId="7C9FC1C7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17D9DAD1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110D4" w:rsidRPr="00A04F0F" w14:paraId="6A56829C" w14:textId="77777777" w:rsidTr="000830E8">
        <w:tc>
          <w:tcPr>
            <w:tcW w:w="1260" w:type="dxa"/>
          </w:tcPr>
          <w:p w14:paraId="3C9C10A3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4A371302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3DE10CBE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7DB2A6C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07" w:type="dxa"/>
          </w:tcPr>
          <w:p w14:paraId="49B4B3ED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3" w:type="dxa"/>
          </w:tcPr>
          <w:p w14:paraId="3467553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260" w:type="dxa"/>
          </w:tcPr>
          <w:p w14:paraId="7B3C780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ngles</w:t>
            </w:r>
          </w:p>
        </w:tc>
        <w:tc>
          <w:tcPr>
            <w:tcW w:w="450" w:type="dxa"/>
          </w:tcPr>
          <w:p w14:paraId="59D52045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043E9C8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286C7B05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915" w:type="dxa"/>
          </w:tcPr>
          <w:p w14:paraId="64B82EB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3" w:type="dxa"/>
          </w:tcPr>
          <w:p w14:paraId="08E59374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</w:tr>
      <w:tr w:rsidR="00A110D4" w:rsidRPr="00A04F0F" w14:paraId="054C1494" w14:textId="77777777" w:rsidTr="000830E8">
        <w:tc>
          <w:tcPr>
            <w:tcW w:w="1260" w:type="dxa"/>
          </w:tcPr>
          <w:p w14:paraId="13DD80BA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181</w:t>
            </w:r>
          </w:p>
        </w:tc>
        <w:tc>
          <w:tcPr>
            <w:tcW w:w="450" w:type="dxa"/>
          </w:tcPr>
          <w:p w14:paraId="33A0222F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350" w:type="dxa"/>
          </w:tcPr>
          <w:p w14:paraId="214C2AE9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260" w:type="dxa"/>
          </w:tcPr>
          <w:p w14:paraId="0216EB37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807" w:type="dxa"/>
          </w:tcPr>
          <w:p w14:paraId="444A43CB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993" w:type="dxa"/>
          </w:tcPr>
          <w:p w14:paraId="7017A00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260" w:type="dxa"/>
          </w:tcPr>
          <w:p w14:paraId="55634938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tau-217</w:t>
            </w:r>
          </w:p>
        </w:tc>
        <w:tc>
          <w:tcPr>
            <w:tcW w:w="450" w:type="dxa"/>
          </w:tcPr>
          <w:p w14:paraId="5CFCBBFD" w14:textId="77777777" w:rsidR="00A110D4" w:rsidRPr="00A04F0F" w:rsidRDefault="00A110D4" w:rsidP="000830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sym w:font="Wingdings" w:char="F0DF"/>
            </w:r>
          </w:p>
        </w:tc>
        <w:tc>
          <w:tcPr>
            <w:tcW w:w="1260" w:type="dxa"/>
          </w:tcPr>
          <w:p w14:paraId="66C4C029" w14:textId="77777777" w:rsidR="00A110D4" w:rsidRPr="00A04F0F" w:rsidRDefault="00A110D4" w:rsidP="000830E8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1080" w:type="dxa"/>
          </w:tcPr>
          <w:p w14:paraId="250CCA4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15" w:type="dxa"/>
          </w:tcPr>
          <w:p w14:paraId="76B8B00D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93" w:type="dxa"/>
          </w:tcPr>
          <w:p w14:paraId="2646CDA6" w14:textId="77777777" w:rsidR="00A110D4" w:rsidRPr="00A04F0F" w:rsidRDefault="00A110D4" w:rsidP="000830E8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</w:tbl>
    <w:p w14:paraId="52BE18E1" w14:textId="77777777" w:rsidR="00A110D4" w:rsidRDefault="00A110D4" w:rsidP="00A110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740CCD" w14:textId="1A7E5099" w:rsidR="008A7432" w:rsidRDefault="008A7432" w:rsidP="008A7432">
      <w:pPr>
        <w:rPr>
          <w:rFonts w:ascii="Times New Roman" w:hAnsi="Times New Roman" w:cs="Times New Roman"/>
          <w:sz w:val="24"/>
          <w:szCs w:val="24"/>
        </w:rPr>
        <w:sectPr w:rsidR="008A7432" w:rsidSect="00F6420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1BEF97" w14:textId="1264E9A7" w:rsidR="008A7432" w:rsidRPr="00D32E84" w:rsidRDefault="008A7432" w:rsidP="008A7432">
      <w:pPr>
        <w:rPr>
          <w:rFonts w:ascii="Times New Roman" w:hAnsi="Times New Roman" w:cs="Times New Roman"/>
          <w:b/>
          <w:sz w:val="24"/>
          <w:szCs w:val="24"/>
        </w:rPr>
      </w:pPr>
      <w:r w:rsidRPr="00D32E84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r w:rsidR="005B63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4D1C">
        <w:rPr>
          <w:rFonts w:ascii="Times New Roman" w:hAnsi="Times New Roman" w:cs="Times New Roman"/>
          <w:b/>
          <w:sz w:val="24"/>
          <w:szCs w:val="24"/>
        </w:rPr>
        <w:t>6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Plasma p-tau, </w:t>
      </w:r>
      <w:r w:rsidR="00470BA2">
        <w:rPr>
          <w:rFonts w:ascii="Times New Roman" w:hAnsi="Times New Roman" w:cs="Times New Roman"/>
          <w:b/>
          <w:sz w:val="24"/>
          <w:szCs w:val="24"/>
        </w:rPr>
        <w:t>b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rain β-amyloid and CAA </w:t>
      </w:r>
    </w:p>
    <w:tbl>
      <w:tblPr>
        <w:tblStyle w:val="TableGrid"/>
        <w:tblW w:w="133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70"/>
        <w:gridCol w:w="2250"/>
        <w:gridCol w:w="2250"/>
        <w:gridCol w:w="2250"/>
        <w:gridCol w:w="2250"/>
        <w:gridCol w:w="2250"/>
      </w:tblGrid>
      <w:tr w:rsidR="008A7432" w:rsidRPr="00167B47" w14:paraId="7BCFE5A8" w14:textId="77777777" w:rsidTr="008A7432">
        <w:tc>
          <w:tcPr>
            <w:tcW w:w="2070" w:type="dxa"/>
          </w:tcPr>
          <w:p w14:paraId="5FC32289" w14:textId="77777777" w:rsidR="008A7432" w:rsidRPr="00167B47" w:rsidRDefault="008A7432" w:rsidP="008A743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C10C1D4" w14:textId="77777777" w:rsidR="008A7432" w:rsidRPr="00167B47" w:rsidRDefault="008A7432" w:rsidP="008A743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7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250" w:type="dxa"/>
          </w:tcPr>
          <w:p w14:paraId="09E8B69D" w14:textId="77777777" w:rsidR="008A7432" w:rsidRPr="00167B47" w:rsidRDefault="008A7432" w:rsidP="008A743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7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250" w:type="dxa"/>
          </w:tcPr>
          <w:p w14:paraId="3FB25B49" w14:textId="77777777" w:rsidR="008A7432" w:rsidRPr="00167B47" w:rsidRDefault="008A7432" w:rsidP="008A743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7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250" w:type="dxa"/>
          </w:tcPr>
          <w:p w14:paraId="3864C67A" w14:textId="77777777" w:rsidR="008A7432" w:rsidRPr="00167B47" w:rsidRDefault="008A7432" w:rsidP="008A743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7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250" w:type="dxa"/>
          </w:tcPr>
          <w:p w14:paraId="0D1F10B0" w14:textId="77777777" w:rsidR="008A7432" w:rsidRPr="00167B47" w:rsidRDefault="008A7432" w:rsidP="008A743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67B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del 5</w:t>
            </w:r>
          </w:p>
        </w:tc>
      </w:tr>
      <w:tr w:rsidR="008A7432" w:rsidRPr="001F6162" w14:paraId="072F79F3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71AA674C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50" w:type="dxa"/>
          </w:tcPr>
          <w:p w14:paraId="3149C5D2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9 (0.998, 1.103)</w:t>
            </w:r>
          </w:p>
        </w:tc>
        <w:tc>
          <w:tcPr>
            <w:tcW w:w="2250" w:type="dxa"/>
          </w:tcPr>
          <w:p w14:paraId="7636E2D3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3 (0.992, 1.097)</w:t>
            </w:r>
          </w:p>
        </w:tc>
        <w:tc>
          <w:tcPr>
            <w:tcW w:w="2250" w:type="dxa"/>
          </w:tcPr>
          <w:p w14:paraId="32A8BB2E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5 (0.993, 1.099)</w:t>
            </w:r>
          </w:p>
        </w:tc>
        <w:tc>
          <w:tcPr>
            <w:tcW w:w="2250" w:type="dxa"/>
          </w:tcPr>
          <w:p w14:paraId="0E219760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3 (0.992, 1.097)</w:t>
            </w:r>
          </w:p>
        </w:tc>
        <w:tc>
          <w:tcPr>
            <w:tcW w:w="2250" w:type="dxa"/>
          </w:tcPr>
          <w:p w14:paraId="39B8F22D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4 (0.993, 1.098)</w:t>
            </w:r>
          </w:p>
        </w:tc>
      </w:tr>
      <w:tr w:rsidR="008A7432" w:rsidRPr="001F6162" w14:paraId="21465DE1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43660B56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2250" w:type="dxa"/>
          </w:tcPr>
          <w:p w14:paraId="3CCDB497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61 (0.867, 2.811)</w:t>
            </w:r>
          </w:p>
        </w:tc>
        <w:tc>
          <w:tcPr>
            <w:tcW w:w="2250" w:type="dxa"/>
          </w:tcPr>
          <w:p w14:paraId="3A95D03C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63 (0.923, 2.998)</w:t>
            </w:r>
          </w:p>
        </w:tc>
        <w:tc>
          <w:tcPr>
            <w:tcW w:w="2250" w:type="dxa"/>
          </w:tcPr>
          <w:p w14:paraId="20625D4C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99 (0.886, 2.886)</w:t>
            </w:r>
          </w:p>
        </w:tc>
        <w:tc>
          <w:tcPr>
            <w:tcW w:w="2250" w:type="dxa"/>
          </w:tcPr>
          <w:p w14:paraId="78A1FBBB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62 (0.920, 3.003)</w:t>
            </w:r>
          </w:p>
        </w:tc>
        <w:tc>
          <w:tcPr>
            <w:tcW w:w="2250" w:type="dxa"/>
          </w:tcPr>
          <w:p w14:paraId="79432DF1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24 (0.898, 2.936)</w:t>
            </w:r>
          </w:p>
        </w:tc>
      </w:tr>
      <w:tr w:rsidR="008A7432" w:rsidRPr="001F6162" w14:paraId="3F9DF7EC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238C46CC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250" w:type="dxa"/>
          </w:tcPr>
          <w:p w14:paraId="5784D394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52 (0.960, 1.152)</w:t>
            </w:r>
          </w:p>
        </w:tc>
        <w:tc>
          <w:tcPr>
            <w:tcW w:w="2250" w:type="dxa"/>
          </w:tcPr>
          <w:p w14:paraId="1DB5BBF2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38 (0.947, 1.138)</w:t>
            </w:r>
          </w:p>
        </w:tc>
        <w:tc>
          <w:tcPr>
            <w:tcW w:w="2250" w:type="dxa"/>
          </w:tcPr>
          <w:p w14:paraId="5FF7EAF5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1 (0.950, 1.141)</w:t>
            </w:r>
          </w:p>
        </w:tc>
        <w:tc>
          <w:tcPr>
            <w:tcW w:w="2250" w:type="dxa"/>
          </w:tcPr>
          <w:p w14:paraId="44FDB41C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37 (0.946, 1.136)</w:t>
            </w:r>
          </w:p>
        </w:tc>
        <w:tc>
          <w:tcPr>
            <w:tcW w:w="2250" w:type="dxa"/>
          </w:tcPr>
          <w:p w14:paraId="53F380B8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39 (0.948, 1.139)</w:t>
            </w:r>
          </w:p>
        </w:tc>
      </w:tr>
      <w:tr w:rsidR="008A7432" w:rsidRPr="001F6162" w14:paraId="2E368BB5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2A3CF3D9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616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myloid</w:t>
            </w:r>
          </w:p>
        </w:tc>
        <w:tc>
          <w:tcPr>
            <w:tcW w:w="2250" w:type="dxa"/>
          </w:tcPr>
          <w:p w14:paraId="7F63A0DF" w14:textId="77777777" w:rsidR="008A7432" w:rsidRPr="001F616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36 (1.105, 1.866)</w:t>
            </w:r>
          </w:p>
        </w:tc>
        <w:tc>
          <w:tcPr>
            <w:tcW w:w="2250" w:type="dxa"/>
          </w:tcPr>
          <w:p w14:paraId="2C1F916F" w14:textId="77777777" w:rsidR="008A7432" w:rsidRPr="001F616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521B2411" w14:textId="77777777" w:rsidR="008A7432" w:rsidRPr="001F616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20 (0.998, 1.746)</w:t>
            </w:r>
          </w:p>
        </w:tc>
        <w:tc>
          <w:tcPr>
            <w:tcW w:w="2250" w:type="dxa"/>
          </w:tcPr>
          <w:p w14:paraId="76438AB9" w14:textId="77777777" w:rsidR="008A7432" w:rsidRPr="001F616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182DC04A" w14:textId="77777777" w:rsidR="008A7432" w:rsidRPr="001F616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72 (0.864, 1.589)</w:t>
            </w:r>
          </w:p>
        </w:tc>
      </w:tr>
      <w:tr w:rsidR="008A7432" w:rsidRPr="001F6162" w14:paraId="0D63BEB9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7D9A7AC3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181</w:t>
            </w:r>
          </w:p>
        </w:tc>
        <w:tc>
          <w:tcPr>
            <w:tcW w:w="2250" w:type="dxa"/>
          </w:tcPr>
          <w:p w14:paraId="2A648D24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6E87731F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35 (1.115, 2.114)</w:t>
            </w:r>
          </w:p>
        </w:tc>
        <w:tc>
          <w:tcPr>
            <w:tcW w:w="2250" w:type="dxa"/>
          </w:tcPr>
          <w:p w14:paraId="5D584C51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84 (0.982, 1.951)</w:t>
            </w:r>
          </w:p>
        </w:tc>
        <w:tc>
          <w:tcPr>
            <w:tcW w:w="2250" w:type="dxa"/>
          </w:tcPr>
          <w:p w14:paraId="1F74BA89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5C24DDF4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8A7432" w:rsidRPr="001F6162" w14:paraId="23302DF7" w14:textId="77777777" w:rsidTr="008A7432">
        <w:tblPrEx>
          <w:tblLook w:val="04A0" w:firstRow="1" w:lastRow="0" w:firstColumn="1" w:lastColumn="0" w:noHBand="0" w:noVBand="1"/>
        </w:tblPrEx>
        <w:tc>
          <w:tcPr>
            <w:tcW w:w="2070" w:type="dxa"/>
          </w:tcPr>
          <w:p w14:paraId="469873F5" w14:textId="77777777" w:rsidR="008A7432" w:rsidRPr="001F6162" w:rsidRDefault="008A7432" w:rsidP="008A7432">
            <w:pPr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tau217</w:t>
            </w:r>
          </w:p>
        </w:tc>
        <w:tc>
          <w:tcPr>
            <w:tcW w:w="2250" w:type="dxa"/>
          </w:tcPr>
          <w:p w14:paraId="61A5530C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1E6FD36B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430E8477" w14:textId="77777777" w:rsidR="008A7432" w:rsidRDefault="008A7432" w:rsidP="008A7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250" w:type="dxa"/>
          </w:tcPr>
          <w:p w14:paraId="1EFCA5D8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570 (1.234,1.999)</w:t>
            </w:r>
          </w:p>
        </w:tc>
        <w:tc>
          <w:tcPr>
            <w:tcW w:w="2250" w:type="dxa"/>
          </w:tcPr>
          <w:p w14:paraId="5D73166D" w14:textId="77777777" w:rsidR="008A7432" w:rsidRDefault="008A7432" w:rsidP="008A743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465 (1.107, 1.938)</w:t>
            </w:r>
          </w:p>
        </w:tc>
      </w:tr>
    </w:tbl>
    <w:p w14:paraId="1C4266D7" w14:textId="77777777" w:rsidR="00BC77D0" w:rsidRDefault="008A7432" w:rsidP="00BC77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model is a multivariable logistic regression analysis with CAA as a 4-level ordinal outcome. Statistics in each cell are </w:t>
      </w:r>
      <w:r w:rsidR="00D43B7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odds ratio </w:t>
      </w:r>
      <w:r w:rsidR="00D43B73">
        <w:rPr>
          <w:rFonts w:ascii="Times New Roman" w:hAnsi="Times New Roman" w:cs="Times New Roman"/>
          <w:sz w:val="24"/>
          <w:szCs w:val="24"/>
        </w:rPr>
        <w:t>and the corresponding</w:t>
      </w:r>
      <w:r>
        <w:rPr>
          <w:rFonts w:ascii="Times New Roman" w:hAnsi="Times New Roman" w:cs="Times New Roman"/>
          <w:sz w:val="24"/>
          <w:szCs w:val="24"/>
        </w:rPr>
        <w:t xml:space="preserve"> 95% confidence interval </w:t>
      </w:r>
      <w:r w:rsidR="00D43B7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n parenthesis</w:t>
      </w:r>
      <w:r w:rsidR="00D43B7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BC77D0" w:rsidRPr="00BC77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7EB7696" w14:textId="77777777" w:rsidR="00BC77D0" w:rsidRDefault="00BC77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9DBB58" w14:textId="5860EE99" w:rsidR="00BC77D0" w:rsidRPr="00D37C0A" w:rsidRDefault="00BC77D0" w:rsidP="00BC77D0">
      <w:pPr>
        <w:rPr>
          <w:rFonts w:ascii="Times New Roman" w:hAnsi="Times New Roman" w:cs="Times New Roman"/>
          <w:b/>
          <w:sz w:val="24"/>
          <w:szCs w:val="24"/>
        </w:rPr>
      </w:pPr>
      <w:r w:rsidRPr="00D37C0A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4D1C">
        <w:rPr>
          <w:rFonts w:ascii="Times New Roman" w:hAnsi="Times New Roman" w:cs="Times New Roman"/>
          <w:b/>
          <w:sz w:val="24"/>
          <w:szCs w:val="24"/>
        </w:rPr>
        <w:t>7</w:t>
      </w:r>
      <w:r w:rsidRPr="00D37C0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aracteristics of individuals with AD versus PART (N=160)</w:t>
      </w:r>
    </w:p>
    <w:tbl>
      <w:tblPr>
        <w:tblStyle w:val="TableGrid"/>
        <w:tblW w:w="13068" w:type="dxa"/>
        <w:tblInd w:w="108" w:type="dxa"/>
        <w:tblLook w:val="04A0" w:firstRow="1" w:lastRow="0" w:firstColumn="1" w:lastColumn="0" w:noHBand="0" w:noVBand="1"/>
      </w:tblPr>
      <w:tblGrid>
        <w:gridCol w:w="4528"/>
        <w:gridCol w:w="3713"/>
        <w:gridCol w:w="2435"/>
        <w:gridCol w:w="2392"/>
      </w:tblGrid>
      <w:tr w:rsidR="00BC77D0" w14:paraId="63958A8D" w14:textId="77777777" w:rsidTr="005B5B0F">
        <w:tc>
          <w:tcPr>
            <w:tcW w:w="4528" w:type="dxa"/>
          </w:tcPr>
          <w:p w14:paraId="4A292AEF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3" w:type="dxa"/>
          </w:tcPr>
          <w:p w14:paraId="2860F85B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(N=129)</w:t>
            </w:r>
          </w:p>
        </w:tc>
        <w:tc>
          <w:tcPr>
            <w:tcW w:w="2435" w:type="dxa"/>
          </w:tcPr>
          <w:p w14:paraId="2B247342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 (N=31)</w:t>
            </w:r>
          </w:p>
        </w:tc>
        <w:tc>
          <w:tcPr>
            <w:tcW w:w="2392" w:type="dxa"/>
          </w:tcPr>
          <w:p w14:paraId="3066674C" w14:textId="77777777" w:rsidR="00BC77D0" w:rsidRPr="00C32716" w:rsidRDefault="00BC77D0" w:rsidP="005B5B0F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C77D0" w14:paraId="506513CD" w14:textId="77777777" w:rsidTr="005B5B0F">
        <w:tc>
          <w:tcPr>
            <w:tcW w:w="4528" w:type="dxa"/>
          </w:tcPr>
          <w:p w14:paraId="7AF1290C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eath, year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713" w:type="dxa"/>
          </w:tcPr>
          <w:p w14:paraId="10C0ABCC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 (5.6)</w:t>
            </w:r>
          </w:p>
        </w:tc>
        <w:tc>
          <w:tcPr>
            <w:tcW w:w="2435" w:type="dxa"/>
          </w:tcPr>
          <w:p w14:paraId="4A8B5CF1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7 (4.2)</w:t>
            </w:r>
          </w:p>
        </w:tc>
        <w:tc>
          <w:tcPr>
            <w:tcW w:w="2392" w:type="dxa"/>
          </w:tcPr>
          <w:p w14:paraId="5F796D5B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BC77D0" w14:paraId="642AD18D" w14:textId="77777777" w:rsidTr="005B5B0F">
        <w:tc>
          <w:tcPr>
            <w:tcW w:w="4528" w:type="dxa"/>
          </w:tcPr>
          <w:p w14:paraId="50B56DD9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5B43F785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66.7%)</w:t>
            </w:r>
          </w:p>
        </w:tc>
        <w:tc>
          <w:tcPr>
            <w:tcW w:w="2435" w:type="dxa"/>
          </w:tcPr>
          <w:p w14:paraId="597B936A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64.5%)</w:t>
            </w:r>
          </w:p>
        </w:tc>
        <w:tc>
          <w:tcPr>
            <w:tcW w:w="2392" w:type="dxa"/>
          </w:tcPr>
          <w:p w14:paraId="74D32B23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BC77D0" w14:paraId="6AD4DC00" w14:textId="77777777" w:rsidTr="005B5B0F">
        <w:tc>
          <w:tcPr>
            <w:tcW w:w="4528" w:type="dxa"/>
          </w:tcPr>
          <w:p w14:paraId="59B60761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, year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713" w:type="dxa"/>
          </w:tcPr>
          <w:p w14:paraId="3746096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 (3.6)</w:t>
            </w:r>
          </w:p>
        </w:tc>
        <w:tc>
          <w:tcPr>
            <w:tcW w:w="2435" w:type="dxa"/>
          </w:tcPr>
          <w:p w14:paraId="14E477B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 (3.2)</w:t>
            </w:r>
          </w:p>
        </w:tc>
        <w:tc>
          <w:tcPr>
            <w:tcW w:w="2392" w:type="dxa"/>
          </w:tcPr>
          <w:p w14:paraId="1BD238AC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BC77D0" w14:paraId="22C04D85" w14:textId="77777777" w:rsidTr="005B5B0F">
        <w:tc>
          <w:tcPr>
            <w:tcW w:w="4528" w:type="dxa"/>
          </w:tcPr>
          <w:p w14:paraId="0308CAB7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37C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ε4 carrier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03557260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6.5%)</w:t>
            </w:r>
          </w:p>
        </w:tc>
        <w:tc>
          <w:tcPr>
            <w:tcW w:w="2435" w:type="dxa"/>
          </w:tcPr>
          <w:p w14:paraId="00118095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5%)</w:t>
            </w:r>
          </w:p>
        </w:tc>
        <w:tc>
          <w:tcPr>
            <w:tcW w:w="2392" w:type="dxa"/>
          </w:tcPr>
          <w:p w14:paraId="3A7E84FA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C77D0" w14:paraId="166F3B46" w14:textId="77777777" w:rsidTr="005B5B0F">
        <w:tc>
          <w:tcPr>
            <w:tcW w:w="4528" w:type="dxa"/>
          </w:tcPr>
          <w:p w14:paraId="466AA176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03C103E9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2.5%)</w:t>
            </w:r>
          </w:p>
        </w:tc>
        <w:tc>
          <w:tcPr>
            <w:tcW w:w="2435" w:type="dxa"/>
          </w:tcPr>
          <w:p w14:paraId="1EBFC588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8.7%)</w:t>
            </w:r>
          </w:p>
        </w:tc>
        <w:tc>
          <w:tcPr>
            <w:tcW w:w="2392" w:type="dxa"/>
          </w:tcPr>
          <w:p w14:paraId="3E09BB9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BC77D0" w14:paraId="4577881C" w14:textId="77777777" w:rsidTr="005B5B0F">
        <w:tc>
          <w:tcPr>
            <w:tcW w:w="4528" w:type="dxa"/>
          </w:tcPr>
          <w:p w14:paraId="4441999D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myloid load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713" w:type="dxa"/>
          </w:tcPr>
          <w:p w14:paraId="23AEE3D2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 (2.28-6.50)</w:t>
            </w:r>
          </w:p>
        </w:tc>
        <w:tc>
          <w:tcPr>
            <w:tcW w:w="2435" w:type="dxa"/>
          </w:tcPr>
          <w:p w14:paraId="0766A338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0.15)</w:t>
            </w:r>
          </w:p>
        </w:tc>
        <w:tc>
          <w:tcPr>
            <w:tcW w:w="2392" w:type="dxa"/>
          </w:tcPr>
          <w:p w14:paraId="07904A1A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C77D0" w14:paraId="29F41106" w14:textId="77777777" w:rsidTr="005B5B0F">
        <w:tc>
          <w:tcPr>
            <w:tcW w:w="4528" w:type="dxa"/>
          </w:tcPr>
          <w:p w14:paraId="15AD6AA6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Ftau tangle density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713" w:type="dxa"/>
          </w:tcPr>
          <w:p w14:paraId="38E118EE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 (2.28-7.62)</w:t>
            </w:r>
          </w:p>
        </w:tc>
        <w:tc>
          <w:tcPr>
            <w:tcW w:w="2435" w:type="dxa"/>
          </w:tcPr>
          <w:p w14:paraId="2E8625E6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 (2.96-7.04)</w:t>
            </w:r>
          </w:p>
        </w:tc>
        <w:tc>
          <w:tcPr>
            <w:tcW w:w="2392" w:type="dxa"/>
          </w:tcPr>
          <w:p w14:paraId="6B68AE50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BC77D0" w14:paraId="67BFEAB6" w14:textId="77777777" w:rsidTr="005B5B0F">
        <w:tc>
          <w:tcPr>
            <w:tcW w:w="4528" w:type="dxa"/>
          </w:tcPr>
          <w:p w14:paraId="133DE47B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wy bodie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4872F93B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7.1%)</w:t>
            </w:r>
          </w:p>
        </w:tc>
        <w:tc>
          <w:tcPr>
            <w:tcW w:w="2435" w:type="dxa"/>
          </w:tcPr>
          <w:p w14:paraId="7DD02F43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5.8%)</w:t>
            </w:r>
          </w:p>
        </w:tc>
        <w:tc>
          <w:tcPr>
            <w:tcW w:w="2392" w:type="dxa"/>
          </w:tcPr>
          <w:p w14:paraId="36B20D95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BC77D0" w14:paraId="702BF9FE" w14:textId="77777777" w:rsidTr="005B5B0F">
        <w:tc>
          <w:tcPr>
            <w:tcW w:w="4528" w:type="dxa"/>
          </w:tcPr>
          <w:p w14:paraId="489C434D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-NC (Stage &gt;1)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2DCEAC21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2.8%)</w:t>
            </w:r>
          </w:p>
        </w:tc>
        <w:tc>
          <w:tcPr>
            <w:tcW w:w="2435" w:type="dxa"/>
          </w:tcPr>
          <w:p w14:paraId="6CAE2894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2.6%)</w:t>
            </w:r>
          </w:p>
        </w:tc>
        <w:tc>
          <w:tcPr>
            <w:tcW w:w="2392" w:type="dxa"/>
          </w:tcPr>
          <w:p w14:paraId="7057B79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BC77D0" w14:paraId="78313B56" w14:textId="77777777" w:rsidTr="005B5B0F">
        <w:tc>
          <w:tcPr>
            <w:tcW w:w="4528" w:type="dxa"/>
          </w:tcPr>
          <w:p w14:paraId="62227E22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macroscopic infarct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604DB7B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8.1%)</w:t>
            </w:r>
          </w:p>
        </w:tc>
        <w:tc>
          <w:tcPr>
            <w:tcW w:w="2435" w:type="dxa"/>
          </w:tcPr>
          <w:p w14:paraId="208EC240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61.3%)</w:t>
            </w:r>
          </w:p>
        </w:tc>
        <w:tc>
          <w:tcPr>
            <w:tcW w:w="2392" w:type="dxa"/>
          </w:tcPr>
          <w:p w14:paraId="1FBEDD01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C77D0" w14:paraId="7B7CE0A7" w14:textId="77777777" w:rsidTr="005B5B0F">
        <w:tc>
          <w:tcPr>
            <w:tcW w:w="4528" w:type="dxa"/>
          </w:tcPr>
          <w:p w14:paraId="13BE597E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microinfarcts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087BE502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8.1%)</w:t>
            </w:r>
          </w:p>
        </w:tc>
        <w:tc>
          <w:tcPr>
            <w:tcW w:w="2435" w:type="dxa"/>
          </w:tcPr>
          <w:p w14:paraId="140D33FA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5.2%)</w:t>
            </w:r>
          </w:p>
        </w:tc>
        <w:tc>
          <w:tcPr>
            <w:tcW w:w="2392" w:type="dxa"/>
          </w:tcPr>
          <w:p w14:paraId="598FC4C7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BC77D0" w14:paraId="5D7C5D3E" w14:textId="77777777" w:rsidTr="005B5B0F">
        <w:tc>
          <w:tcPr>
            <w:tcW w:w="4528" w:type="dxa"/>
          </w:tcPr>
          <w:p w14:paraId="00C3691F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 (Moderate or Severe)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13" w:type="dxa"/>
          </w:tcPr>
          <w:p w14:paraId="63A486E0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7.9%)</w:t>
            </w:r>
          </w:p>
        </w:tc>
        <w:tc>
          <w:tcPr>
            <w:tcW w:w="2435" w:type="dxa"/>
          </w:tcPr>
          <w:p w14:paraId="39D73D8E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6.1%)</w:t>
            </w:r>
          </w:p>
        </w:tc>
        <w:tc>
          <w:tcPr>
            <w:tcW w:w="2392" w:type="dxa"/>
          </w:tcPr>
          <w:p w14:paraId="11615165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BC77D0" w14:paraId="27F6AB42" w14:textId="77777777" w:rsidTr="005B5B0F">
        <w:tc>
          <w:tcPr>
            <w:tcW w:w="4528" w:type="dxa"/>
          </w:tcPr>
          <w:p w14:paraId="0711ED4B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erosclerosis (Moderate or Severe)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55C8FA96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0.2%)</w:t>
            </w:r>
          </w:p>
        </w:tc>
        <w:tc>
          <w:tcPr>
            <w:tcW w:w="2435" w:type="dxa"/>
          </w:tcPr>
          <w:p w14:paraId="1A422A01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2.2%)</w:t>
            </w:r>
          </w:p>
        </w:tc>
        <w:tc>
          <w:tcPr>
            <w:tcW w:w="2392" w:type="dxa"/>
          </w:tcPr>
          <w:p w14:paraId="77523636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BC77D0" w14:paraId="10B1A69D" w14:textId="77777777" w:rsidTr="005B5B0F">
        <w:tc>
          <w:tcPr>
            <w:tcW w:w="4528" w:type="dxa"/>
          </w:tcPr>
          <w:p w14:paraId="3D14BD32" w14:textId="77777777" w:rsidR="00BC77D0" w:rsidRDefault="00BC77D0" w:rsidP="005B5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eriolosclerosis (Moderate or Severe)</w:t>
            </w:r>
            <w:r w:rsidRPr="00BB0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3713" w:type="dxa"/>
          </w:tcPr>
          <w:p w14:paraId="5FAB062C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0.1%)</w:t>
            </w:r>
          </w:p>
        </w:tc>
        <w:tc>
          <w:tcPr>
            <w:tcW w:w="2435" w:type="dxa"/>
          </w:tcPr>
          <w:p w14:paraId="3F18AC1D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9.4%)</w:t>
            </w:r>
          </w:p>
        </w:tc>
        <w:tc>
          <w:tcPr>
            <w:tcW w:w="2392" w:type="dxa"/>
          </w:tcPr>
          <w:p w14:paraId="308F9E1E" w14:textId="77777777" w:rsidR="00BC77D0" w:rsidRDefault="00BC77D0" w:rsidP="005B5B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</w:tbl>
    <w:p w14:paraId="0A5193FB" w14:textId="77777777" w:rsidR="00BC77D0" w:rsidRDefault="00BC77D0" w:rsidP="00BC77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B0AD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(Standard deviation)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0AD9">
        <w:rPr>
          <w:rFonts w:ascii="Times New Roman" w:hAnsi="Times New Roman" w:cs="Times New Roman"/>
          <w:sz w:val="24"/>
          <w:szCs w:val="24"/>
          <w:vertAlign w:val="superscript"/>
        </w:rPr>
        <w:t>Δ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(%)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0AD9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an (Interquartile range); MMSE: Mini-mental state examination; LATE-NC: L</w:t>
      </w:r>
      <w:r w:rsidRPr="00181B25">
        <w:rPr>
          <w:rFonts w:ascii="Times New Roman" w:hAnsi="Times New Roman" w:cs="Times New Roman"/>
          <w:sz w:val="24"/>
          <w:szCs w:val="24"/>
        </w:rPr>
        <w:t>imbic</w:t>
      </w:r>
      <w:r>
        <w:rPr>
          <w:rFonts w:ascii="Times New Roman" w:hAnsi="Times New Roman" w:cs="Times New Roman"/>
          <w:sz w:val="24"/>
          <w:szCs w:val="24"/>
        </w:rPr>
        <w:t xml:space="preserve"> predominant age-</w:t>
      </w:r>
      <w:r w:rsidRPr="00181B25">
        <w:rPr>
          <w:rFonts w:ascii="Times New Roman" w:hAnsi="Times New Roman" w:cs="Times New Roman"/>
          <w:sz w:val="24"/>
          <w:szCs w:val="24"/>
        </w:rPr>
        <w:t>related TDP-43 encephalopathy</w:t>
      </w:r>
      <w:r>
        <w:rPr>
          <w:rFonts w:ascii="Times New Roman" w:hAnsi="Times New Roman" w:cs="Times New Roman"/>
          <w:sz w:val="24"/>
          <w:szCs w:val="24"/>
        </w:rPr>
        <w:t xml:space="preserve"> neuropathologic changes; CAA: Cerebral amyloid angiopathy. </w:t>
      </w:r>
    </w:p>
    <w:p w14:paraId="76A6A779" w14:textId="77777777" w:rsidR="00BC77D0" w:rsidRDefault="00BC77D0" w:rsidP="00BC7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up difference was tested using t-test, chi-squared test, Fisher’s exact test, or non-parametric Wilcoxon rank sum test. </w:t>
      </w:r>
    </w:p>
    <w:p w14:paraId="7273BBFF" w14:textId="77777777" w:rsidR="00BC77D0" w:rsidRDefault="00BC77D0" w:rsidP="00BC77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601275" w14:textId="77777777" w:rsidR="008A7432" w:rsidRDefault="008A7432" w:rsidP="008A7432">
      <w:pPr>
        <w:rPr>
          <w:rFonts w:ascii="Times New Roman" w:hAnsi="Times New Roman" w:cs="Times New Roman"/>
          <w:sz w:val="24"/>
          <w:szCs w:val="24"/>
        </w:rPr>
        <w:sectPr w:rsidR="008A7432" w:rsidSect="00F6420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03D034" w14:textId="77777777" w:rsidR="008A7432" w:rsidRPr="00D32E84" w:rsidRDefault="008A7432" w:rsidP="008A7432">
      <w:pPr>
        <w:rPr>
          <w:rFonts w:ascii="Times New Roman" w:hAnsi="Times New Roman" w:cs="Times New Roman"/>
          <w:b/>
          <w:sz w:val="24"/>
          <w:szCs w:val="24"/>
        </w:rPr>
      </w:pPr>
      <w:r w:rsidRPr="00D32E84">
        <w:rPr>
          <w:rFonts w:ascii="Times New Roman" w:hAnsi="Times New Roman" w:cs="Times New Roman"/>
          <w:b/>
          <w:sz w:val="24"/>
          <w:szCs w:val="24"/>
        </w:rPr>
        <w:lastRenderedPageBreak/>
        <w:t>eFigure 1 Plasma p-tau and A</w:t>
      </w:r>
      <w:r w:rsidR="00D01193" w:rsidRPr="00D32E84">
        <w:rPr>
          <w:rFonts w:ascii="Times New Roman" w:hAnsi="Times New Roman" w:cs="Times New Roman"/>
          <w:b/>
          <w:sz w:val="24"/>
          <w:szCs w:val="24"/>
        </w:rPr>
        <w:t>lzheimer’s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1193" w:rsidRPr="00D32E84">
        <w:rPr>
          <w:rFonts w:ascii="Times New Roman" w:hAnsi="Times New Roman" w:cs="Times New Roman"/>
          <w:b/>
          <w:sz w:val="24"/>
          <w:szCs w:val="24"/>
        </w:rPr>
        <w:t>neuro</w:t>
      </w:r>
      <w:r w:rsidRPr="00D32E84">
        <w:rPr>
          <w:rFonts w:ascii="Times New Roman" w:hAnsi="Times New Roman" w:cs="Times New Roman"/>
          <w:b/>
          <w:sz w:val="24"/>
          <w:szCs w:val="24"/>
        </w:rPr>
        <w:t>pathologies</w:t>
      </w:r>
    </w:p>
    <w:p w14:paraId="51575AB8" w14:textId="77777777" w:rsidR="008A7432" w:rsidRDefault="008A7432" w:rsidP="008A74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BFF896A" wp14:editId="65475BF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1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01A30" w14:textId="77777777" w:rsidR="008A7432" w:rsidRDefault="008A7432" w:rsidP="008A7432">
      <w:pPr>
        <w:rPr>
          <w:rFonts w:ascii="Times New Roman" w:hAnsi="Times New Roman" w:cs="Times New Roman"/>
          <w:sz w:val="24"/>
          <w:szCs w:val="24"/>
        </w:rPr>
      </w:pPr>
    </w:p>
    <w:p w14:paraId="79397901" w14:textId="4DB05689" w:rsidR="007649A0" w:rsidRDefault="007649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B551A6" w14:textId="56D99215" w:rsidR="007649A0" w:rsidRDefault="007649A0" w:rsidP="007649A0">
      <w:pPr>
        <w:rPr>
          <w:rFonts w:ascii="Times New Roman" w:hAnsi="Times New Roman" w:cs="Times New Roman"/>
          <w:b/>
          <w:sz w:val="24"/>
          <w:szCs w:val="24"/>
        </w:rPr>
      </w:pPr>
      <w:r w:rsidRPr="00D32E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Figure </w:t>
      </w:r>
      <w:r w:rsidR="00FD6321">
        <w:rPr>
          <w:rFonts w:ascii="Times New Roman" w:hAnsi="Times New Roman" w:cs="Times New Roman"/>
          <w:b/>
          <w:sz w:val="24"/>
          <w:szCs w:val="24"/>
        </w:rPr>
        <w:t>2</w:t>
      </w:r>
      <w:r w:rsidRPr="00D32E84">
        <w:rPr>
          <w:rFonts w:ascii="Times New Roman" w:hAnsi="Times New Roman" w:cs="Times New Roman"/>
          <w:b/>
          <w:sz w:val="24"/>
          <w:szCs w:val="24"/>
        </w:rPr>
        <w:t xml:space="preserve"> Plasma p-tau </w:t>
      </w:r>
      <w:r w:rsidR="00FD6321">
        <w:rPr>
          <w:rFonts w:ascii="Times New Roman" w:hAnsi="Times New Roman" w:cs="Times New Roman"/>
          <w:b/>
          <w:sz w:val="24"/>
          <w:szCs w:val="24"/>
        </w:rPr>
        <w:t>by Braak stages in PART</w:t>
      </w:r>
    </w:p>
    <w:p w14:paraId="229FBC22" w14:textId="77777777" w:rsidR="00FD6321" w:rsidRPr="00D32E84" w:rsidRDefault="00FD6321" w:rsidP="007649A0">
      <w:pPr>
        <w:rPr>
          <w:rFonts w:ascii="Times New Roman" w:hAnsi="Times New Roman" w:cs="Times New Roman"/>
          <w:b/>
          <w:sz w:val="24"/>
          <w:szCs w:val="24"/>
        </w:rPr>
      </w:pPr>
    </w:p>
    <w:p w14:paraId="00F4B44B" w14:textId="4E2B29AD" w:rsidR="008C70BA" w:rsidRPr="00BF0F97" w:rsidRDefault="00FD63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8EAA431" wp14:editId="6BA4ECFE">
            <wp:extent cx="5943600" cy="495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2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C70BA" w:rsidRPr="00BF0F97" w:rsidSect="00F6420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150FB" w16cex:dateUtc="2023-01-29T19:09:00Z"/>
  <w16cex:commentExtensible w16cex:durableId="2781503C" w16cex:dateUtc="2023-01-29T19:06:00Z"/>
  <w16cex:commentExtensible w16cex:durableId="2781514A" w16cex:dateUtc="2023-01-29T19:10:00Z"/>
  <w16cex:commentExtensible w16cex:durableId="278151C5" w16cex:dateUtc="2023-01-29T19:12:00Z"/>
  <w16cex:commentExtensible w16cex:durableId="27815338" w16cex:dateUtc="2023-01-29T19:19:00Z"/>
  <w16cex:commentExtensible w16cex:durableId="2781540D" w16cex:dateUtc="2023-01-29T19:22:00Z"/>
  <w16cex:commentExtensible w16cex:durableId="2781545C" w16cex:dateUtc="2023-01-29T19:23:00Z"/>
  <w16cex:commentExtensible w16cex:durableId="27815583" w16cex:dateUtc="2023-01-29T19:28:00Z"/>
  <w16cex:commentExtensible w16cex:durableId="27815534" w16cex:dateUtc="2023-01-29T19:27:00Z"/>
  <w16cex:commentExtensible w16cex:durableId="278155CB" w16cex:dateUtc="2023-01-29T19:30:00Z"/>
  <w16cex:commentExtensible w16cex:durableId="277A64D0" w16cex:dateUtc="2023-01-24T13:08:00Z"/>
  <w16cex:commentExtensible w16cex:durableId="27815879" w16cex:dateUtc="2023-01-29T19:41:00Z"/>
  <w16cex:commentExtensible w16cex:durableId="277B414E" w16cex:dateUtc="2023-01-25T04:49:00Z"/>
  <w16cex:commentExtensible w16cex:durableId="27815BD0" w16cex:dateUtc="2023-01-29T19:55:00Z"/>
  <w16cex:commentExtensible w16cex:durableId="27815C63" w16cex:dateUtc="2023-01-29T19:58:00Z"/>
  <w16cex:commentExtensible w16cex:durableId="27815E43" w16cex:dateUtc="2023-01-29T20:06:00Z"/>
  <w16cex:commentExtensible w16cex:durableId="277B4581" w16cex:dateUtc="2023-01-25T05:06:00Z"/>
  <w16cex:commentExtensible w16cex:durableId="27815F8A" w16cex:dateUtc="2023-01-29T20:11:00Z"/>
  <w16cex:commentExtensible w16cex:durableId="27816043" w16cex:dateUtc="2023-01-29T20:14:00Z"/>
  <w16cex:commentExtensible w16cex:durableId="277244D1" w16cex:dateUtc="2023-01-18T16:13:00Z"/>
  <w16cex:commentExtensible w16cex:durableId="278160B8" w16cex:dateUtc="2023-01-29T20:16:00Z"/>
  <w16cex:commentExtensible w16cex:durableId="277244FE" w16cex:dateUtc="2023-01-18T16:14:00Z"/>
  <w16cex:commentExtensible w16cex:durableId="277B46F6" w16cex:dateUtc="2023-01-25T05:13:00Z"/>
  <w16cex:commentExtensible w16cex:durableId="27816246" w16cex:dateUtc="2023-01-29T20:23:00Z"/>
  <w16cex:commentExtensible w16cex:durableId="278161A3" w16cex:dateUtc="2023-01-29T20:20:00Z"/>
  <w16cex:commentExtensible w16cex:durableId="278161E3" w16cex:dateUtc="2023-01-29T20:21:00Z"/>
  <w16cex:commentExtensible w16cex:durableId="277AC3C0" w16cex:dateUtc="2023-01-24T19:53:00Z"/>
  <w16cex:commentExtensible w16cex:durableId="277B49A6" w16cex:dateUtc="2023-01-25T05:24:00Z"/>
  <w16cex:commentExtensible w16cex:durableId="27816229" w16cex:dateUtc="2023-01-29T20:22:00Z"/>
  <w16cex:commentExtensible w16cex:durableId="277AC5E3" w16cex:dateUtc="2023-01-24T20:02:00Z"/>
  <w16cex:commentExtensible w16cex:durableId="278162AA" w16cex:dateUtc="2023-01-29T20:24:00Z"/>
  <w16cex:commentExtensible w16cex:durableId="277245AB" w16cex:dateUtc="2023-01-18T16:17:00Z"/>
  <w16cex:commentExtensible w16cex:durableId="27816BA1" w16cex:dateUtc="2023-01-29T21:03:00Z"/>
  <w16cex:commentExtensible w16cex:durableId="2772463E" w16cex:dateUtc="2023-01-18T16:19:00Z"/>
  <w16cex:commentExtensible w16cex:durableId="277ACB63" w16cex:dateUtc="2023-01-24T20:25:00Z"/>
  <w16cex:commentExtensible w16cex:durableId="27817457" w16cex:dateUtc="2023-01-29T21:40:00Z"/>
  <w16cex:commentExtensible w16cex:durableId="27724696" w16cex:dateUtc="2023-01-18T16:21:00Z"/>
  <w16cex:commentExtensible w16cex:durableId="278172C4" w16cex:dateUtc="2023-01-29T21:33:00Z"/>
  <w16cex:commentExtensible w16cex:durableId="27817334" w16cex:dateUtc="2023-01-29T21:35:00Z"/>
  <w16cex:commentExtensible w16cex:durableId="278175DB" w16cex:dateUtc="2023-01-29T21:46:00Z"/>
  <w16cex:commentExtensible w16cex:durableId="278176B5" w16cex:dateUtc="2023-01-29T21:50:00Z"/>
  <w16cex:commentExtensible w16cex:durableId="27817714" w16cex:dateUtc="2023-01-29T21:52:00Z"/>
  <w16cex:commentExtensible w16cex:durableId="27817731" w16cex:dateUtc="2023-01-29T21:52:00Z"/>
  <w16cex:commentExtensible w16cex:durableId="27815E7C" w16cex:dateUtc="2023-01-29T20:07:00Z"/>
  <w16cex:commentExtensible w16cex:durableId="277B57B6" w16cex:dateUtc="2023-01-25T06:24:00Z"/>
  <w16cex:commentExtensible w16cex:durableId="27815ECC" w16cex:dateUtc="2023-01-29T20:08:00Z"/>
  <w16cex:commentExtensible w16cex:durableId="27815F22" w16cex:dateUtc="2023-01-29T2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8C9E38" w16cid:durableId="278150FB"/>
  <w16cid:commentId w16cid:paraId="4AE87735" w16cid:durableId="2781503C"/>
  <w16cid:commentId w16cid:paraId="106445E4" w16cid:durableId="2781514A"/>
  <w16cid:commentId w16cid:paraId="037B456B" w16cid:durableId="278151C5"/>
  <w16cid:commentId w16cid:paraId="03621364" w16cid:durableId="27815338"/>
  <w16cid:commentId w16cid:paraId="15F7A0C0" w16cid:durableId="2781540D"/>
  <w16cid:commentId w16cid:paraId="0909EB56" w16cid:durableId="2781545C"/>
  <w16cid:commentId w16cid:paraId="734AF9DA" w16cid:durableId="27815583"/>
  <w16cid:commentId w16cid:paraId="5E1DF0A9" w16cid:durableId="27815534"/>
  <w16cid:commentId w16cid:paraId="19BE1CE4" w16cid:durableId="278155CB"/>
  <w16cid:commentId w16cid:paraId="7C0C7D62" w16cid:durableId="277A64D0"/>
  <w16cid:commentId w16cid:paraId="6F51102D" w16cid:durableId="27815879"/>
  <w16cid:commentId w16cid:paraId="3CFC410F" w16cid:durableId="277B414E"/>
  <w16cid:commentId w16cid:paraId="2AD717AA" w16cid:durableId="27815BD0"/>
  <w16cid:commentId w16cid:paraId="5162AAC4" w16cid:durableId="27815C63"/>
  <w16cid:commentId w16cid:paraId="67AD05E4" w16cid:durableId="27815E43"/>
  <w16cid:commentId w16cid:paraId="3AAF027D" w16cid:durableId="277B4581"/>
  <w16cid:commentId w16cid:paraId="47BB47CC" w16cid:durableId="27815F8A"/>
  <w16cid:commentId w16cid:paraId="5D6F90E6" w16cid:durableId="27816043"/>
  <w16cid:commentId w16cid:paraId="48C0889B" w16cid:durableId="277244D1"/>
  <w16cid:commentId w16cid:paraId="3E5EAE34" w16cid:durableId="278160B8"/>
  <w16cid:commentId w16cid:paraId="4ECD769A" w16cid:durableId="277244FE"/>
  <w16cid:commentId w16cid:paraId="20F4F782" w16cid:durableId="277B46F6"/>
  <w16cid:commentId w16cid:paraId="60DD2075" w16cid:durableId="27816246"/>
  <w16cid:commentId w16cid:paraId="52F8C37F" w16cid:durableId="278161A3"/>
  <w16cid:commentId w16cid:paraId="72C38280" w16cid:durableId="278161E3"/>
  <w16cid:commentId w16cid:paraId="19867D3F" w16cid:durableId="277AC3C0"/>
  <w16cid:commentId w16cid:paraId="0B78C8B8" w16cid:durableId="277B49A6"/>
  <w16cid:commentId w16cid:paraId="7315005D" w16cid:durableId="27816229"/>
  <w16cid:commentId w16cid:paraId="6DD5720F" w16cid:durableId="277AC5E3"/>
  <w16cid:commentId w16cid:paraId="46A70A53" w16cid:durableId="278162AA"/>
  <w16cid:commentId w16cid:paraId="348721E9" w16cid:durableId="277245AB"/>
  <w16cid:commentId w16cid:paraId="322090E7" w16cid:durableId="27816BA1"/>
  <w16cid:commentId w16cid:paraId="2B55A651" w16cid:durableId="2772463E"/>
  <w16cid:commentId w16cid:paraId="2E84006F" w16cid:durableId="277ACB63"/>
  <w16cid:commentId w16cid:paraId="466E2714" w16cid:durableId="27817457"/>
  <w16cid:commentId w16cid:paraId="32FB4B8E" w16cid:durableId="27724696"/>
  <w16cid:commentId w16cid:paraId="7AC9F779" w16cid:durableId="278172C4"/>
  <w16cid:commentId w16cid:paraId="2FE0E7BC" w16cid:durableId="27817334"/>
  <w16cid:commentId w16cid:paraId="45220414" w16cid:durableId="278175DB"/>
  <w16cid:commentId w16cid:paraId="04FBD06B" w16cid:durableId="278176B5"/>
  <w16cid:commentId w16cid:paraId="7A00ED1A" w16cid:durableId="27817714"/>
  <w16cid:commentId w16cid:paraId="0FD667AB" w16cid:durableId="27817731"/>
  <w16cid:commentId w16cid:paraId="7F077BE6" w16cid:durableId="27815E7C"/>
  <w16cid:commentId w16cid:paraId="013D21C1" w16cid:durableId="277B57B6"/>
  <w16cid:commentId w16cid:paraId="10CFC7E5" w16cid:durableId="27815ECC"/>
  <w16cid:commentId w16cid:paraId="115A63BF" w16cid:durableId="27815F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3C23D" w14:textId="77777777" w:rsidR="00584E8B" w:rsidRDefault="00584E8B" w:rsidP="00344EDE">
      <w:pPr>
        <w:spacing w:after="0" w:line="240" w:lineRule="auto"/>
      </w:pPr>
      <w:r>
        <w:separator/>
      </w:r>
    </w:p>
  </w:endnote>
  <w:endnote w:type="continuationSeparator" w:id="0">
    <w:p w14:paraId="76C8CC03" w14:textId="77777777" w:rsidR="00584E8B" w:rsidRDefault="00584E8B" w:rsidP="00344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BA766" w14:textId="77777777" w:rsidR="00584E8B" w:rsidRDefault="00584E8B" w:rsidP="00344EDE">
      <w:pPr>
        <w:spacing w:after="0" w:line="240" w:lineRule="auto"/>
      </w:pPr>
      <w:r>
        <w:separator/>
      </w:r>
    </w:p>
  </w:footnote>
  <w:footnote w:type="continuationSeparator" w:id="0">
    <w:p w14:paraId="5E5C219C" w14:textId="77777777" w:rsidR="00584E8B" w:rsidRDefault="00584E8B" w:rsidP="00344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39785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2DFD27" w14:textId="14CFC5B7" w:rsidR="005B5B0F" w:rsidRDefault="005B5B0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2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558C19" w14:textId="77777777" w:rsidR="005B5B0F" w:rsidRDefault="005B5B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2zf59rapdwrve05ee5rx2ptadpsevtaspz&quot;&gt;declining_lit&lt;record-ids&gt;&lt;item&gt;61&lt;/item&gt;&lt;item&gt;75&lt;/item&gt;&lt;item&gt;78&lt;/item&gt;&lt;item&gt;134&lt;/item&gt;&lt;item&gt;285&lt;/item&gt;&lt;item&gt;334&lt;/item&gt;&lt;item&gt;368&lt;/item&gt;&lt;item&gt;390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8&lt;/item&gt;&lt;item&gt;409&lt;/item&gt;&lt;item&gt;410&lt;/item&gt;&lt;item&gt;411&lt;/item&gt;&lt;item&gt;412&lt;/item&gt;&lt;item&gt;413&lt;/item&gt;&lt;item&gt;414&lt;/item&gt;&lt;item&gt;416&lt;/item&gt;&lt;item&gt;418&lt;/item&gt;&lt;item&gt;419&lt;/item&gt;&lt;item&gt;420&lt;/item&gt;&lt;item&gt;422&lt;/item&gt;&lt;item&gt;423&lt;/item&gt;&lt;item&gt;424&lt;/item&gt;&lt;item&gt;425&lt;/item&gt;&lt;item&gt;426&lt;/item&gt;&lt;/record-ids&gt;&lt;/item&gt;&lt;/Libraries&gt;"/>
  </w:docVars>
  <w:rsids>
    <w:rsidRoot w:val="003A09F0"/>
    <w:rsid w:val="000006F5"/>
    <w:rsid w:val="000012B1"/>
    <w:rsid w:val="000054EF"/>
    <w:rsid w:val="00005F5F"/>
    <w:rsid w:val="0000702F"/>
    <w:rsid w:val="00010F7F"/>
    <w:rsid w:val="00012C45"/>
    <w:rsid w:val="000146F9"/>
    <w:rsid w:val="00014DC6"/>
    <w:rsid w:val="000201BE"/>
    <w:rsid w:val="00022076"/>
    <w:rsid w:val="00023445"/>
    <w:rsid w:val="000251D8"/>
    <w:rsid w:val="000273BC"/>
    <w:rsid w:val="0003466B"/>
    <w:rsid w:val="00035C13"/>
    <w:rsid w:val="0004123B"/>
    <w:rsid w:val="00050AFB"/>
    <w:rsid w:val="00052DE4"/>
    <w:rsid w:val="000544F7"/>
    <w:rsid w:val="00055AD7"/>
    <w:rsid w:val="00064630"/>
    <w:rsid w:val="0006514F"/>
    <w:rsid w:val="00065EB1"/>
    <w:rsid w:val="000671CF"/>
    <w:rsid w:val="00072A65"/>
    <w:rsid w:val="0007353F"/>
    <w:rsid w:val="00075DF7"/>
    <w:rsid w:val="000761ED"/>
    <w:rsid w:val="000804B9"/>
    <w:rsid w:val="000830E8"/>
    <w:rsid w:val="0008476A"/>
    <w:rsid w:val="000853A8"/>
    <w:rsid w:val="00090385"/>
    <w:rsid w:val="00094DA7"/>
    <w:rsid w:val="00096A31"/>
    <w:rsid w:val="000A0B8D"/>
    <w:rsid w:val="000A3346"/>
    <w:rsid w:val="000A475A"/>
    <w:rsid w:val="000A7D6C"/>
    <w:rsid w:val="000B51D7"/>
    <w:rsid w:val="000C3C0C"/>
    <w:rsid w:val="000C7C22"/>
    <w:rsid w:val="000D5B74"/>
    <w:rsid w:val="000E0181"/>
    <w:rsid w:val="000E0437"/>
    <w:rsid w:val="000E6971"/>
    <w:rsid w:val="000F19DE"/>
    <w:rsid w:val="000F3699"/>
    <w:rsid w:val="000F5072"/>
    <w:rsid w:val="001008A8"/>
    <w:rsid w:val="001012BB"/>
    <w:rsid w:val="00101E26"/>
    <w:rsid w:val="00102B9A"/>
    <w:rsid w:val="00102C55"/>
    <w:rsid w:val="0011124A"/>
    <w:rsid w:val="0011147E"/>
    <w:rsid w:val="0011434F"/>
    <w:rsid w:val="00125907"/>
    <w:rsid w:val="0013055F"/>
    <w:rsid w:val="0013156E"/>
    <w:rsid w:val="00131B15"/>
    <w:rsid w:val="00132F2E"/>
    <w:rsid w:val="00133273"/>
    <w:rsid w:val="00143D9F"/>
    <w:rsid w:val="0014583E"/>
    <w:rsid w:val="001514A0"/>
    <w:rsid w:val="001541E3"/>
    <w:rsid w:val="001605F5"/>
    <w:rsid w:val="00161A7D"/>
    <w:rsid w:val="00166EB1"/>
    <w:rsid w:val="00167B47"/>
    <w:rsid w:val="00171B70"/>
    <w:rsid w:val="00174404"/>
    <w:rsid w:val="0017527F"/>
    <w:rsid w:val="0017637E"/>
    <w:rsid w:val="001764BA"/>
    <w:rsid w:val="00183A86"/>
    <w:rsid w:val="001870E8"/>
    <w:rsid w:val="0018792F"/>
    <w:rsid w:val="001921A0"/>
    <w:rsid w:val="00196B34"/>
    <w:rsid w:val="00197D38"/>
    <w:rsid w:val="001A00A3"/>
    <w:rsid w:val="001A3D65"/>
    <w:rsid w:val="001A4C7C"/>
    <w:rsid w:val="001A54EB"/>
    <w:rsid w:val="001A5DF3"/>
    <w:rsid w:val="001A7BCF"/>
    <w:rsid w:val="001B2B2C"/>
    <w:rsid w:val="001B40FD"/>
    <w:rsid w:val="001B4DF1"/>
    <w:rsid w:val="001B6575"/>
    <w:rsid w:val="001B7CEB"/>
    <w:rsid w:val="001C265F"/>
    <w:rsid w:val="001C3FB5"/>
    <w:rsid w:val="001C3FF1"/>
    <w:rsid w:val="001C65F9"/>
    <w:rsid w:val="001C7048"/>
    <w:rsid w:val="001C7053"/>
    <w:rsid w:val="001C7B93"/>
    <w:rsid w:val="001D2A5E"/>
    <w:rsid w:val="001D4677"/>
    <w:rsid w:val="001D52A5"/>
    <w:rsid w:val="001D639E"/>
    <w:rsid w:val="001E0A86"/>
    <w:rsid w:val="001E1BA4"/>
    <w:rsid w:val="001E401A"/>
    <w:rsid w:val="001E4634"/>
    <w:rsid w:val="001E6D2B"/>
    <w:rsid w:val="001F1069"/>
    <w:rsid w:val="001F131E"/>
    <w:rsid w:val="001F745F"/>
    <w:rsid w:val="00202A11"/>
    <w:rsid w:val="002107C4"/>
    <w:rsid w:val="0021309B"/>
    <w:rsid w:val="002130C1"/>
    <w:rsid w:val="00213B47"/>
    <w:rsid w:val="00216FAE"/>
    <w:rsid w:val="00221FC5"/>
    <w:rsid w:val="002230B0"/>
    <w:rsid w:val="00225FCB"/>
    <w:rsid w:val="00231A92"/>
    <w:rsid w:val="00234B69"/>
    <w:rsid w:val="00234B7B"/>
    <w:rsid w:val="00236324"/>
    <w:rsid w:val="002412CE"/>
    <w:rsid w:val="0024175B"/>
    <w:rsid w:val="00250E1E"/>
    <w:rsid w:val="00253C65"/>
    <w:rsid w:val="00254A57"/>
    <w:rsid w:val="00254AD9"/>
    <w:rsid w:val="00257737"/>
    <w:rsid w:val="002655D1"/>
    <w:rsid w:val="002657E3"/>
    <w:rsid w:val="002668C8"/>
    <w:rsid w:val="002765AD"/>
    <w:rsid w:val="002767EB"/>
    <w:rsid w:val="0027691B"/>
    <w:rsid w:val="0027694D"/>
    <w:rsid w:val="0027721F"/>
    <w:rsid w:val="00280BCD"/>
    <w:rsid w:val="00282642"/>
    <w:rsid w:val="00282A14"/>
    <w:rsid w:val="0028344D"/>
    <w:rsid w:val="00283E7C"/>
    <w:rsid w:val="00284246"/>
    <w:rsid w:val="002907C9"/>
    <w:rsid w:val="00290813"/>
    <w:rsid w:val="002914C5"/>
    <w:rsid w:val="002953E3"/>
    <w:rsid w:val="002A2A4F"/>
    <w:rsid w:val="002B58B4"/>
    <w:rsid w:val="002D4704"/>
    <w:rsid w:val="002D47D6"/>
    <w:rsid w:val="002D5C1E"/>
    <w:rsid w:val="002D7796"/>
    <w:rsid w:val="002E0FEF"/>
    <w:rsid w:val="002E2EB1"/>
    <w:rsid w:val="002E5B09"/>
    <w:rsid w:val="002F46DA"/>
    <w:rsid w:val="002F57B1"/>
    <w:rsid w:val="002F6D23"/>
    <w:rsid w:val="002F799B"/>
    <w:rsid w:val="003022F1"/>
    <w:rsid w:val="00304506"/>
    <w:rsid w:val="003067EE"/>
    <w:rsid w:val="00307F54"/>
    <w:rsid w:val="003138C5"/>
    <w:rsid w:val="00313C9E"/>
    <w:rsid w:val="00313E52"/>
    <w:rsid w:val="00315902"/>
    <w:rsid w:val="00320000"/>
    <w:rsid w:val="00321F3B"/>
    <w:rsid w:val="0032375C"/>
    <w:rsid w:val="00326CC0"/>
    <w:rsid w:val="00326F88"/>
    <w:rsid w:val="0032765D"/>
    <w:rsid w:val="00332AF5"/>
    <w:rsid w:val="00333ACF"/>
    <w:rsid w:val="00334FCF"/>
    <w:rsid w:val="00344EDE"/>
    <w:rsid w:val="003503E6"/>
    <w:rsid w:val="0035313F"/>
    <w:rsid w:val="003535B5"/>
    <w:rsid w:val="003544BA"/>
    <w:rsid w:val="003546FD"/>
    <w:rsid w:val="0035485D"/>
    <w:rsid w:val="00360B70"/>
    <w:rsid w:val="003642AA"/>
    <w:rsid w:val="00366D49"/>
    <w:rsid w:val="00367BCA"/>
    <w:rsid w:val="00370814"/>
    <w:rsid w:val="00372EB3"/>
    <w:rsid w:val="00376042"/>
    <w:rsid w:val="00377903"/>
    <w:rsid w:val="003809A0"/>
    <w:rsid w:val="003825AD"/>
    <w:rsid w:val="00383757"/>
    <w:rsid w:val="00383DE1"/>
    <w:rsid w:val="00383FB8"/>
    <w:rsid w:val="00385DD0"/>
    <w:rsid w:val="00392875"/>
    <w:rsid w:val="003A09F0"/>
    <w:rsid w:val="003A6A08"/>
    <w:rsid w:val="003A74C8"/>
    <w:rsid w:val="003B21F1"/>
    <w:rsid w:val="003C0E63"/>
    <w:rsid w:val="003C0F4E"/>
    <w:rsid w:val="003C23A7"/>
    <w:rsid w:val="003C25E3"/>
    <w:rsid w:val="003C7584"/>
    <w:rsid w:val="003C75A3"/>
    <w:rsid w:val="003D00B7"/>
    <w:rsid w:val="003D0A8B"/>
    <w:rsid w:val="003D360A"/>
    <w:rsid w:val="003D6E0B"/>
    <w:rsid w:val="003E30B6"/>
    <w:rsid w:val="003E30D3"/>
    <w:rsid w:val="003E3FF3"/>
    <w:rsid w:val="003E4998"/>
    <w:rsid w:val="003E7835"/>
    <w:rsid w:val="003F33A1"/>
    <w:rsid w:val="003F3575"/>
    <w:rsid w:val="003F6578"/>
    <w:rsid w:val="0041084B"/>
    <w:rsid w:val="00414336"/>
    <w:rsid w:val="0041469B"/>
    <w:rsid w:val="00415100"/>
    <w:rsid w:val="00422C2E"/>
    <w:rsid w:val="0042583A"/>
    <w:rsid w:val="004260D1"/>
    <w:rsid w:val="00430326"/>
    <w:rsid w:val="0043334A"/>
    <w:rsid w:val="00435E0E"/>
    <w:rsid w:val="00436CEE"/>
    <w:rsid w:val="004373D1"/>
    <w:rsid w:val="00441872"/>
    <w:rsid w:val="004459EF"/>
    <w:rsid w:val="00447883"/>
    <w:rsid w:val="0045264B"/>
    <w:rsid w:val="00453B6B"/>
    <w:rsid w:val="00453C8C"/>
    <w:rsid w:val="004643C2"/>
    <w:rsid w:val="00464E9F"/>
    <w:rsid w:val="00465363"/>
    <w:rsid w:val="00470BA2"/>
    <w:rsid w:val="0047149B"/>
    <w:rsid w:val="00472A1A"/>
    <w:rsid w:val="00473D81"/>
    <w:rsid w:val="00475B67"/>
    <w:rsid w:val="0048327C"/>
    <w:rsid w:val="00483E09"/>
    <w:rsid w:val="004924C6"/>
    <w:rsid w:val="004A066D"/>
    <w:rsid w:val="004A3255"/>
    <w:rsid w:val="004A5C1E"/>
    <w:rsid w:val="004A6F84"/>
    <w:rsid w:val="004B4893"/>
    <w:rsid w:val="004B61DB"/>
    <w:rsid w:val="004B6F60"/>
    <w:rsid w:val="004C6D1D"/>
    <w:rsid w:val="004C7ACF"/>
    <w:rsid w:val="004D16AA"/>
    <w:rsid w:val="004D2808"/>
    <w:rsid w:val="004D7E4B"/>
    <w:rsid w:val="004E2946"/>
    <w:rsid w:val="004E3A99"/>
    <w:rsid w:val="004E480A"/>
    <w:rsid w:val="004F2F5D"/>
    <w:rsid w:val="004F39A1"/>
    <w:rsid w:val="004F464B"/>
    <w:rsid w:val="00500CB9"/>
    <w:rsid w:val="0050798D"/>
    <w:rsid w:val="00507F43"/>
    <w:rsid w:val="00510AA1"/>
    <w:rsid w:val="00520C2B"/>
    <w:rsid w:val="00521B40"/>
    <w:rsid w:val="00521CCB"/>
    <w:rsid w:val="00523B83"/>
    <w:rsid w:val="00534322"/>
    <w:rsid w:val="00540904"/>
    <w:rsid w:val="00550B99"/>
    <w:rsid w:val="00550D56"/>
    <w:rsid w:val="005512F0"/>
    <w:rsid w:val="005550D9"/>
    <w:rsid w:val="0056636B"/>
    <w:rsid w:val="005716CF"/>
    <w:rsid w:val="005723BE"/>
    <w:rsid w:val="0057375C"/>
    <w:rsid w:val="00574B65"/>
    <w:rsid w:val="00577603"/>
    <w:rsid w:val="00580182"/>
    <w:rsid w:val="00580472"/>
    <w:rsid w:val="00584E8B"/>
    <w:rsid w:val="00587CF1"/>
    <w:rsid w:val="00591D24"/>
    <w:rsid w:val="005A0089"/>
    <w:rsid w:val="005A1270"/>
    <w:rsid w:val="005A1673"/>
    <w:rsid w:val="005A19EA"/>
    <w:rsid w:val="005A24EB"/>
    <w:rsid w:val="005A63FA"/>
    <w:rsid w:val="005B137E"/>
    <w:rsid w:val="005B1C79"/>
    <w:rsid w:val="005B26C3"/>
    <w:rsid w:val="005B483D"/>
    <w:rsid w:val="005B5B0F"/>
    <w:rsid w:val="005B6365"/>
    <w:rsid w:val="005C0507"/>
    <w:rsid w:val="005C16F5"/>
    <w:rsid w:val="005C56CB"/>
    <w:rsid w:val="005C689C"/>
    <w:rsid w:val="005C7828"/>
    <w:rsid w:val="005D0251"/>
    <w:rsid w:val="005D63F3"/>
    <w:rsid w:val="005D66F4"/>
    <w:rsid w:val="005D7CC6"/>
    <w:rsid w:val="005E1BD2"/>
    <w:rsid w:val="005E37AA"/>
    <w:rsid w:val="005E62E2"/>
    <w:rsid w:val="005E7ACB"/>
    <w:rsid w:val="005F3F8C"/>
    <w:rsid w:val="005F44DE"/>
    <w:rsid w:val="005F476E"/>
    <w:rsid w:val="005F6FF5"/>
    <w:rsid w:val="00603187"/>
    <w:rsid w:val="00603642"/>
    <w:rsid w:val="00603EFE"/>
    <w:rsid w:val="00604A1C"/>
    <w:rsid w:val="0060671F"/>
    <w:rsid w:val="00610238"/>
    <w:rsid w:val="00611AD2"/>
    <w:rsid w:val="00614765"/>
    <w:rsid w:val="006220D5"/>
    <w:rsid w:val="00622EC1"/>
    <w:rsid w:val="00624E44"/>
    <w:rsid w:val="006267B1"/>
    <w:rsid w:val="006272D1"/>
    <w:rsid w:val="0063175F"/>
    <w:rsid w:val="00640176"/>
    <w:rsid w:val="006417F5"/>
    <w:rsid w:val="00642174"/>
    <w:rsid w:val="00642181"/>
    <w:rsid w:val="00642280"/>
    <w:rsid w:val="00644159"/>
    <w:rsid w:val="006446D8"/>
    <w:rsid w:val="00644B9E"/>
    <w:rsid w:val="00650DFC"/>
    <w:rsid w:val="00657B6E"/>
    <w:rsid w:val="0066245B"/>
    <w:rsid w:val="00677FF4"/>
    <w:rsid w:val="00683EAC"/>
    <w:rsid w:val="0068414D"/>
    <w:rsid w:val="0069229F"/>
    <w:rsid w:val="00692BAA"/>
    <w:rsid w:val="006A1D1B"/>
    <w:rsid w:val="006B03FB"/>
    <w:rsid w:val="006B1366"/>
    <w:rsid w:val="006B2A0C"/>
    <w:rsid w:val="006B779E"/>
    <w:rsid w:val="006B794A"/>
    <w:rsid w:val="006C30AC"/>
    <w:rsid w:val="006C3F89"/>
    <w:rsid w:val="006C5994"/>
    <w:rsid w:val="006D0FA7"/>
    <w:rsid w:val="006D1A6A"/>
    <w:rsid w:val="006E03EE"/>
    <w:rsid w:val="006E1ED2"/>
    <w:rsid w:val="006E2986"/>
    <w:rsid w:val="006E6AB2"/>
    <w:rsid w:val="006F3842"/>
    <w:rsid w:val="007005EF"/>
    <w:rsid w:val="00700EC4"/>
    <w:rsid w:val="00700F7D"/>
    <w:rsid w:val="00704237"/>
    <w:rsid w:val="00706917"/>
    <w:rsid w:val="00707F76"/>
    <w:rsid w:val="0071483F"/>
    <w:rsid w:val="0072006F"/>
    <w:rsid w:val="0072076D"/>
    <w:rsid w:val="00727238"/>
    <w:rsid w:val="00742302"/>
    <w:rsid w:val="007501A9"/>
    <w:rsid w:val="0075174B"/>
    <w:rsid w:val="007537BA"/>
    <w:rsid w:val="0075469A"/>
    <w:rsid w:val="007550D2"/>
    <w:rsid w:val="007558F0"/>
    <w:rsid w:val="0076014C"/>
    <w:rsid w:val="00760442"/>
    <w:rsid w:val="00761428"/>
    <w:rsid w:val="00762CDE"/>
    <w:rsid w:val="00762D61"/>
    <w:rsid w:val="007635C3"/>
    <w:rsid w:val="007649A0"/>
    <w:rsid w:val="0076547D"/>
    <w:rsid w:val="0077178F"/>
    <w:rsid w:val="00772CE7"/>
    <w:rsid w:val="00781C18"/>
    <w:rsid w:val="00782735"/>
    <w:rsid w:val="00787476"/>
    <w:rsid w:val="007914F5"/>
    <w:rsid w:val="00794E2F"/>
    <w:rsid w:val="0079606D"/>
    <w:rsid w:val="007A5024"/>
    <w:rsid w:val="007B470F"/>
    <w:rsid w:val="007C15A0"/>
    <w:rsid w:val="007C5224"/>
    <w:rsid w:val="007D0DE3"/>
    <w:rsid w:val="007D7F34"/>
    <w:rsid w:val="007E5E68"/>
    <w:rsid w:val="007F5679"/>
    <w:rsid w:val="007F648F"/>
    <w:rsid w:val="00801A10"/>
    <w:rsid w:val="00807796"/>
    <w:rsid w:val="0081033A"/>
    <w:rsid w:val="00811D72"/>
    <w:rsid w:val="0081516F"/>
    <w:rsid w:val="008163D5"/>
    <w:rsid w:val="008226DC"/>
    <w:rsid w:val="0083173C"/>
    <w:rsid w:val="008369A1"/>
    <w:rsid w:val="00836ADD"/>
    <w:rsid w:val="00841AE7"/>
    <w:rsid w:val="00845D9C"/>
    <w:rsid w:val="00847729"/>
    <w:rsid w:val="00850CCB"/>
    <w:rsid w:val="00851903"/>
    <w:rsid w:val="00857324"/>
    <w:rsid w:val="00860430"/>
    <w:rsid w:val="00862252"/>
    <w:rsid w:val="00862DC7"/>
    <w:rsid w:val="00875AF6"/>
    <w:rsid w:val="00886756"/>
    <w:rsid w:val="0089259F"/>
    <w:rsid w:val="008973FD"/>
    <w:rsid w:val="008974DF"/>
    <w:rsid w:val="008A23C8"/>
    <w:rsid w:val="008A43F2"/>
    <w:rsid w:val="008A6711"/>
    <w:rsid w:val="008A6ECA"/>
    <w:rsid w:val="008A6FB0"/>
    <w:rsid w:val="008A7432"/>
    <w:rsid w:val="008B0D7C"/>
    <w:rsid w:val="008B7547"/>
    <w:rsid w:val="008C12D4"/>
    <w:rsid w:val="008C1855"/>
    <w:rsid w:val="008C2329"/>
    <w:rsid w:val="008C70BA"/>
    <w:rsid w:val="008D1840"/>
    <w:rsid w:val="008D3358"/>
    <w:rsid w:val="008D3FF9"/>
    <w:rsid w:val="008E0BEA"/>
    <w:rsid w:val="008F1640"/>
    <w:rsid w:val="008F5559"/>
    <w:rsid w:val="009018E3"/>
    <w:rsid w:val="00903795"/>
    <w:rsid w:val="009079A6"/>
    <w:rsid w:val="009113BD"/>
    <w:rsid w:val="009176ED"/>
    <w:rsid w:val="0092098C"/>
    <w:rsid w:val="00922E96"/>
    <w:rsid w:val="009357BA"/>
    <w:rsid w:val="00935D4F"/>
    <w:rsid w:val="00941CA4"/>
    <w:rsid w:val="0095325B"/>
    <w:rsid w:val="0095459B"/>
    <w:rsid w:val="0095486D"/>
    <w:rsid w:val="0095556E"/>
    <w:rsid w:val="00955B7B"/>
    <w:rsid w:val="00956767"/>
    <w:rsid w:val="00956CE6"/>
    <w:rsid w:val="00960460"/>
    <w:rsid w:val="009715FD"/>
    <w:rsid w:val="00974808"/>
    <w:rsid w:val="00974EAA"/>
    <w:rsid w:val="0097561B"/>
    <w:rsid w:val="00975CB9"/>
    <w:rsid w:val="00975D4A"/>
    <w:rsid w:val="00975F8D"/>
    <w:rsid w:val="00976679"/>
    <w:rsid w:val="009811A9"/>
    <w:rsid w:val="009826D0"/>
    <w:rsid w:val="00984D64"/>
    <w:rsid w:val="009909AE"/>
    <w:rsid w:val="00991735"/>
    <w:rsid w:val="00996387"/>
    <w:rsid w:val="009A1871"/>
    <w:rsid w:val="009A260A"/>
    <w:rsid w:val="009A2D6A"/>
    <w:rsid w:val="009A5F83"/>
    <w:rsid w:val="009A6B7F"/>
    <w:rsid w:val="009A7CC8"/>
    <w:rsid w:val="009B4036"/>
    <w:rsid w:val="009B6083"/>
    <w:rsid w:val="009B7A25"/>
    <w:rsid w:val="009C1F54"/>
    <w:rsid w:val="009C3AAD"/>
    <w:rsid w:val="009C6B2C"/>
    <w:rsid w:val="009D363C"/>
    <w:rsid w:val="009D3E14"/>
    <w:rsid w:val="009E10F5"/>
    <w:rsid w:val="009E33F4"/>
    <w:rsid w:val="009E3732"/>
    <w:rsid w:val="009E3AC2"/>
    <w:rsid w:val="009E4445"/>
    <w:rsid w:val="009E53E7"/>
    <w:rsid w:val="009F2901"/>
    <w:rsid w:val="009F334F"/>
    <w:rsid w:val="009F33EC"/>
    <w:rsid w:val="009F4252"/>
    <w:rsid w:val="009F4707"/>
    <w:rsid w:val="009F6521"/>
    <w:rsid w:val="009F75D5"/>
    <w:rsid w:val="00A006CF"/>
    <w:rsid w:val="00A01796"/>
    <w:rsid w:val="00A04F0F"/>
    <w:rsid w:val="00A110D4"/>
    <w:rsid w:val="00A12E6C"/>
    <w:rsid w:val="00A1510D"/>
    <w:rsid w:val="00A17541"/>
    <w:rsid w:val="00A17790"/>
    <w:rsid w:val="00A217E4"/>
    <w:rsid w:val="00A22517"/>
    <w:rsid w:val="00A2678F"/>
    <w:rsid w:val="00A3127E"/>
    <w:rsid w:val="00A3152B"/>
    <w:rsid w:val="00A33823"/>
    <w:rsid w:val="00A3676F"/>
    <w:rsid w:val="00A40B36"/>
    <w:rsid w:val="00A50CDE"/>
    <w:rsid w:val="00A5623B"/>
    <w:rsid w:val="00A61542"/>
    <w:rsid w:val="00A615B5"/>
    <w:rsid w:val="00A63625"/>
    <w:rsid w:val="00A653C1"/>
    <w:rsid w:val="00A6674F"/>
    <w:rsid w:val="00A678EF"/>
    <w:rsid w:val="00A67FDA"/>
    <w:rsid w:val="00A7264E"/>
    <w:rsid w:val="00A7297A"/>
    <w:rsid w:val="00A821A1"/>
    <w:rsid w:val="00A84C26"/>
    <w:rsid w:val="00A859C1"/>
    <w:rsid w:val="00A867EE"/>
    <w:rsid w:val="00A9272E"/>
    <w:rsid w:val="00A92CA6"/>
    <w:rsid w:val="00A9433E"/>
    <w:rsid w:val="00A9620C"/>
    <w:rsid w:val="00A97F54"/>
    <w:rsid w:val="00AA6166"/>
    <w:rsid w:val="00AA72F6"/>
    <w:rsid w:val="00AA7BB0"/>
    <w:rsid w:val="00AB5A2F"/>
    <w:rsid w:val="00AC1928"/>
    <w:rsid w:val="00AC3DB4"/>
    <w:rsid w:val="00AC3FD0"/>
    <w:rsid w:val="00AD218F"/>
    <w:rsid w:val="00AD2EF2"/>
    <w:rsid w:val="00AD3E84"/>
    <w:rsid w:val="00AD5CC4"/>
    <w:rsid w:val="00AD5E65"/>
    <w:rsid w:val="00AD6CB6"/>
    <w:rsid w:val="00AD6D21"/>
    <w:rsid w:val="00AD75B1"/>
    <w:rsid w:val="00AE0898"/>
    <w:rsid w:val="00AE1AFB"/>
    <w:rsid w:val="00AE1F43"/>
    <w:rsid w:val="00AE3479"/>
    <w:rsid w:val="00AE477E"/>
    <w:rsid w:val="00AE5EBB"/>
    <w:rsid w:val="00AE6678"/>
    <w:rsid w:val="00AF04FD"/>
    <w:rsid w:val="00AF26F1"/>
    <w:rsid w:val="00AF5457"/>
    <w:rsid w:val="00B02501"/>
    <w:rsid w:val="00B047EE"/>
    <w:rsid w:val="00B0593B"/>
    <w:rsid w:val="00B1028F"/>
    <w:rsid w:val="00B12F88"/>
    <w:rsid w:val="00B14529"/>
    <w:rsid w:val="00B21DC0"/>
    <w:rsid w:val="00B2421C"/>
    <w:rsid w:val="00B2546C"/>
    <w:rsid w:val="00B2690D"/>
    <w:rsid w:val="00B27A8D"/>
    <w:rsid w:val="00B31156"/>
    <w:rsid w:val="00B327B6"/>
    <w:rsid w:val="00B32D14"/>
    <w:rsid w:val="00B3336B"/>
    <w:rsid w:val="00B33620"/>
    <w:rsid w:val="00B33A7B"/>
    <w:rsid w:val="00B37D3A"/>
    <w:rsid w:val="00B50E36"/>
    <w:rsid w:val="00B5171F"/>
    <w:rsid w:val="00B51785"/>
    <w:rsid w:val="00B54851"/>
    <w:rsid w:val="00B61A7C"/>
    <w:rsid w:val="00B622F9"/>
    <w:rsid w:val="00B637DA"/>
    <w:rsid w:val="00B70E19"/>
    <w:rsid w:val="00B85A30"/>
    <w:rsid w:val="00B9125E"/>
    <w:rsid w:val="00B91943"/>
    <w:rsid w:val="00BA17C6"/>
    <w:rsid w:val="00BA23A7"/>
    <w:rsid w:val="00BA2C7C"/>
    <w:rsid w:val="00BA2D7D"/>
    <w:rsid w:val="00BA5FB2"/>
    <w:rsid w:val="00BA7BEB"/>
    <w:rsid w:val="00BB48D4"/>
    <w:rsid w:val="00BB5328"/>
    <w:rsid w:val="00BB6134"/>
    <w:rsid w:val="00BB6FE0"/>
    <w:rsid w:val="00BC194B"/>
    <w:rsid w:val="00BC391F"/>
    <w:rsid w:val="00BC77D0"/>
    <w:rsid w:val="00BD6408"/>
    <w:rsid w:val="00BE1662"/>
    <w:rsid w:val="00BE41CB"/>
    <w:rsid w:val="00BE5DF9"/>
    <w:rsid w:val="00BF0F97"/>
    <w:rsid w:val="00BF2B64"/>
    <w:rsid w:val="00BF368B"/>
    <w:rsid w:val="00BF3C9D"/>
    <w:rsid w:val="00BF5C94"/>
    <w:rsid w:val="00BF6507"/>
    <w:rsid w:val="00C024F3"/>
    <w:rsid w:val="00C05EB3"/>
    <w:rsid w:val="00C0636E"/>
    <w:rsid w:val="00C06BA4"/>
    <w:rsid w:val="00C10202"/>
    <w:rsid w:val="00C12F4A"/>
    <w:rsid w:val="00C13552"/>
    <w:rsid w:val="00C15543"/>
    <w:rsid w:val="00C20669"/>
    <w:rsid w:val="00C2191A"/>
    <w:rsid w:val="00C2220D"/>
    <w:rsid w:val="00C22798"/>
    <w:rsid w:val="00C27291"/>
    <w:rsid w:val="00C4060B"/>
    <w:rsid w:val="00C41422"/>
    <w:rsid w:val="00C46A3A"/>
    <w:rsid w:val="00C52E7E"/>
    <w:rsid w:val="00C53CB4"/>
    <w:rsid w:val="00C549E8"/>
    <w:rsid w:val="00C566BF"/>
    <w:rsid w:val="00C56DE4"/>
    <w:rsid w:val="00C57E12"/>
    <w:rsid w:val="00C775FE"/>
    <w:rsid w:val="00C77CF6"/>
    <w:rsid w:val="00C80E7F"/>
    <w:rsid w:val="00C82078"/>
    <w:rsid w:val="00C82DD1"/>
    <w:rsid w:val="00C831F1"/>
    <w:rsid w:val="00C83D90"/>
    <w:rsid w:val="00C8556E"/>
    <w:rsid w:val="00C96845"/>
    <w:rsid w:val="00C97467"/>
    <w:rsid w:val="00CA0147"/>
    <w:rsid w:val="00CA4D15"/>
    <w:rsid w:val="00CA5D75"/>
    <w:rsid w:val="00CB2D01"/>
    <w:rsid w:val="00CB3311"/>
    <w:rsid w:val="00CB66A5"/>
    <w:rsid w:val="00CC2B05"/>
    <w:rsid w:val="00CC6F29"/>
    <w:rsid w:val="00CC7D8F"/>
    <w:rsid w:val="00CD166A"/>
    <w:rsid w:val="00CE2365"/>
    <w:rsid w:val="00CE3237"/>
    <w:rsid w:val="00CE610A"/>
    <w:rsid w:val="00CE6A4F"/>
    <w:rsid w:val="00CE7B72"/>
    <w:rsid w:val="00CF0BE7"/>
    <w:rsid w:val="00CF0CBC"/>
    <w:rsid w:val="00CF3237"/>
    <w:rsid w:val="00CF3A56"/>
    <w:rsid w:val="00CF578D"/>
    <w:rsid w:val="00D01193"/>
    <w:rsid w:val="00D04D1C"/>
    <w:rsid w:val="00D06930"/>
    <w:rsid w:val="00D07CDA"/>
    <w:rsid w:val="00D10E7B"/>
    <w:rsid w:val="00D13F3D"/>
    <w:rsid w:val="00D14E95"/>
    <w:rsid w:val="00D166B9"/>
    <w:rsid w:val="00D173D4"/>
    <w:rsid w:val="00D214A9"/>
    <w:rsid w:val="00D21F6E"/>
    <w:rsid w:val="00D311B2"/>
    <w:rsid w:val="00D314F9"/>
    <w:rsid w:val="00D32304"/>
    <w:rsid w:val="00D32937"/>
    <w:rsid w:val="00D32E84"/>
    <w:rsid w:val="00D33302"/>
    <w:rsid w:val="00D34069"/>
    <w:rsid w:val="00D35677"/>
    <w:rsid w:val="00D35BBB"/>
    <w:rsid w:val="00D36D30"/>
    <w:rsid w:val="00D43100"/>
    <w:rsid w:val="00D43B73"/>
    <w:rsid w:val="00D4557F"/>
    <w:rsid w:val="00D5088C"/>
    <w:rsid w:val="00D5160A"/>
    <w:rsid w:val="00D51FDB"/>
    <w:rsid w:val="00D53285"/>
    <w:rsid w:val="00D53602"/>
    <w:rsid w:val="00D54D29"/>
    <w:rsid w:val="00D56BEB"/>
    <w:rsid w:val="00D623CD"/>
    <w:rsid w:val="00D656E6"/>
    <w:rsid w:val="00D678D9"/>
    <w:rsid w:val="00D705AB"/>
    <w:rsid w:val="00D705F7"/>
    <w:rsid w:val="00D75456"/>
    <w:rsid w:val="00D75DAD"/>
    <w:rsid w:val="00D774AF"/>
    <w:rsid w:val="00D81BAD"/>
    <w:rsid w:val="00D92FB9"/>
    <w:rsid w:val="00D93242"/>
    <w:rsid w:val="00D95B4F"/>
    <w:rsid w:val="00D9641A"/>
    <w:rsid w:val="00D96D33"/>
    <w:rsid w:val="00DA0E03"/>
    <w:rsid w:val="00DA2FDD"/>
    <w:rsid w:val="00DA3471"/>
    <w:rsid w:val="00DA7A42"/>
    <w:rsid w:val="00DB0915"/>
    <w:rsid w:val="00DB0DE2"/>
    <w:rsid w:val="00DB20CF"/>
    <w:rsid w:val="00DB2A21"/>
    <w:rsid w:val="00DB6CFE"/>
    <w:rsid w:val="00DC50B9"/>
    <w:rsid w:val="00DC69E8"/>
    <w:rsid w:val="00DD0D05"/>
    <w:rsid w:val="00DD33B8"/>
    <w:rsid w:val="00DD673E"/>
    <w:rsid w:val="00DD731F"/>
    <w:rsid w:val="00DE493B"/>
    <w:rsid w:val="00DF3705"/>
    <w:rsid w:val="00DF4D11"/>
    <w:rsid w:val="00E031CE"/>
    <w:rsid w:val="00E0596E"/>
    <w:rsid w:val="00E14463"/>
    <w:rsid w:val="00E26653"/>
    <w:rsid w:val="00E31BA1"/>
    <w:rsid w:val="00E32611"/>
    <w:rsid w:val="00E36CBC"/>
    <w:rsid w:val="00E40A93"/>
    <w:rsid w:val="00E4650C"/>
    <w:rsid w:val="00E51F36"/>
    <w:rsid w:val="00E52004"/>
    <w:rsid w:val="00E553D3"/>
    <w:rsid w:val="00E576C9"/>
    <w:rsid w:val="00E61462"/>
    <w:rsid w:val="00E67F21"/>
    <w:rsid w:val="00E75CFA"/>
    <w:rsid w:val="00E75D17"/>
    <w:rsid w:val="00E77075"/>
    <w:rsid w:val="00E81AD3"/>
    <w:rsid w:val="00E82504"/>
    <w:rsid w:val="00E83A5F"/>
    <w:rsid w:val="00E84BD1"/>
    <w:rsid w:val="00E86BE2"/>
    <w:rsid w:val="00E87E62"/>
    <w:rsid w:val="00E907A5"/>
    <w:rsid w:val="00E9081E"/>
    <w:rsid w:val="00EA2C70"/>
    <w:rsid w:val="00EA667C"/>
    <w:rsid w:val="00EA66B0"/>
    <w:rsid w:val="00EC7B31"/>
    <w:rsid w:val="00ED14FF"/>
    <w:rsid w:val="00ED3318"/>
    <w:rsid w:val="00ED6B23"/>
    <w:rsid w:val="00EE4C50"/>
    <w:rsid w:val="00EF04B5"/>
    <w:rsid w:val="00F00ABF"/>
    <w:rsid w:val="00F02558"/>
    <w:rsid w:val="00F14C59"/>
    <w:rsid w:val="00F15C16"/>
    <w:rsid w:val="00F1718B"/>
    <w:rsid w:val="00F17751"/>
    <w:rsid w:val="00F21FB6"/>
    <w:rsid w:val="00F23FD9"/>
    <w:rsid w:val="00F258D9"/>
    <w:rsid w:val="00F314F5"/>
    <w:rsid w:val="00F32840"/>
    <w:rsid w:val="00F34D63"/>
    <w:rsid w:val="00F34F8A"/>
    <w:rsid w:val="00F37A6F"/>
    <w:rsid w:val="00F4336E"/>
    <w:rsid w:val="00F50D1A"/>
    <w:rsid w:val="00F52A4B"/>
    <w:rsid w:val="00F5303D"/>
    <w:rsid w:val="00F562EA"/>
    <w:rsid w:val="00F6420A"/>
    <w:rsid w:val="00F65A62"/>
    <w:rsid w:val="00F65E00"/>
    <w:rsid w:val="00F66760"/>
    <w:rsid w:val="00F723BF"/>
    <w:rsid w:val="00F72FE1"/>
    <w:rsid w:val="00F80A0C"/>
    <w:rsid w:val="00F90049"/>
    <w:rsid w:val="00F9045C"/>
    <w:rsid w:val="00F948FF"/>
    <w:rsid w:val="00FA4172"/>
    <w:rsid w:val="00FC0AEF"/>
    <w:rsid w:val="00FD0269"/>
    <w:rsid w:val="00FD1E1F"/>
    <w:rsid w:val="00FD4F80"/>
    <w:rsid w:val="00FD5B34"/>
    <w:rsid w:val="00FD619F"/>
    <w:rsid w:val="00FD6321"/>
    <w:rsid w:val="00FE0687"/>
    <w:rsid w:val="00FE1A09"/>
    <w:rsid w:val="00FE42A7"/>
    <w:rsid w:val="00FE5830"/>
    <w:rsid w:val="00FE7928"/>
    <w:rsid w:val="00FF0E28"/>
    <w:rsid w:val="00FF3EB8"/>
    <w:rsid w:val="00FF41B6"/>
    <w:rsid w:val="00FF5401"/>
    <w:rsid w:val="00FF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3EE7"/>
  <w15:docId w15:val="{4CBA0232-53AC-4977-834A-6E8032AE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0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09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44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EDE"/>
  </w:style>
  <w:style w:type="paragraph" w:styleId="Footer">
    <w:name w:val="footer"/>
    <w:basedOn w:val="Normal"/>
    <w:link w:val="FooterChar"/>
    <w:uiPriority w:val="99"/>
    <w:unhideWhenUsed/>
    <w:rsid w:val="00344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EDE"/>
  </w:style>
  <w:style w:type="table" w:styleId="TableGrid">
    <w:name w:val="Table Grid"/>
    <w:basedOn w:val="TableNormal"/>
    <w:uiPriority w:val="59"/>
    <w:rsid w:val="003E78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0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7432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069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69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693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F3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3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33EC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6B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008A8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8A8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008A8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008A8"/>
    <w:rPr>
      <w:rFonts w:ascii="Times New Roman" w:hAnsi="Times New Roman" w:cs="Times New Roman"/>
      <w:sz w:val="24"/>
    </w:rPr>
  </w:style>
  <w:style w:type="paragraph" w:customStyle="1" w:styleId="p1">
    <w:name w:val="p1"/>
    <w:basedOn w:val="Normal"/>
    <w:rsid w:val="00F15C16"/>
    <w:pPr>
      <w:spacing w:after="0" w:line="240" w:lineRule="auto"/>
    </w:pPr>
    <w:rPr>
      <w:rFonts w:ascii="Helvetica" w:eastAsiaTheme="minorHAnsi" w:hAnsi="Helvetica" w:cs="Times New Roman"/>
      <w:sz w:val="16"/>
      <w:szCs w:val="16"/>
      <w:lang w:val="sv-SE"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700F7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tiff"/><Relationship Id="rId5" Type="http://schemas.openxmlformats.org/officeDocument/2006/relationships/styles" Target="styles.xml"/><Relationship Id="rId23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39f9a5-bd09-4b4d-858c-e2dd7f0a348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73A3E7EF432B4FBC1E01537CBE3C86" ma:contentTypeVersion="14" ma:contentTypeDescription="Create a new document." ma:contentTypeScope="" ma:versionID="81b25e31d2e99eea428b4fc5cfbb8061">
  <xsd:schema xmlns:xsd="http://www.w3.org/2001/XMLSchema" xmlns:xs="http://www.w3.org/2001/XMLSchema" xmlns:p="http://schemas.microsoft.com/office/2006/metadata/properties" xmlns:ns3="2939f9a5-bd09-4b4d-858c-e2dd7f0a3483" xmlns:ns4="1b655ebb-2fba-4705-ad8b-8389153f7f7c" targetNamespace="http://schemas.microsoft.com/office/2006/metadata/properties" ma:root="true" ma:fieldsID="d9b74570ac8aace963eb0e9f1a85d85a" ns3:_="" ns4:_="">
    <xsd:import namespace="2939f9a5-bd09-4b4d-858c-e2dd7f0a3483"/>
    <xsd:import namespace="1b655ebb-2fba-4705-ad8b-8389153f7f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9f9a5-bd09-4b4d-858c-e2dd7f0a34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655ebb-2fba-4705-ad8b-8389153f7f7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8FADB-F6FE-4311-9CCC-4FF29E07B6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B17B2D-6BED-4C08-80C3-99F3D71D483B}">
  <ds:schemaRefs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2939f9a5-bd09-4b4d-858c-e2dd7f0a3483"/>
    <ds:schemaRef ds:uri="http://schemas.openxmlformats.org/package/2006/metadata/core-properties"/>
    <ds:schemaRef ds:uri="1b655ebb-2fba-4705-ad8b-8389153f7f7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874C786-D341-4DE0-BCAB-A3F6DF5A94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39f9a5-bd09-4b4d-858c-e2dd7f0a3483"/>
    <ds:schemaRef ds:uri="1b655ebb-2fba-4705-ad8b-8389153f7f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431A76-4E77-4693-BCD0-BF4719899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4</Words>
  <Characters>715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8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 University Medical Center</dc:creator>
  <cp:lastModifiedBy>Arun Madhavan</cp:lastModifiedBy>
  <cp:revision>2</cp:revision>
  <dcterms:created xsi:type="dcterms:W3CDTF">2023-03-30T13:50:00Z</dcterms:created>
  <dcterms:modified xsi:type="dcterms:W3CDTF">2023-03-3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73A3E7EF432B4FBC1E01537CBE3C86</vt:lpwstr>
  </property>
</Properties>
</file>